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A46432" w14:textId="3AF1C4C3" w:rsidR="002C5295" w:rsidRPr="00CE7E01" w:rsidRDefault="002A62AF" w:rsidP="002C5295">
      <w:pPr>
        <w:rPr>
          <w:rFonts w:ascii="Arial" w:hAnsi="Arial" w:cs="Arial"/>
        </w:rPr>
      </w:pPr>
      <w:r w:rsidRPr="00CE7E01">
        <w:rPr>
          <w:rFonts w:ascii="Arial" w:hAnsi="Arial" w:cs="Arial"/>
          <w:b/>
        </w:rPr>
        <w:t xml:space="preserve">Supplementary </w:t>
      </w:r>
      <w:r w:rsidR="007D73D5" w:rsidRPr="00CE7E01">
        <w:rPr>
          <w:rFonts w:ascii="Arial" w:hAnsi="Arial" w:cs="Arial"/>
          <w:b/>
        </w:rPr>
        <w:t xml:space="preserve">Table </w:t>
      </w:r>
      <w:r w:rsidR="00613833" w:rsidRPr="00CE7E01">
        <w:rPr>
          <w:rFonts w:ascii="Arial" w:hAnsi="Arial" w:cs="Arial"/>
          <w:b/>
        </w:rPr>
        <w:t>1</w:t>
      </w:r>
      <w:r w:rsidR="007D73D5" w:rsidRPr="00CE7E01">
        <w:rPr>
          <w:rFonts w:ascii="Arial" w:hAnsi="Arial" w:cs="Arial"/>
          <w:b/>
        </w:rPr>
        <w:t xml:space="preserve">: </w:t>
      </w:r>
      <w:r w:rsidR="002C5295" w:rsidRPr="00CE7E01">
        <w:rPr>
          <w:rFonts w:ascii="Arial" w:hAnsi="Arial" w:cs="Arial"/>
          <w:b/>
        </w:rPr>
        <w:t>Characteristic</w:t>
      </w:r>
      <w:r w:rsidR="00CE7E01">
        <w:rPr>
          <w:rFonts w:ascii="Arial" w:hAnsi="Arial" w:cs="Arial"/>
          <w:b/>
        </w:rPr>
        <w:t>s</w:t>
      </w:r>
      <w:r w:rsidR="002C5295" w:rsidRPr="00CE7E01">
        <w:rPr>
          <w:rFonts w:ascii="Arial" w:hAnsi="Arial" w:cs="Arial"/>
          <w:b/>
        </w:rPr>
        <w:t xml:space="preserve"> of the Derivation</w:t>
      </w:r>
      <w:r w:rsidR="00CE7E01">
        <w:rPr>
          <w:rFonts w:ascii="Arial" w:hAnsi="Arial" w:cs="Arial"/>
          <w:b/>
        </w:rPr>
        <w:t xml:space="preserve"> Acute</w:t>
      </w:r>
      <w:r w:rsidR="002C5295" w:rsidRPr="00CE7E01">
        <w:rPr>
          <w:rFonts w:ascii="Arial" w:hAnsi="Arial" w:cs="Arial"/>
          <w:b/>
        </w:rPr>
        <w:t xml:space="preserve"> Ischemic Stroke Cohort (N=44)</w:t>
      </w:r>
      <w:r w:rsidR="002C5295" w:rsidRPr="00CE7E01">
        <w:rPr>
          <w:rFonts w:ascii="Arial" w:hAnsi="Arial" w:cs="Arial"/>
        </w:rPr>
        <w:t xml:space="preserve"> </w:t>
      </w:r>
    </w:p>
    <w:p w14:paraId="148281EE" w14:textId="77777777" w:rsidR="002C5295" w:rsidRPr="002C5295" w:rsidRDefault="002C5295" w:rsidP="002C5295">
      <w:pPr>
        <w:rPr>
          <w:rFonts w:ascii="Arial" w:hAnsi="Arial" w:cs="Arial"/>
          <w:b/>
        </w:rPr>
      </w:pPr>
    </w:p>
    <w:tbl>
      <w:tblPr>
        <w:tblStyle w:val="TableGrid"/>
        <w:tblW w:w="5305" w:type="dxa"/>
        <w:jc w:val="center"/>
        <w:tblLook w:val="04A0" w:firstRow="1" w:lastRow="0" w:firstColumn="1" w:lastColumn="0" w:noHBand="0" w:noVBand="1"/>
      </w:tblPr>
      <w:tblGrid>
        <w:gridCol w:w="2661"/>
        <w:gridCol w:w="2644"/>
      </w:tblGrid>
      <w:tr w:rsidR="002C5295" w:rsidRPr="0002618E" w14:paraId="5F9F4C4E" w14:textId="77777777" w:rsidTr="00CE7E01">
        <w:trPr>
          <w:jc w:val="center"/>
        </w:trPr>
        <w:tc>
          <w:tcPr>
            <w:tcW w:w="3235" w:type="dxa"/>
          </w:tcPr>
          <w:p w14:paraId="7FA49E96" w14:textId="77777777" w:rsidR="002C5295" w:rsidRPr="0002618E" w:rsidRDefault="002C5295" w:rsidP="00671060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6964EB2F" w14:textId="53A48C1C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VID patients with </w:t>
            </w:r>
            <w:r w:rsidR="00CE7E01">
              <w:rPr>
                <w:sz w:val="20"/>
                <w:szCs w:val="20"/>
              </w:rPr>
              <w:t>AIS</w:t>
            </w:r>
            <w:r>
              <w:rPr>
                <w:sz w:val="20"/>
                <w:szCs w:val="20"/>
              </w:rPr>
              <w:t xml:space="preserve"> (n=44)</w:t>
            </w:r>
          </w:p>
        </w:tc>
      </w:tr>
      <w:tr w:rsidR="002C5295" w:rsidRPr="0002618E" w14:paraId="049975F6" w14:textId="77777777" w:rsidTr="00CE7E01">
        <w:trPr>
          <w:jc w:val="center"/>
        </w:trPr>
        <w:tc>
          <w:tcPr>
            <w:tcW w:w="3235" w:type="dxa"/>
          </w:tcPr>
          <w:p w14:paraId="7D3F2B31" w14:textId="77777777" w:rsidR="002C5295" w:rsidRPr="00C02400" w:rsidRDefault="002C5295" w:rsidP="00671060">
            <w:pPr>
              <w:rPr>
                <w:sz w:val="20"/>
                <w:szCs w:val="20"/>
              </w:rPr>
            </w:pPr>
            <w:r w:rsidRPr="00C02400">
              <w:rPr>
                <w:sz w:val="20"/>
                <w:szCs w:val="20"/>
              </w:rPr>
              <w:t>Average Age (IQR)</w:t>
            </w:r>
          </w:p>
        </w:tc>
        <w:tc>
          <w:tcPr>
            <w:tcW w:w="2070" w:type="dxa"/>
          </w:tcPr>
          <w:p w14:paraId="7B68F55A" w14:textId="77777777" w:rsidR="002C5295" w:rsidRPr="00C02400" w:rsidRDefault="002C5295" w:rsidP="00671060">
            <w:pPr>
              <w:rPr>
                <w:sz w:val="20"/>
                <w:szCs w:val="20"/>
              </w:rPr>
            </w:pPr>
            <w:r w:rsidRPr="00C02400">
              <w:rPr>
                <w:sz w:val="20"/>
                <w:szCs w:val="20"/>
              </w:rPr>
              <w:t>64.0 (59.0 - 81.5)</w:t>
            </w:r>
          </w:p>
        </w:tc>
      </w:tr>
      <w:tr w:rsidR="002C5295" w:rsidRPr="0002618E" w14:paraId="74C7957D" w14:textId="77777777" w:rsidTr="00CE7E01">
        <w:trPr>
          <w:jc w:val="center"/>
        </w:trPr>
        <w:tc>
          <w:tcPr>
            <w:tcW w:w="3235" w:type="dxa"/>
          </w:tcPr>
          <w:p w14:paraId="0E4F0003" w14:textId="77777777" w:rsidR="002C5295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  <w:r w:rsidRPr="0002618E">
              <w:rPr>
                <w:sz w:val="20"/>
                <w:szCs w:val="20"/>
              </w:rPr>
              <w:t xml:space="preserve"> gender</w:t>
            </w:r>
            <w:r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2070" w:type="dxa"/>
          </w:tcPr>
          <w:p w14:paraId="07C03BED" w14:textId="77777777" w:rsidR="002C5295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43.2%)</w:t>
            </w:r>
          </w:p>
        </w:tc>
      </w:tr>
      <w:tr w:rsidR="002C5295" w:rsidRPr="0002618E" w14:paraId="576DA5FB" w14:textId="77777777" w:rsidTr="00CE7E01">
        <w:trPr>
          <w:jc w:val="center"/>
        </w:trPr>
        <w:tc>
          <w:tcPr>
            <w:tcW w:w="3235" w:type="dxa"/>
          </w:tcPr>
          <w:p w14:paraId="27BEC490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 antiplatelet (n, %)</w:t>
            </w:r>
          </w:p>
        </w:tc>
        <w:tc>
          <w:tcPr>
            <w:tcW w:w="2070" w:type="dxa"/>
          </w:tcPr>
          <w:p w14:paraId="5C878E5E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47.7%)</w:t>
            </w:r>
          </w:p>
        </w:tc>
      </w:tr>
      <w:tr w:rsidR="002C5295" w:rsidRPr="0002618E" w14:paraId="67CF481F" w14:textId="77777777" w:rsidTr="00CE7E01">
        <w:trPr>
          <w:jc w:val="center"/>
        </w:trPr>
        <w:tc>
          <w:tcPr>
            <w:tcW w:w="3235" w:type="dxa"/>
          </w:tcPr>
          <w:p w14:paraId="2485755D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 anticoagulation (n, %)</w:t>
            </w:r>
          </w:p>
        </w:tc>
        <w:tc>
          <w:tcPr>
            <w:tcW w:w="2070" w:type="dxa"/>
          </w:tcPr>
          <w:p w14:paraId="2EF428D5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0.5%)</w:t>
            </w:r>
          </w:p>
        </w:tc>
      </w:tr>
      <w:tr w:rsidR="002C5295" w:rsidRPr="0002618E" w14:paraId="36702FE8" w14:textId="77777777" w:rsidTr="00CE7E01">
        <w:trPr>
          <w:jc w:val="center"/>
        </w:trPr>
        <w:tc>
          <w:tcPr>
            <w:tcW w:w="3235" w:type="dxa"/>
          </w:tcPr>
          <w:p w14:paraId="160EB7D0" w14:textId="77777777" w:rsidR="002C5295" w:rsidRPr="003256B3" w:rsidRDefault="002C5295" w:rsidP="00671060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Home statin (n, %)</w:t>
            </w:r>
          </w:p>
        </w:tc>
        <w:tc>
          <w:tcPr>
            <w:tcW w:w="2070" w:type="dxa"/>
          </w:tcPr>
          <w:p w14:paraId="4DAE6547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56.8%)</w:t>
            </w:r>
          </w:p>
        </w:tc>
      </w:tr>
      <w:tr w:rsidR="002C5295" w:rsidRPr="0002618E" w14:paraId="4A640836" w14:textId="77777777" w:rsidTr="00CE7E01">
        <w:trPr>
          <w:jc w:val="center"/>
        </w:trPr>
        <w:tc>
          <w:tcPr>
            <w:tcW w:w="3235" w:type="dxa"/>
          </w:tcPr>
          <w:p w14:paraId="08EAAC54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R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pre admission</w:t>
            </w:r>
            <w:proofErr w:type="gramEnd"/>
            <w:r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2070" w:type="dxa"/>
          </w:tcPr>
          <w:p w14:paraId="2DE1CC36" w14:textId="77777777" w:rsidR="002C5295" w:rsidRPr="0002618E" w:rsidRDefault="002C5295" w:rsidP="00671060">
            <w:pPr>
              <w:rPr>
                <w:sz w:val="20"/>
                <w:szCs w:val="20"/>
              </w:rPr>
            </w:pPr>
          </w:p>
        </w:tc>
      </w:tr>
      <w:tr w:rsidR="002C5295" w:rsidRPr="0002618E" w14:paraId="2135F8C5" w14:textId="77777777" w:rsidTr="00CE7E01">
        <w:trPr>
          <w:jc w:val="center"/>
        </w:trPr>
        <w:tc>
          <w:tcPr>
            <w:tcW w:w="3235" w:type="dxa"/>
          </w:tcPr>
          <w:p w14:paraId="7A9BDC3A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0</w:t>
            </w:r>
          </w:p>
        </w:tc>
        <w:tc>
          <w:tcPr>
            <w:tcW w:w="2070" w:type="dxa"/>
          </w:tcPr>
          <w:p w14:paraId="485C8A64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40.9%)</w:t>
            </w:r>
          </w:p>
        </w:tc>
      </w:tr>
      <w:tr w:rsidR="002C5295" w:rsidRPr="0002618E" w14:paraId="4FF02E10" w14:textId="77777777" w:rsidTr="00CE7E01">
        <w:trPr>
          <w:jc w:val="center"/>
        </w:trPr>
        <w:tc>
          <w:tcPr>
            <w:tcW w:w="3235" w:type="dxa"/>
          </w:tcPr>
          <w:p w14:paraId="2E955A42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 w:rsidRPr="0002618E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070" w:type="dxa"/>
          </w:tcPr>
          <w:p w14:paraId="32B474C3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1.4%)</w:t>
            </w:r>
          </w:p>
        </w:tc>
      </w:tr>
      <w:tr w:rsidR="002C5295" w:rsidRPr="0002618E" w14:paraId="4EB835AE" w14:textId="77777777" w:rsidTr="00CE7E01">
        <w:trPr>
          <w:jc w:val="center"/>
        </w:trPr>
        <w:tc>
          <w:tcPr>
            <w:tcW w:w="3235" w:type="dxa"/>
          </w:tcPr>
          <w:p w14:paraId="4C23F1C1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 w:rsidRPr="0002618E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14:paraId="19FE6011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3%)</w:t>
            </w:r>
          </w:p>
        </w:tc>
      </w:tr>
      <w:tr w:rsidR="002C5295" w:rsidRPr="0002618E" w14:paraId="6CC96D79" w14:textId="77777777" w:rsidTr="00CE7E01">
        <w:trPr>
          <w:jc w:val="center"/>
        </w:trPr>
        <w:tc>
          <w:tcPr>
            <w:tcW w:w="3235" w:type="dxa"/>
          </w:tcPr>
          <w:p w14:paraId="0BF03552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 w:rsidRPr="0002618E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070" w:type="dxa"/>
          </w:tcPr>
          <w:p w14:paraId="193A4DDA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5%)</w:t>
            </w:r>
          </w:p>
        </w:tc>
      </w:tr>
      <w:tr w:rsidR="002C5295" w:rsidRPr="0002618E" w14:paraId="55205CD6" w14:textId="77777777" w:rsidTr="00CE7E01">
        <w:trPr>
          <w:jc w:val="center"/>
        </w:trPr>
        <w:tc>
          <w:tcPr>
            <w:tcW w:w="3235" w:type="dxa"/>
          </w:tcPr>
          <w:p w14:paraId="0679AD87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4</w:t>
            </w:r>
          </w:p>
        </w:tc>
        <w:tc>
          <w:tcPr>
            <w:tcW w:w="2070" w:type="dxa"/>
          </w:tcPr>
          <w:p w14:paraId="0502BD2F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3.6%)</w:t>
            </w:r>
          </w:p>
        </w:tc>
      </w:tr>
      <w:tr w:rsidR="002C5295" w:rsidRPr="0002618E" w14:paraId="6E4B9C5B" w14:textId="77777777" w:rsidTr="00CE7E01">
        <w:trPr>
          <w:jc w:val="center"/>
        </w:trPr>
        <w:tc>
          <w:tcPr>
            <w:tcW w:w="3235" w:type="dxa"/>
          </w:tcPr>
          <w:p w14:paraId="55965063" w14:textId="77777777" w:rsidR="002C5295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5</w:t>
            </w:r>
          </w:p>
        </w:tc>
        <w:tc>
          <w:tcPr>
            <w:tcW w:w="2070" w:type="dxa"/>
          </w:tcPr>
          <w:p w14:paraId="0296CD38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5%)</w:t>
            </w:r>
          </w:p>
        </w:tc>
      </w:tr>
      <w:tr w:rsidR="002C5295" w:rsidRPr="0002618E" w14:paraId="3B3EB719" w14:textId="77777777" w:rsidTr="00CE7E01">
        <w:trPr>
          <w:jc w:val="center"/>
        </w:trPr>
        <w:tc>
          <w:tcPr>
            <w:tcW w:w="3235" w:type="dxa"/>
          </w:tcPr>
          <w:p w14:paraId="65BA460C" w14:textId="77777777" w:rsidR="002C5295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NIHSS</w:t>
            </w:r>
          </w:p>
        </w:tc>
        <w:tc>
          <w:tcPr>
            <w:tcW w:w="2070" w:type="dxa"/>
          </w:tcPr>
          <w:p w14:paraId="361E15FF" w14:textId="77777777" w:rsidR="002C5295" w:rsidRDefault="002C5295" w:rsidP="00671060">
            <w:pPr>
              <w:rPr>
                <w:sz w:val="20"/>
                <w:szCs w:val="20"/>
              </w:rPr>
            </w:pPr>
          </w:p>
        </w:tc>
      </w:tr>
      <w:tr w:rsidR="002C5295" w:rsidRPr="0002618E" w14:paraId="6FF78230" w14:textId="77777777" w:rsidTr="00CE7E01">
        <w:trPr>
          <w:jc w:val="center"/>
        </w:trPr>
        <w:tc>
          <w:tcPr>
            <w:tcW w:w="3235" w:type="dxa"/>
          </w:tcPr>
          <w:p w14:paraId="7002FD4A" w14:textId="77777777" w:rsidR="002C5295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0-4</w:t>
            </w:r>
          </w:p>
        </w:tc>
        <w:tc>
          <w:tcPr>
            <w:tcW w:w="2070" w:type="dxa"/>
          </w:tcPr>
          <w:p w14:paraId="3DBBFD77" w14:textId="77777777" w:rsidR="002C5295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30.3%)</w:t>
            </w:r>
          </w:p>
        </w:tc>
      </w:tr>
      <w:tr w:rsidR="002C5295" w:rsidRPr="0002618E" w14:paraId="60A1887C" w14:textId="77777777" w:rsidTr="00CE7E01">
        <w:trPr>
          <w:jc w:val="center"/>
        </w:trPr>
        <w:tc>
          <w:tcPr>
            <w:tcW w:w="3235" w:type="dxa"/>
          </w:tcPr>
          <w:p w14:paraId="054A61FA" w14:textId="77777777" w:rsidR="002C5295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5-9</w:t>
            </w:r>
          </w:p>
        </w:tc>
        <w:tc>
          <w:tcPr>
            <w:tcW w:w="2070" w:type="dxa"/>
          </w:tcPr>
          <w:p w14:paraId="119D7516" w14:textId="77777777" w:rsidR="002C5295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1.6%)</w:t>
            </w:r>
          </w:p>
        </w:tc>
      </w:tr>
      <w:tr w:rsidR="002C5295" w:rsidRPr="0002618E" w14:paraId="498003A4" w14:textId="77777777" w:rsidTr="00CE7E01">
        <w:trPr>
          <w:jc w:val="center"/>
        </w:trPr>
        <w:tc>
          <w:tcPr>
            <w:tcW w:w="3235" w:type="dxa"/>
          </w:tcPr>
          <w:p w14:paraId="2FFDDF6E" w14:textId="77777777" w:rsidR="002C5295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10-14</w:t>
            </w:r>
          </w:p>
        </w:tc>
        <w:tc>
          <w:tcPr>
            <w:tcW w:w="2070" w:type="dxa"/>
          </w:tcPr>
          <w:p w14:paraId="39714565" w14:textId="77777777" w:rsidR="002C5295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7.3%)</w:t>
            </w:r>
          </w:p>
        </w:tc>
      </w:tr>
      <w:tr w:rsidR="002C5295" w:rsidRPr="0002618E" w14:paraId="23FE647E" w14:textId="77777777" w:rsidTr="00CE7E01">
        <w:trPr>
          <w:jc w:val="center"/>
        </w:trPr>
        <w:tc>
          <w:tcPr>
            <w:tcW w:w="3235" w:type="dxa"/>
          </w:tcPr>
          <w:p w14:paraId="4F187D26" w14:textId="77777777" w:rsidR="002C5295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15-20</w:t>
            </w:r>
          </w:p>
        </w:tc>
        <w:tc>
          <w:tcPr>
            <w:tcW w:w="2070" w:type="dxa"/>
          </w:tcPr>
          <w:p w14:paraId="7985FB16" w14:textId="77777777" w:rsidR="002C5295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30.3%)</w:t>
            </w:r>
          </w:p>
        </w:tc>
      </w:tr>
      <w:tr w:rsidR="002C5295" w:rsidRPr="0002618E" w14:paraId="5547C64A" w14:textId="77777777" w:rsidTr="00CE7E01">
        <w:trPr>
          <w:jc w:val="center"/>
        </w:trPr>
        <w:tc>
          <w:tcPr>
            <w:tcW w:w="3235" w:type="dxa"/>
          </w:tcPr>
          <w:p w14:paraId="71620605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ke Location (n, %)</w:t>
            </w:r>
          </w:p>
        </w:tc>
        <w:tc>
          <w:tcPr>
            <w:tcW w:w="2070" w:type="dxa"/>
          </w:tcPr>
          <w:p w14:paraId="588DDC42" w14:textId="77777777" w:rsidR="002C5295" w:rsidRPr="0002618E" w:rsidRDefault="002C5295" w:rsidP="00671060">
            <w:pPr>
              <w:rPr>
                <w:sz w:val="20"/>
                <w:szCs w:val="20"/>
              </w:rPr>
            </w:pPr>
          </w:p>
        </w:tc>
      </w:tr>
      <w:tr w:rsidR="002C5295" w:rsidRPr="0002618E" w14:paraId="25C8E1BC" w14:textId="77777777" w:rsidTr="00CE7E01">
        <w:trPr>
          <w:trHeight w:val="251"/>
          <w:jc w:val="center"/>
        </w:trPr>
        <w:tc>
          <w:tcPr>
            <w:tcW w:w="3235" w:type="dxa"/>
          </w:tcPr>
          <w:p w14:paraId="3D8ED774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 w:rsidRPr="0002618E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Thalamus</w:t>
            </w:r>
          </w:p>
        </w:tc>
        <w:tc>
          <w:tcPr>
            <w:tcW w:w="2070" w:type="dxa"/>
          </w:tcPr>
          <w:p w14:paraId="2BEC5D6D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.8%)</w:t>
            </w:r>
          </w:p>
        </w:tc>
      </w:tr>
      <w:tr w:rsidR="002C5295" w:rsidRPr="0002618E" w14:paraId="322EA85A" w14:textId="77777777" w:rsidTr="00CE7E01">
        <w:trPr>
          <w:jc w:val="center"/>
        </w:trPr>
        <w:tc>
          <w:tcPr>
            <w:tcW w:w="3235" w:type="dxa"/>
          </w:tcPr>
          <w:p w14:paraId="2688B98C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 w:rsidRPr="0002618E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Basal ganglia</w:t>
            </w:r>
          </w:p>
        </w:tc>
        <w:tc>
          <w:tcPr>
            <w:tcW w:w="2070" w:type="dxa"/>
          </w:tcPr>
          <w:p w14:paraId="6642F7F0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9.1%)</w:t>
            </w:r>
          </w:p>
        </w:tc>
      </w:tr>
      <w:tr w:rsidR="002C5295" w:rsidRPr="0002618E" w14:paraId="4AEEDC62" w14:textId="77777777" w:rsidTr="00CE7E01">
        <w:trPr>
          <w:trHeight w:val="233"/>
          <w:jc w:val="center"/>
        </w:trPr>
        <w:tc>
          <w:tcPr>
            <w:tcW w:w="3235" w:type="dxa"/>
          </w:tcPr>
          <w:p w14:paraId="42FD4954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 w:rsidRPr="0002618E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ortical</w:t>
            </w:r>
          </w:p>
        </w:tc>
        <w:tc>
          <w:tcPr>
            <w:tcW w:w="2070" w:type="dxa"/>
          </w:tcPr>
          <w:p w14:paraId="09F3040B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68.2%)</w:t>
            </w:r>
          </w:p>
        </w:tc>
      </w:tr>
      <w:tr w:rsidR="002C5295" w:rsidRPr="0002618E" w14:paraId="746B1F50" w14:textId="77777777" w:rsidTr="00CE7E01">
        <w:trPr>
          <w:trHeight w:val="233"/>
          <w:jc w:val="center"/>
        </w:trPr>
        <w:tc>
          <w:tcPr>
            <w:tcW w:w="3235" w:type="dxa"/>
          </w:tcPr>
          <w:p w14:paraId="488972E5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Brainstem</w:t>
            </w:r>
          </w:p>
        </w:tc>
        <w:tc>
          <w:tcPr>
            <w:tcW w:w="2070" w:type="dxa"/>
          </w:tcPr>
          <w:p w14:paraId="5C09861E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3%)</w:t>
            </w:r>
          </w:p>
        </w:tc>
      </w:tr>
      <w:tr w:rsidR="002C5295" w:rsidRPr="0002618E" w14:paraId="5D1B878A" w14:textId="77777777" w:rsidTr="00CE7E01">
        <w:trPr>
          <w:trHeight w:val="242"/>
          <w:jc w:val="center"/>
        </w:trPr>
        <w:tc>
          <w:tcPr>
            <w:tcW w:w="3235" w:type="dxa"/>
          </w:tcPr>
          <w:p w14:paraId="4C9D27EA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 w:rsidRPr="0002618E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erebellum</w:t>
            </w:r>
          </w:p>
        </w:tc>
        <w:tc>
          <w:tcPr>
            <w:tcW w:w="2070" w:type="dxa"/>
          </w:tcPr>
          <w:p w14:paraId="44110C8E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3%)</w:t>
            </w:r>
          </w:p>
        </w:tc>
      </w:tr>
      <w:tr w:rsidR="002C5295" w:rsidRPr="0002618E" w14:paraId="5BC9221A" w14:textId="77777777" w:rsidTr="00CE7E01">
        <w:trPr>
          <w:trHeight w:val="242"/>
          <w:jc w:val="center"/>
        </w:trPr>
        <w:tc>
          <w:tcPr>
            <w:tcW w:w="3235" w:type="dxa"/>
          </w:tcPr>
          <w:p w14:paraId="042B9ED1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rrhagic conversion (n, %)</w:t>
            </w:r>
          </w:p>
        </w:tc>
        <w:tc>
          <w:tcPr>
            <w:tcW w:w="2070" w:type="dxa"/>
          </w:tcPr>
          <w:p w14:paraId="187857B3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3.6%)</w:t>
            </w:r>
          </w:p>
        </w:tc>
      </w:tr>
      <w:tr w:rsidR="002C5295" w:rsidRPr="0002618E" w14:paraId="06FD2CBF" w14:textId="77777777" w:rsidTr="00CE7E01">
        <w:trPr>
          <w:trHeight w:val="242"/>
          <w:jc w:val="center"/>
        </w:trPr>
        <w:tc>
          <w:tcPr>
            <w:tcW w:w="3235" w:type="dxa"/>
          </w:tcPr>
          <w:p w14:paraId="4E2E2280" w14:textId="77777777" w:rsidR="002C5295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AST criteria</w:t>
            </w:r>
          </w:p>
        </w:tc>
        <w:tc>
          <w:tcPr>
            <w:tcW w:w="2070" w:type="dxa"/>
          </w:tcPr>
          <w:p w14:paraId="5AEE6748" w14:textId="77777777" w:rsidR="002C5295" w:rsidRPr="0002618E" w:rsidRDefault="002C5295" w:rsidP="00671060">
            <w:pPr>
              <w:rPr>
                <w:sz w:val="20"/>
                <w:szCs w:val="20"/>
              </w:rPr>
            </w:pPr>
          </w:p>
        </w:tc>
      </w:tr>
      <w:tr w:rsidR="002C5295" w:rsidRPr="0002618E" w14:paraId="1A5B1F15" w14:textId="77777777" w:rsidTr="00CE7E01">
        <w:trPr>
          <w:trHeight w:val="242"/>
          <w:jc w:val="center"/>
        </w:trPr>
        <w:tc>
          <w:tcPr>
            <w:tcW w:w="3235" w:type="dxa"/>
          </w:tcPr>
          <w:p w14:paraId="39AA4AF8" w14:textId="77777777" w:rsidR="002C5295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Large artery atherosclerosis</w:t>
            </w:r>
          </w:p>
        </w:tc>
        <w:tc>
          <w:tcPr>
            <w:tcW w:w="2070" w:type="dxa"/>
          </w:tcPr>
          <w:p w14:paraId="550ACCAE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.8%)</w:t>
            </w:r>
          </w:p>
        </w:tc>
      </w:tr>
      <w:tr w:rsidR="002C5295" w:rsidRPr="0002618E" w14:paraId="5461AC77" w14:textId="77777777" w:rsidTr="00CE7E01">
        <w:trPr>
          <w:trHeight w:val="242"/>
          <w:jc w:val="center"/>
        </w:trPr>
        <w:tc>
          <w:tcPr>
            <w:tcW w:w="3235" w:type="dxa"/>
          </w:tcPr>
          <w:p w14:paraId="34C42360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proofErr w:type="spellStart"/>
            <w:r>
              <w:rPr>
                <w:sz w:val="20"/>
                <w:szCs w:val="20"/>
              </w:rPr>
              <w:t>Cardioembolism</w:t>
            </w:r>
            <w:proofErr w:type="spellEnd"/>
          </w:p>
        </w:tc>
        <w:tc>
          <w:tcPr>
            <w:tcW w:w="2070" w:type="dxa"/>
          </w:tcPr>
          <w:p w14:paraId="638DDCEF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8.2%)</w:t>
            </w:r>
          </w:p>
        </w:tc>
      </w:tr>
      <w:tr w:rsidR="002C5295" w:rsidRPr="0002618E" w14:paraId="1FA727EE" w14:textId="77777777" w:rsidTr="00CE7E01">
        <w:trPr>
          <w:trHeight w:val="224"/>
          <w:jc w:val="center"/>
        </w:trPr>
        <w:tc>
          <w:tcPr>
            <w:tcW w:w="3235" w:type="dxa"/>
          </w:tcPr>
          <w:p w14:paraId="422243CC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 w:rsidRPr="0002618E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Small vessel</w:t>
            </w:r>
          </w:p>
        </w:tc>
        <w:tc>
          <w:tcPr>
            <w:tcW w:w="2070" w:type="dxa"/>
          </w:tcPr>
          <w:p w14:paraId="378FB889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3%)</w:t>
            </w:r>
          </w:p>
        </w:tc>
      </w:tr>
      <w:tr w:rsidR="002C5295" w:rsidRPr="0002618E" w14:paraId="5AAD4BCB" w14:textId="77777777" w:rsidTr="00CE7E01">
        <w:trPr>
          <w:trHeight w:val="224"/>
          <w:jc w:val="center"/>
        </w:trPr>
        <w:tc>
          <w:tcPr>
            <w:tcW w:w="3235" w:type="dxa"/>
          </w:tcPr>
          <w:p w14:paraId="6AB385DD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Other cause</w:t>
            </w:r>
          </w:p>
        </w:tc>
        <w:tc>
          <w:tcPr>
            <w:tcW w:w="2070" w:type="dxa"/>
          </w:tcPr>
          <w:p w14:paraId="0423562A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1.4%)</w:t>
            </w:r>
          </w:p>
        </w:tc>
      </w:tr>
      <w:tr w:rsidR="002C5295" w:rsidRPr="0002618E" w14:paraId="68E14407" w14:textId="77777777" w:rsidTr="00CE7E01">
        <w:trPr>
          <w:jc w:val="center"/>
        </w:trPr>
        <w:tc>
          <w:tcPr>
            <w:tcW w:w="3235" w:type="dxa"/>
          </w:tcPr>
          <w:p w14:paraId="45418FF9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 w:rsidRPr="0002618E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Stroke of undetermined etiology</w:t>
            </w:r>
          </w:p>
        </w:tc>
        <w:tc>
          <w:tcPr>
            <w:tcW w:w="2070" w:type="dxa"/>
          </w:tcPr>
          <w:p w14:paraId="7F3D2C81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59.1%)</w:t>
            </w:r>
          </w:p>
        </w:tc>
      </w:tr>
      <w:tr w:rsidR="002C5295" w:rsidRPr="0002618E" w14:paraId="3753FF8B" w14:textId="77777777" w:rsidTr="00CE7E01">
        <w:trPr>
          <w:jc w:val="center"/>
        </w:trPr>
        <w:tc>
          <w:tcPr>
            <w:tcW w:w="3235" w:type="dxa"/>
          </w:tcPr>
          <w:p w14:paraId="24FBA16D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Vessel Occlusion (n, %)</w:t>
            </w:r>
          </w:p>
        </w:tc>
        <w:tc>
          <w:tcPr>
            <w:tcW w:w="2070" w:type="dxa"/>
          </w:tcPr>
          <w:p w14:paraId="646CA71D" w14:textId="1CEC57DE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0.5%)</w:t>
            </w:r>
            <w:r w:rsidR="009B68D7">
              <w:t xml:space="preserve"> </w:t>
            </w:r>
            <w:r w:rsidR="009B68D7" w:rsidRPr="009B68D7">
              <w:rPr>
                <w:sz w:val="20"/>
                <w:szCs w:val="20"/>
              </w:rPr>
              <w:t>https://9gag.com/gag/aV71j0d</w:t>
            </w:r>
          </w:p>
        </w:tc>
      </w:tr>
      <w:tr w:rsidR="002C5295" w:rsidRPr="0002618E" w14:paraId="45D26AF0" w14:textId="77777777" w:rsidTr="00CE7E01">
        <w:trPr>
          <w:jc w:val="center"/>
        </w:trPr>
        <w:tc>
          <w:tcPr>
            <w:tcW w:w="3235" w:type="dxa"/>
          </w:tcPr>
          <w:p w14:paraId="2C7F4293" w14:textId="77777777" w:rsidR="002C5295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eived </w:t>
            </w:r>
            <w:proofErr w:type="spellStart"/>
            <w:r>
              <w:rPr>
                <w:sz w:val="20"/>
                <w:szCs w:val="20"/>
              </w:rPr>
              <w:t>tPA</w:t>
            </w:r>
            <w:proofErr w:type="spellEnd"/>
            <w:r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2070" w:type="dxa"/>
          </w:tcPr>
          <w:p w14:paraId="2929DB65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3%)</w:t>
            </w:r>
          </w:p>
        </w:tc>
      </w:tr>
      <w:tr w:rsidR="002C5295" w:rsidRPr="0002618E" w14:paraId="76B7ED0D" w14:textId="77777777" w:rsidTr="00CE7E01">
        <w:trPr>
          <w:jc w:val="center"/>
        </w:trPr>
        <w:tc>
          <w:tcPr>
            <w:tcW w:w="3235" w:type="dxa"/>
          </w:tcPr>
          <w:p w14:paraId="345D4A56" w14:textId="77777777" w:rsidR="002C5295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vascular therapy pursued (n, %)</w:t>
            </w:r>
          </w:p>
        </w:tc>
        <w:tc>
          <w:tcPr>
            <w:tcW w:w="2070" w:type="dxa"/>
          </w:tcPr>
          <w:p w14:paraId="79F99437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3%)</w:t>
            </w:r>
          </w:p>
        </w:tc>
      </w:tr>
      <w:tr w:rsidR="002C5295" w:rsidRPr="0002618E" w14:paraId="366FEF1A" w14:textId="77777777" w:rsidTr="00CE7E01">
        <w:trPr>
          <w:jc w:val="center"/>
        </w:trPr>
        <w:tc>
          <w:tcPr>
            <w:tcW w:w="3235" w:type="dxa"/>
          </w:tcPr>
          <w:p w14:paraId="090DFB4B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RS</w:t>
            </w:r>
            <w:proofErr w:type="spellEnd"/>
            <w:r>
              <w:rPr>
                <w:sz w:val="20"/>
                <w:szCs w:val="20"/>
              </w:rPr>
              <w:t xml:space="preserve"> at discharge (n, %)</w:t>
            </w:r>
          </w:p>
        </w:tc>
        <w:tc>
          <w:tcPr>
            <w:tcW w:w="2070" w:type="dxa"/>
          </w:tcPr>
          <w:p w14:paraId="786E318D" w14:textId="77777777" w:rsidR="002C5295" w:rsidRPr="0002618E" w:rsidRDefault="002C5295" w:rsidP="00671060">
            <w:pPr>
              <w:rPr>
                <w:sz w:val="20"/>
                <w:szCs w:val="20"/>
              </w:rPr>
            </w:pPr>
          </w:p>
        </w:tc>
      </w:tr>
      <w:tr w:rsidR="002C5295" w:rsidRPr="0002618E" w14:paraId="1627DDB5" w14:textId="77777777" w:rsidTr="00CE7E01">
        <w:trPr>
          <w:jc w:val="center"/>
        </w:trPr>
        <w:tc>
          <w:tcPr>
            <w:tcW w:w="3235" w:type="dxa"/>
          </w:tcPr>
          <w:p w14:paraId="7F347C1A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0</w:t>
            </w:r>
          </w:p>
        </w:tc>
        <w:tc>
          <w:tcPr>
            <w:tcW w:w="2070" w:type="dxa"/>
          </w:tcPr>
          <w:p w14:paraId="1B89F279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.8%)</w:t>
            </w:r>
          </w:p>
        </w:tc>
      </w:tr>
      <w:tr w:rsidR="002C5295" w:rsidRPr="0002618E" w14:paraId="036E42B1" w14:textId="77777777" w:rsidTr="00CE7E01">
        <w:trPr>
          <w:jc w:val="center"/>
        </w:trPr>
        <w:tc>
          <w:tcPr>
            <w:tcW w:w="3235" w:type="dxa"/>
          </w:tcPr>
          <w:p w14:paraId="127122C0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 w:rsidRPr="0002618E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070" w:type="dxa"/>
          </w:tcPr>
          <w:p w14:paraId="194EE9DB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.8%)</w:t>
            </w:r>
          </w:p>
        </w:tc>
      </w:tr>
      <w:tr w:rsidR="002C5295" w:rsidRPr="0002618E" w14:paraId="46A9287C" w14:textId="77777777" w:rsidTr="00CE7E01">
        <w:trPr>
          <w:jc w:val="center"/>
        </w:trPr>
        <w:tc>
          <w:tcPr>
            <w:tcW w:w="3235" w:type="dxa"/>
          </w:tcPr>
          <w:p w14:paraId="38012265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 w:rsidRPr="0002618E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14:paraId="1E9148F9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5%)</w:t>
            </w:r>
          </w:p>
        </w:tc>
      </w:tr>
      <w:tr w:rsidR="002C5295" w:rsidRPr="0002618E" w14:paraId="341465F1" w14:textId="77777777" w:rsidTr="00CE7E01">
        <w:trPr>
          <w:jc w:val="center"/>
        </w:trPr>
        <w:tc>
          <w:tcPr>
            <w:tcW w:w="3235" w:type="dxa"/>
          </w:tcPr>
          <w:p w14:paraId="62830771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 w:rsidRPr="0002618E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070" w:type="dxa"/>
          </w:tcPr>
          <w:p w14:paraId="57C1778E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5%)</w:t>
            </w:r>
          </w:p>
        </w:tc>
      </w:tr>
      <w:tr w:rsidR="002C5295" w:rsidRPr="0002618E" w14:paraId="2F7AFB7B" w14:textId="77777777" w:rsidTr="00CE7E01">
        <w:trPr>
          <w:jc w:val="center"/>
        </w:trPr>
        <w:tc>
          <w:tcPr>
            <w:tcW w:w="3235" w:type="dxa"/>
          </w:tcPr>
          <w:p w14:paraId="0D97A2D9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4</w:t>
            </w:r>
          </w:p>
        </w:tc>
        <w:tc>
          <w:tcPr>
            <w:tcW w:w="2070" w:type="dxa"/>
          </w:tcPr>
          <w:p w14:paraId="0D4F1F93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3.6%)</w:t>
            </w:r>
          </w:p>
        </w:tc>
      </w:tr>
      <w:tr w:rsidR="002C5295" w:rsidRPr="0002618E" w14:paraId="3CD4F282" w14:textId="77777777" w:rsidTr="00CE7E01">
        <w:trPr>
          <w:jc w:val="center"/>
        </w:trPr>
        <w:tc>
          <w:tcPr>
            <w:tcW w:w="3235" w:type="dxa"/>
          </w:tcPr>
          <w:p w14:paraId="1C0E768D" w14:textId="77777777" w:rsidR="002C5295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5</w:t>
            </w:r>
          </w:p>
        </w:tc>
        <w:tc>
          <w:tcPr>
            <w:tcW w:w="2070" w:type="dxa"/>
          </w:tcPr>
          <w:p w14:paraId="71E6C308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8.2%)</w:t>
            </w:r>
          </w:p>
        </w:tc>
      </w:tr>
      <w:tr w:rsidR="002C5295" w:rsidRPr="0002618E" w14:paraId="0C699E47" w14:textId="77777777" w:rsidTr="00CE7E01">
        <w:trPr>
          <w:jc w:val="center"/>
        </w:trPr>
        <w:tc>
          <w:tcPr>
            <w:tcW w:w="3235" w:type="dxa"/>
          </w:tcPr>
          <w:p w14:paraId="50682E95" w14:textId="77777777" w:rsidR="002C5295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6</w:t>
            </w:r>
          </w:p>
        </w:tc>
        <w:tc>
          <w:tcPr>
            <w:tcW w:w="2070" w:type="dxa"/>
          </w:tcPr>
          <w:p w14:paraId="47CFDD4D" w14:textId="77777777" w:rsidR="002C5295" w:rsidRPr="0002618E" w:rsidRDefault="002C5295" w:rsidP="006710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36.4%)</w:t>
            </w:r>
          </w:p>
        </w:tc>
      </w:tr>
    </w:tbl>
    <w:p w14:paraId="17D8ECB2" w14:textId="77777777" w:rsidR="00CE7E01" w:rsidRDefault="00CE7E01" w:rsidP="002C5295">
      <w:pPr>
        <w:rPr>
          <w:sz w:val="20"/>
          <w:szCs w:val="20"/>
        </w:rPr>
      </w:pPr>
    </w:p>
    <w:p w14:paraId="4AE9D253" w14:textId="77FD28A6" w:rsidR="002C5295" w:rsidRDefault="00CE7E01" w:rsidP="002C5295">
      <w:pPr>
        <w:rPr>
          <w:sz w:val="20"/>
          <w:szCs w:val="20"/>
        </w:rPr>
      </w:pPr>
      <w:r>
        <w:rPr>
          <w:sz w:val="20"/>
          <w:szCs w:val="20"/>
        </w:rPr>
        <w:t xml:space="preserve">*AIS=Acute Ischemic Stroke, </w:t>
      </w:r>
      <w:r w:rsidR="002C5295" w:rsidRPr="00193101">
        <w:rPr>
          <w:sz w:val="20"/>
          <w:szCs w:val="20"/>
        </w:rPr>
        <w:t xml:space="preserve">IQR= Interquartile Range, </w:t>
      </w:r>
      <w:proofErr w:type="spellStart"/>
      <w:r w:rsidR="002C5295">
        <w:rPr>
          <w:sz w:val="20"/>
          <w:szCs w:val="20"/>
        </w:rPr>
        <w:t>mRS</w:t>
      </w:r>
      <w:proofErr w:type="spellEnd"/>
      <w:r w:rsidR="002C5295">
        <w:rPr>
          <w:sz w:val="20"/>
          <w:szCs w:val="20"/>
        </w:rPr>
        <w:t xml:space="preserve">= modified Ranking Scale, NIHSS= National Institutes of Health Stroke Scale, TOAST= Trial of Org 10172 in Acute Stroke Treatment, </w:t>
      </w:r>
      <w:proofErr w:type="spellStart"/>
      <w:r w:rsidR="002C5295">
        <w:rPr>
          <w:sz w:val="20"/>
          <w:szCs w:val="20"/>
        </w:rPr>
        <w:t>tPA</w:t>
      </w:r>
      <w:proofErr w:type="spellEnd"/>
      <w:r w:rsidR="002C5295">
        <w:rPr>
          <w:sz w:val="20"/>
          <w:szCs w:val="20"/>
        </w:rPr>
        <w:t>= Tissue plasminogen activator</w:t>
      </w:r>
    </w:p>
    <w:p w14:paraId="2C5B8121" w14:textId="4D75A2E8" w:rsidR="0004276C" w:rsidRDefault="0004276C" w:rsidP="007D73D5">
      <w:pPr>
        <w:rPr>
          <w:rFonts w:ascii="Arial" w:hAnsi="Arial" w:cs="Arial"/>
          <w:b/>
        </w:rPr>
      </w:pPr>
    </w:p>
    <w:p w14:paraId="34F788E8" w14:textId="174BF1F8" w:rsidR="0004276C" w:rsidRDefault="0004276C" w:rsidP="007D73D5">
      <w:pPr>
        <w:rPr>
          <w:rFonts w:ascii="Arial" w:hAnsi="Arial" w:cs="Arial"/>
          <w:b/>
        </w:rPr>
      </w:pPr>
    </w:p>
    <w:p w14:paraId="13F4E020" w14:textId="4B57557C" w:rsidR="003E36B1" w:rsidRDefault="003E36B1" w:rsidP="007D73D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2:</w:t>
      </w:r>
    </w:p>
    <w:p w14:paraId="70774432" w14:textId="03FEE428" w:rsidR="003E36B1" w:rsidRDefault="000A7F9A" w:rsidP="007D73D5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Predictors of ischemic stroke among</w:t>
      </w:r>
      <w:r w:rsidR="008F7C86">
        <w:rPr>
          <w:rFonts w:ascii="Arial" w:hAnsi="Arial" w:cs="Arial"/>
          <w:bCs/>
        </w:rPr>
        <w:t xml:space="preserve"> COVID-19 patients with and without AIS and among COVID-19 patients with a neurological symptom.</w:t>
      </w:r>
    </w:p>
    <w:p w14:paraId="03191C53" w14:textId="276D7991" w:rsidR="008F7C86" w:rsidRDefault="008F7C86" w:rsidP="007D73D5">
      <w:pPr>
        <w:rPr>
          <w:rFonts w:ascii="Arial" w:hAnsi="Arial" w:cs="Arial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610"/>
        <w:gridCol w:w="1440"/>
      </w:tblGrid>
      <w:tr w:rsidR="008F7C86" w14:paraId="5E84DE13" w14:textId="77777777" w:rsidTr="00922980">
        <w:tc>
          <w:tcPr>
            <w:tcW w:w="7465" w:type="dxa"/>
            <w:gridSpan w:val="3"/>
          </w:tcPr>
          <w:p w14:paraId="2F94120A" w14:textId="66E1DE97" w:rsidR="008F7C86" w:rsidRDefault="008F7C86" w:rsidP="00922980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ll COVID-19 patients with and without AIS</w:t>
            </w:r>
          </w:p>
        </w:tc>
      </w:tr>
      <w:tr w:rsidR="008F7C86" w14:paraId="68BB20EA" w14:textId="77777777" w:rsidTr="00922980">
        <w:tc>
          <w:tcPr>
            <w:tcW w:w="3415" w:type="dxa"/>
          </w:tcPr>
          <w:p w14:paraId="2A4873F1" w14:textId="22169516" w:rsidR="008F7C86" w:rsidRDefault="008F7C86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Variable</w:t>
            </w:r>
          </w:p>
        </w:tc>
        <w:tc>
          <w:tcPr>
            <w:tcW w:w="2610" w:type="dxa"/>
          </w:tcPr>
          <w:p w14:paraId="3894B3C0" w14:textId="16F7649D" w:rsidR="008F7C86" w:rsidRDefault="008F7C86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OR (95% CI)</w:t>
            </w:r>
          </w:p>
        </w:tc>
        <w:tc>
          <w:tcPr>
            <w:tcW w:w="1440" w:type="dxa"/>
          </w:tcPr>
          <w:p w14:paraId="3BC0A65D" w14:textId="573A4E6C" w:rsidR="008F7C86" w:rsidRDefault="008F7C86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-Value</w:t>
            </w:r>
          </w:p>
        </w:tc>
      </w:tr>
      <w:tr w:rsidR="008F7C86" w14:paraId="617F29F2" w14:textId="77777777" w:rsidTr="00922980">
        <w:tc>
          <w:tcPr>
            <w:tcW w:w="3415" w:type="dxa"/>
          </w:tcPr>
          <w:p w14:paraId="6DEA96C2" w14:textId="4829A18E" w:rsidR="008F7C86" w:rsidRDefault="000A7F9A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Age </w:t>
            </w:r>
          </w:p>
        </w:tc>
        <w:tc>
          <w:tcPr>
            <w:tcW w:w="2610" w:type="dxa"/>
          </w:tcPr>
          <w:p w14:paraId="5BA683F1" w14:textId="03B9007F" w:rsidR="008F7C86" w:rsidRDefault="007F63F7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08 (1.29 – 12.87)</w:t>
            </w:r>
          </w:p>
        </w:tc>
        <w:tc>
          <w:tcPr>
            <w:tcW w:w="1440" w:type="dxa"/>
          </w:tcPr>
          <w:p w14:paraId="1E208AF2" w14:textId="086CDC95" w:rsidR="008F7C86" w:rsidRDefault="000A7F9A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1</w:t>
            </w:r>
          </w:p>
        </w:tc>
      </w:tr>
      <w:tr w:rsidR="008F7C86" w14:paraId="53A931E3" w14:textId="77777777" w:rsidTr="00922980">
        <w:tc>
          <w:tcPr>
            <w:tcW w:w="3415" w:type="dxa"/>
          </w:tcPr>
          <w:p w14:paraId="6679266B" w14:textId="0DB37E40" w:rsidR="008F7C86" w:rsidRDefault="000A7F9A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-</w:t>
            </w:r>
            <w:r w:rsidR="00062862">
              <w:rPr>
                <w:rFonts w:ascii="Arial" w:hAnsi="Arial" w:cs="Arial"/>
                <w:bCs/>
              </w:rPr>
              <w:t>d</w:t>
            </w:r>
            <w:r>
              <w:rPr>
                <w:rFonts w:ascii="Arial" w:hAnsi="Arial" w:cs="Arial"/>
                <w:bCs/>
              </w:rPr>
              <w:t>imer</w:t>
            </w:r>
          </w:p>
        </w:tc>
        <w:tc>
          <w:tcPr>
            <w:tcW w:w="2610" w:type="dxa"/>
          </w:tcPr>
          <w:p w14:paraId="50C3BA3A" w14:textId="2D5354E9" w:rsidR="008F7C86" w:rsidRDefault="007F63F7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02 (0.72 – 5.62)</w:t>
            </w:r>
          </w:p>
        </w:tc>
        <w:tc>
          <w:tcPr>
            <w:tcW w:w="1440" w:type="dxa"/>
          </w:tcPr>
          <w:p w14:paraId="7FCC175C" w14:textId="72F7BB59" w:rsidR="008F7C86" w:rsidRDefault="000A7F9A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181</w:t>
            </w:r>
          </w:p>
        </w:tc>
      </w:tr>
      <w:tr w:rsidR="008F7C86" w14:paraId="745C7DA2" w14:textId="77777777" w:rsidTr="00922980">
        <w:tc>
          <w:tcPr>
            <w:tcW w:w="3415" w:type="dxa"/>
          </w:tcPr>
          <w:p w14:paraId="1CEBA8E9" w14:textId="46F9F919" w:rsidR="008F7C86" w:rsidRDefault="000A7F9A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rior heart failure</w:t>
            </w:r>
          </w:p>
        </w:tc>
        <w:tc>
          <w:tcPr>
            <w:tcW w:w="2610" w:type="dxa"/>
          </w:tcPr>
          <w:p w14:paraId="17BBA526" w14:textId="55BCD162" w:rsidR="008F7C86" w:rsidRDefault="007F63F7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37 (0.81 – 13.94)</w:t>
            </w:r>
          </w:p>
        </w:tc>
        <w:tc>
          <w:tcPr>
            <w:tcW w:w="1440" w:type="dxa"/>
          </w:tcPr>
          <w:p w14:paraId="14BB669E" w14:textId="58314DA3" w:rsidR="008F7C86" w:rsidRDefault="000A7F9A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94</w:t>
            </w:r>
          </w:p>
        </w:tc>
      </w:tr>
      <w:tr w:rsidR="008F7C86" w14:paraId="24731928" w14:textId="77777777" w:rsidTr="00922980">
        <w:tc>
          <w:tcPr>
            <w:tcW w:w="3415" w:type="dxa"/>
          </w:tcPr>
          <w:p w14:paraId="1B4C9F92" w14:textId="78807B21" w:rsidR="008F7C86" w:rsidRDefault="000A7F9A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Lactate dehydrogenase</w:t>
            </w:r>
          </w:p>
        </w:tc>
        <w:tc>
          <w:tcPr>
            <w:tcW w:w="2610" w:type="dxa"/>
          </w:tcPr>
          <w:p w14:paraId="65927748" w14:textId="3FD3C0CA" w:rsidR="008F7C86" w:rsidRDefault="007F63F7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56 (0.20 – 1.58)</w:t>
            </w:r>
          </w:p>
        </w:tc>
        <w:tc>
          <w:tcPr>
            <w:tcW w:w="1440" w:type="dxa"/>
          </w:tcPr>
          <w:p w14:paraId="3EF6FDCB" w14:textId="7616E009" w:rsidR="008F7C86" w:rsidRDefault="000A7F9A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274</w:t>
            </w:r>
          </w:p>
        </w:tc>
      </w:tr>
      <w:tr w:rsidR="008F7C86" w14:paraId="002DF593" w14:textId="77777777" w:rsidTr="00922980">
        <w:tc>
          <w:tcPr>
            <w:tcW w:w="3415" w:type="dxa"/>
          </w:tcPr>
          <w:p w14:paraId="6E98E726" w14:textId="53A390F9" w:rsidR="000A7F9A" w:rsidRDefault="000A7F9A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Neutrophil/Lymphocyte </w:t>
            </w:r>
            <w:r w:rsidR="00062862">
              <w:rPr>
                <w:rFonts w:ascii="Arial" w:hAnsi="Arial" w:cs="Arial"/>
                <w:bCs/>
              </w:rPr>
              <w:t>r</w:t>
            </w:r>
            <w:r>
              <w:rPr>
                <w:rFonts w:ascii="Arial" w:hAnsi="Arial" w:cs="Arial"/>
                <w:bCs/>
              </w:rPr>
              <w:t>atio</w:t>
            </w:r>
          </w:p>
        </w:tc>
        <w:tc>
          <w:tcPr>
            <w:tcW w:w="2610" w:type="dxa"/>
          </w:tcPr>
          <w:p w14:paraId="7AE891EA" w14:textId="02D4DBA0" w:rsidR="008F7C86" w:rsidRDefault="007F63F7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80 (0.29 – 2.22)</w:t>
            </w:r>
          </w:p>
        </w:tc>
        <w:tc>
          <w:tcPr>
            <w:tcW w:w="1440" w:type="dxa"/>
          </w:tcPr>
          <w:p w14:paraId="4732BA9D" w14:textId="3DCD61C1" w:rsidR="008F7C86" w:rsidRDefault="000A7F9A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669</w:t>
            </w:r>
          </w:p>
        </w:tc>
      </w:tr>
      <w:tr w:rsidR="008F7C86" w14:paraId="7F58C7F8" w14:textId="77777777" w:rsidTr="00922980">
        <w:tc>
          <w:tcPr>
            <w:tcW w:w="3415" w:type="dxa"/>
          </w:tcPr>
          <w:p w14:paraId="7E32C863" w14:textId="280D9369" w:rsidR="008F7C86" w:rsidRDefault="000A7F9A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latelet count</w:t>
            </w:r>
          </w:p>
        </w:tc>
        <w:tc>
          <w:tcPr>
            <w:tcW w:w="2610" w:type="dxa"/>
          </w:tcPr>
          <w:p w14:paraId="7D3E82D0" w14:textId="06541023" w:rsidR="008F7C86" w:rsidRDefault="007F63F7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44 (0.16 – 1.23)</w:t>
            </w:r>
          </w:p>
        </w:tc>
        <w:tc>
          <w:tcPr>
            <w:tcW w:w="1440" w:type="dxa"/>
          </w:tcPr>
          <w:p w14:paraId="622D4FBC" w14:textId="18EC68C7" w:rsidR="008F7C86" w:rsidRDefault="000A7F9A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119</w:t>
            </w:r>
          </w:p>
        </w:tc>
      </w:tr>
      <w:tr w:rsidR="008F7C86" w14:paraId="2441147E" w14:textId="77777777" w:rsidTr="00922980">
        <w:tc>
          <w:tcPr>
            <w:tcW w:w="3415" w:type="dxa"/>
          </w:tcPr>
          <w:p w14:paraId="567D6907" w14:textId="2537464A" w:rsidR="008F7C86" w:rsidRDefault="000A7F9A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ace- White</w:t>
            </w:r>
          </w:p>
        </w:tc>
        <w:tc>
          <w:tcPr>
            <w:tcW w:w="2610" w:type="dxa"/>
          </w:tcPr>
          <w:p w14:paraId="24330B9C" w14:textId="45947178" w:rsidR="008F7C86" w:rsidRDefault="007F63F7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15 (0.36 – 3.66)</w:t>
            </w:r>
          </w:p>
        </w:tc>
        <w:tc>
          <w:tcPr>
            <w:tcW w:w="1440" w:type="dxa"/>
          </w:tcPr>
          <w:p w14:paraId="55511FE2" w14:textId="26C84B64" w:rsidR="008F7C86" w:rsidRDefault="000A7F9A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684</w:t>
            </w:r>
          </w:p>
        </w:tc>
      </w:tr>
      <w:tr w:rsidR="008F7C86" w14:paraId="7B5827B0" w14:textId="77777777" w:rsidTr="00922980">
        <w:tc>
          <w:tcPr>
            <w:tcW w:w="3415" w:type="dxa"/>
          </w:tcPr>
          <w:p w14:paraId="213CC506" w14:textId="61D707FD" w:rsidR="008F7C86" w:rsidRDefault="000A7F9A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ace- Black</w:t>
            </w:r>
          </w:p>
        </w:tc>
        <w:tc>
          <w:tcPr>
            <w:tcW w:w="2610" w:type="dxa"/>
          </w:tcPr>
          <w:p w14:paraId="335F34FF" w14:textId="4A215841" w:rsidR="008F7C86" w:rsidRDefault="007F63F7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86 (0.22 – 3.43)</w:t>
            </w:r>
          </w:p>
        </w:tc>
        <w:tc>
          <w:tcPr>
            <w:tcW w:w="1440" w:type="dxa"/>
          </w:tcPr>
          <w:p w14:paraId="6680EEDB" w14:textId="43D97AED" w:rsidR="008F7C86" w:rsidRDefault="000A7F9A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389</w:t>
            </w:r>
          </w:p>
        </w:tc>
      </w:tr>
      <w:tr w:rsidR="008F7C86" w14:paraId="48985347" w14:textId="77777777" w:rsidTr="00922980">
        <w:tc>
          <w:tcPr>
            <w:tcW w:w="3415" w:type="dxa"/>
          </w:tcPr>
          <w:p w14:paraId="41CDFB9E" w14:textId="2CA911DA" w:rsidR="008F7C86" w:rsidRDefault="000A7F9A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ace- Hispanic</w:t>
            </w:r>
          </w:p>
        </w:tc>
        <w:tc>
          <w:tcPr>
            <w:tcW w:w="2610" w:type="dxa"/>
          </w:tcPr>
          <w:p w14:paraId="163AC706" w14:textId="0252227A" w:rsidR="008F7C86" w:rsidRDefault="007F63F7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22 (0.16 – 108.4)</w:t>
            </w:r>
          </w:p>
        </w:tc>
        <w:tc>
          <w:tcPr>
            <w:tcW w:w="1440" w:type="dxa"/>
          </w:tcPr>
          <w:p w14:paraId="67F1F6DC" w14:textId="0886B701" w:rsidR="008F7C86" w:rsidRDefault="000A7F9A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379</w:t>
            </w:r>
          </w:p>
        </w:tc>
      </w:tr>
      <w:tr w:rsidR="008F7C86" w14:paraId="04B4E05F" w14:textId="77777777" w:rsidTr="00922980">
        <w:tc>
          <w:tcPr>
            <w:tcW w:w="3415" w:type="dxa"/>
          </w:tcPr>
          <w:p w14:paraId="7AC32410" w14:textId="2AAB19B5" w:rsidR="008F7C86" w:rsidRDefault="007F63F7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istory of</w:t>
            </w:r>
            <w:r w:rsidR="000A7F9A">
              <w:rPr>
                <w:rFonts w:ascii="Arial" w:hAnsi="Arial" w:cs="Arial"/>
                <w:bCs/>
              </w:rPr>
              <w:t xml:space="preserve"> stroke</w:t>
            </w:r>
          </w:p>
        </w:tc>
        <w:tc>
          <w:tcPr>
            <w:tcW w:w="2610" w:type="dxa"/>
          </w:tcPr>
          <w:p w14:paraId="2B4B7C57" w14:textId="5B4CBC3F" w:rsidR="008F7C86" w:rsidRDefault="007F63F7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.52 (6.61 – 63.69)</w:t>
            </w:r>
          </w:p>
        </w:tc>
        <w:tc>
          <w:tcPr>
            <w:tcW w:w="1440" w:type="dxa"/>
          </w:tcPr>
          <w:p w14:paraId="09EDD945" w14:textId="08FD52F8" w:rsidR="008F7C86" w:rsidRDefault="000A7F9A" w:rsidP="007D73D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0.001</w:t>
            </w:r>
          </w:p>
        </w:tc>
      </w:tr>
      <w:tr w:rsidR="008F7C86" w14:paraId="20459726" w14:textId="77777777" w:rsidTr="00922980">
        <w:tc>
          <w:tcPr>
            <w:tcW w:w="7465" w:type="dxa"/>
            <w:gridSpan w:val="3"/>
          </w:tcPr>
          <w:p w14:paraId="25D2BA66" w14:textId="38C28EF1" w:rsidR="008F7C86" w:rsidRDefault="008F7C86" w:rsidP="00922980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OVID-19 patients with a neurological symptom</w:t>
            </w:r>
          </w:p>
        </w:tc>
      </w:tr>
      <w:tr w:rsidR="008F7C86" w14:paraId="5CAF72F4" w14:textId="77777777" w:rsidTr="00922980">
        <w:tc>
          <w:tcPr>
            <w:tcW w:w="3415" w:type="dxa"/>
          </w:tcPr>
          <w:p w14:paraId="077986CE" w14:textId="5F19C93F" w:rsidR="008F7C86" w:rsidRDefault="008F7C86" w:rsidP="008F7C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Variable</w:t>
            </w:r>
          </w:p>
        </w:tc>
        <w:tc>
          <w:tcPr>
            <w:tcW w:w="2610" w:type="dxa"/>
          </w:tcPr>
          <w:p w14:paraId="5C35422F" w14:textId="7B4A6A19" w:rsidR="008F7C86" w:rsidRDefault="008F7C86" w:rsidP="008F7C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OR (95% CI)</w:t>
            </w:r>
          </w:p>
        </w:tc>
        <w:tc>
          <w:tcPr>
            <w:tcW w:w="1440" w:type="dxa"/>
          </w:tcPr>
          <w:p w14:paraId="0238EB81" w14:textId="70D536B8" w:rsidR="008F7C86" w:rsidRDefault="008F7C86" w:rsidP="008F7C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-Value</w:t>
            </w:r>
          </w:p>
        </w:tc>
      </w:tr>
      <w:tr w:rsidR="008F7C86" w14:paraId="5D0C9A1C" w14:textId="77777777" w:rsidTr="00922980">
        <w:tc>
          <w:tcPr>
            <w:tcW w:w="3415" w:type="dxa"/>
          </w:tcPr>
          <w:p w14:paraId="2B3DB1B3" w14:textId="664F2574" w:rsidR="008F7C86" w:rsidRDefault="00062862" w:rsidP="008F7C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Body mass index</w:t>
            </w:r>
          </w:p>
        </w:tc>
        <w:tc>
          <w:tcPr>
            <w:tcW w:w="2610" w:type="dxa"/>
          </w:tcPr>
          <w:p w14:paraId="78D6F897" w14:textId="007C1DF5" w:rsidR="008F7C86" w:rsidRDefault="007F63F7" w:rsidP="008F7C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39 (0.62 – 3.12)</w:t>
            </w:r>
          </w:p>
        </w:tc>
        <w:tc>
          <w:tcPr>
            <w:tcW w:w="1440" w:type="dxa"/>
          </w:tcPr>
          <w:p w14:paraId="6A0BAD84" w14:textId="388D8DB2" w:rsidR="008F7C86" w:rsidRDefault="007F63F7" w:rsidP="008F7C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424</w:t>
            </w:r>
          </w:p>
        </w:tc>
      </w:tr>
      <w:tr w:rsidR="008F7C86" w14:paraId="5165B736" w14:textId="77777777" w:rsidTr="00922980">
        <w:tc>
          <w:tcPr>
            <w:tcW w:w="3415" w:type="dxa"/>
          </w:tcPr>
          <w:p w14:paraId="366BE3AB" w14:textId="546C2C7A" w:rsidR="008F7C86" w:rsidRDefault="00062862" w:rsidP="008F7C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-dimer</w:t>
            </w:r>
          </w:p>
        </w:tc>
        <w:tc>
          <w:tcPr>
            <w:tcW w:w="2610" w:type="dxa"/>
          </w:tcPr>
          <w:p w14:paraId="6409F5D5" w14:textId="3AE73AD5" w:rsidR="008F7C86" w:rsidRDefault="007F63F7" w:rsidP="008F7C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63 (0.30 – 1.32)</w:t>
            </w:r>
          </w:p>
        </w:tc>
        <w:tc>
          <w:tcPr>
            <w:tcW w:w="1440" w:type="dxa"/>
          </w:tcPr>
          <w:p w14:paraId="6D28CDA2" w14:textId="2A135479" w:rsidR="008F7C86" w:rsidRDefault="007F63F7" w:rsidP="008F7C8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226</w:t>
            </w:r>
          </w:p>
        </w:tc>
      </w:tr>
      <w:tr w:rsidR="00CD4449" w14:paraId="2E3136D7" w14:textId="77777777" w:rsidTr="007F63F7">
        <w:tc>
          <w:tcPr>
            <w:tcW w:w="3415" w:type="dxa"/>
          </w:tcPr>
          <w:p w14:paraId="2D37F5D9" w14:textId="28F87D55" w:rsidR="00CD4449" w:rsidRDefault="00CD4449" w:rsidP="00CD444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yocardial infarction</w:t>
            </w:r>
          </w:p>
        </w:tc>
        <w:tc>
          <w:tcPr>
            <w:tcW w:w="2610" w:type="dxa"/>
          </w:tcPr>
          <w:p w14:paraId="56DF5794" w14:textId="53063B84" w:rsidR="00CD4449" w:rsidRDefault="00CD4449" w:rsidP="00CD444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16 (0.54 – 2.52)</w:t>
            </w:r>
          </w:p>
        </w:tc>
        <w:tc>
          <w:tcPr>
            <w:tcW w:w="1440" w:type="dxa"/>
          </w:tcPr>
          <w:p w14:paraId="512FB4A0" w14:textId="0F838A5C" w:rsidR="00CD4449" w:rsidRDefault="00CD4449" w:rsidP="00CD444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702</w:t>
            </w:r>
          </w:p>
        </w:tc>
      </w:tr>
      <w:tr w:rsidR="00CD4449" w14:paraId="14684BC9" w14:textId="77777777" w:rsidTr="00922980">
        <w:tc>
          <w:tcPr>
            <w:tcW w:w="3415" w:type="dxa"/>
          </w:tcPr>
          <w:p w14:paraId="5294C6CA" w14:textId="0B1332BF" w:rsidR="00CD4449" w:rsidRDefault="00CD4449" w:rsidP="00CD444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eutrophil/Lymphocyte ratio</w:t>
            </w:r>
          </w:p>
        </w:tc>
        <w:tc>
          <w:tcPr>
            <w:tcW w:w="2610" w:type="dxa"/>
          </w:tcPr>
          <w:p w14:paraId="309B0A60" w14:textId="79DEAF18" w:rsidR="00CD4449" w:rsidRDefault="00CD4449" w:rsidP="00CD444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66 (0.32 – 1.37)</w:t>
            </w:r>
          </w:p>
        </w:tc>
        <w:tc>
          <w:tcPr>
            <w:tcW w:w="1440" w:type="dxa"/>
          </w:tcPr>
          <w:p w14:paraId="46E9DA4B" w14:textId="0DC2B611" w:rsidR="00CD4449" w:rsidRDefault="00CD4449" w:rsidP="00CD444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264</w:t>
            </w:r>
          </w:p>
        </w:tc>
      </w:tr>
      <w:tr w:rsidR="00CD4449" w14:paraId="28B1441A" w14:textId="77777777" w:rsidTr="00922980">
        <w:tc>
          <w:tcPr>
            <w:tcW w:w="3415" w:type="dxa"/>
          </w:tcPr>
          <w:p w14:paraId="5A082F74" w14:textId="46E0402F" w:rsidR="00CD4449" w:rsidRDefault="00CD4449" w:rsidP="00CD444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latelet count</w:t>
            </w:r>
          </w:p>
        </w:tc>
        <w:tc>
          <w:tcPr>
            <w:tcW w:w="2610" w:type="dxa"/>
          </w:tcPr>
          <w:p w14:paraId="0711683C" w14:textId="3F07C0DB" w:rsidR="00CD4449" w:rsidRDefault="00CD4449" w:rsidP="00CD444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69 (1.27 – 5.71)</w:t>
            </w:r>
          </w:p>
        </w:tc>
        <w:tc>
          <w:tcPr>
            <w:tcW w:w="1440" w:type="dxa"/>
          </w:tcPr>
          <w:p w14:paraId="41D87946" w14:textId="04E3569B" w:rsidR="00CD4449" w:rsidRDefault="00CD4449" w:rsidP="00CD444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9</w:t>
            </w:r>
          </w:p>
        </w:tc>
      </w:tr>
      <w:tr w:rsidR="00CD4449" w14:paraId="242A2965" w14:textId="77777777" w:rsidTr="00922980">
        <w:tc>
          <w:tcPr>
            <w:tcW w:w="3415" w:type="dxa"/>
          </w:tcPr>
          <w:p w14:paraId="7F67A2E1" w14:textId="506D0B9F" w:rsidR="00CD4449" w:rsidRDefault="00CD4449" w:rsidP="00CD444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rocalcitonin</w:t>
            </w:r>
          </w:p>
        </w:tc>
        <w:tc>
          <w:tcPr>
            <w:tcW w:w="2610" w:type="dxa"/>
          </w:tcPr>
          <w:p w14:paraId="45E09FF4" w14:textId="59655F92" w:rsidR="00CD4449" w:rsidRDefault="00CD4449" w:rsidP="00CD444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86 (0.41 – 1.78)</w:t>
            </w:r>
          </w:p>
        </w:tc>
        <w:tc>
          <w:tcPr>
            <w:tcW w:w="1440" w:type="dxa"/>
          </w:tcPr>
          <w:p w14:paraId="55652430" w14:textId="50F1EA9F" w:rsidR="00CD4449" w:rsidRDefault="00CD4449" w:rsidP="00CD444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676</w:t>
            </w:r>
          </w:p>
        </w:tc>
      </w:tr>
      <w:tr w:rsidR="00CD4449" w14:paraId="2D06DDEB" w14:textId="77777777" w:rsidTr="00922980">
        <w:tc>
          <w:tcPr>
            <w:tcW w:w="3415" w:type="dxa"/>
          </w:tcPr>
          <w:p w14:paraId="190A37DD" w14:textId="66FC1245" w:rsidR="00CD4449" w:rsidRDefault="00CD4449" w:rsidP="00CD444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istory of stroke</w:t>
            </w:r>
          </w:p>
        </w:tc>
        <w:tc>
          <w:tcPr>
            <w:tcW w:w="2610" w:type="dxa"/>
          </w:tcPr>
          <w:p w14:paraId="380DCEDC" w14:textId="09231B2A" w:rsidR="00CD4449" w:rsidRDefault="00CD4449" w:rsidP="00CD444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9.61 (16.91 – 92.78)</w:t>
            </w:r>
          </w:p>
        </w:tc>
        <w:tc>
          <w:tcPr>
            <w:tcW w:w="1440" w:type="dxa"/>
          </w:tcPr>
          <w:p w14:paraId="04C5A2E5" w14:textId="01209B9D" w:rsidR="00CD4449" w:rsidRDefault="00CD4449" w:rsidP="00CD444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0.001</w:t>
            </w:r>
          </w:p>
        </w:tc>
      </w:tr>
    </w:tbl>
    <w:p w14:paraId="41A1E33D" w14:textId="77777777" w:rsidR="008F7C86" w:rsidRPr="00922980" w:rsidRDefault="008F7C86" w:rsidP="007D73D5">
      <w:pPr>
        <w:rPr>
          <w:rFonts w:ascii="Arial" w:hAnsi="Arial" w:cs="Arial"/>
          <w:bCs/>
        </w:rPr>
      </w:pPr>
    </w:p>
    <w:p w14:paraId="1D5440D8" w14:textId="320896A0" w:rsidR="003E36B1" w:rsidRDefault="003E36B1" w:rsidP="007D73D5">
      <w:pPr>
        <w:rPr>
          <w:rFonts w:ascii="Arial" w:hAnsi="Arial" w:cs="Arial"/>
          <w:b/>
        </w:rPr>
      </w:pPr>
    </w:p>
    <w:p w14:paraId="37CE4BAA" w14:textId="1BBBF15A" w:rsidR="0004276C" w:rsidRDefault="0004276C" w:rsidP="007D73D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</w:t>
      </w:r>
      <w:r w:rsidR="00154F7C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>:</w:t>
      </w:r>
    </w:p>
    <w:p w14:paraId="3B41DFBF" w14:textId="1426D84C" w:rsidR="0004276C" w:rsidRPr="00AC6C47" w:rsidRDefault="0004276C" w:rsidP="0004276C">
      <w:pPr>
        <w:rPr>
          <w:rFonts w:ascii="Arial" w:hAnsi="Arial" w:cs="Arial"/>
        </w:rPr>
      </w:pPr>
      <w:r w:rsidRPr="00AC6C47">
        <w:rPr>
          <w:rFonts w:ascii="Arial" w:hAnsi="Arial" w:cs="Arial"/>
        </w:rPr>
        <w:t xml:space="preserve">Predictors of </w:t>
      </w:r>
      <w:r w:rsidRPr="00AD3D0C">
        <w:rPr>
          <w:rFonts w:ascii="Arial" w:hAnsi="Arial" w:cs="Arial"/>
        </w:rPr>
        <w:t>acute ischemic stroke</w:t>
      </w:r>
      <w:r w:rsidR="00CE7E01">
        <w:rPr>
          <w:rFonts w:ascii="Arial" w:hAnsi="Arial" w:cs="Arial"/>
        </w:rPr>
        <w:t xml:space="preserve"> at hospital presentation</w:t>
      </w:r>
      <w:r w:rsidRPr="00AC6C47">
        <w:rPr>
          <w:rFonts w:ascii="Arial" w:hAnsi="Arial" w:cs="Arial"/>
          <w:b/>
          <w:bCs/>
        </w:rPr>
        <w:t xml:space="preserve"> </w:t>
      </w:r>
      <w:r w:rsidR="00CE7E01">
        <w:rPr>
          <w:rFonts w:ascii="Arial" w:hAnsi="Arial" w:cs="Arial"/>
          <w:bCs/>
        </w:rPr>
        <w:t xml:space="preserve">(N=20) </w:t>
      </w:r>
      <w:r w:rsidR="00AD3D0C">
        <w:rPr>
          <w:rFonts w:ascii="Arial" w:hAnsi="Arial" w:cs="Arial"/>
        </w:rPr>
        <w:t>versus no ischem</w:t>
      </w:r>
      <w:r w:rsidR="00CE7E01">
        <w:rPr>
          <w:rFonts w:ascii="Arial" w:hAnsi="Arial" w:cs="Arial"/>
        </w:rPr>
        <w:t>ic stroke and acute ischemic stroke during hospitalization (N=24) versus no ischemic stroke in the derivation cohort.</w:t>
      </w:r>
    </w:p>
    <w:tbl>
      <w:tblPr>
        <w:tblW w:w="10627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81"/>
        <w:gridCol w:w="1912"/>
        <w:gridCol w:w="1026"/>
        <w:gridCol w:w="782"/>
        <w:gridCol w:w="1806"/>
        <w:gridCol w:w="956"/>
        <w:gridCol w:w="1064"/>
      </w:tblGrid>
      <w:tr w:rsidR="0004276C" w:rsidRPr="00AC6C47" w14:paraId="6F33F754" w14:textId="77777777" w:rsidTr="00CE7E01">
        <w:trPr>
          <w:trHeight w:val="658"/>
        </w:trPr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17EEC" w14:textId="77777777" w:rsidR="0004276C" w:rsidRPr="00AC6C47" w:rsidRDefault="0004276C" w:rsidP="0067106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7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F0A17" w14:textId="1B9FE473" w:rsidR="0004276C" w:rsidRPr="00AC6C47" w:rsidRDefault="00077577" w:rsidP="0067106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atients presenting with </w:t>
            </w:r>
            <w:r w:rsidR="00CE7E01">
              <w:rPr>
                <w:rFonts w:ascii="Arial" w:hAnsi="Arial" w:cs="Arial"/>
                <w:b/>
                <w:bCs/>
              </w:rPr>
              <w:t>AIS</w:t>
            </w:r>
          </w:p>
          <w:p w14:paraId="4992CC7A" w14:textId="5FEEF60C" w:rsidR="0004276C" w:rsidRPr="00AC6C47" w:rsidRDefault="0004276C" w:rsidP="00671060">
            <w:pPr>
              <w:jc w:val="center"/>
              <w:rPr>
                <w:rFonts w:ascii="Arial" w:hAnsi="Arial" w:cs="Arial"/>
                <w:b/>
                <w:bCs/>
              </w:rPr>
            </w:pPr>
            <w:r w:rsidRPr="00AC6C47">
              <w:rPr>
                <w:rFonts w:ascii="Arial" w:hAnsi="Arial" w:cs="Arial"/>
                <w:b/>
                <w:bCs/>
                <w:color w:val="000000" w:themeColor="text1"/>
              </w:rPr>
              <w:t xml:space="preserve">(N= </w:t>
            </w:r>
            <w:r w:rsidR="00AD3D0C">
              <w:rPr>
                <w:rFonts w:ascii="Arial" w:hAnsi="Arial" w:cs="Arial"/>
                <w:b/>
                <w:bCs/>
                <w:color w:val="000000" w:themeColor="text1"/>
              </w:rPr>
              <w:t>20</w:t>
            </w:r>
            <w:r w:rsidRPr="00AC6C47">
              <w:rPr>
                <w:rFonts w:ascii="Arial" w:hAnsi="Arial" w:cs="Arial"/>
                <w:b/>
                <w:bCs/>
                <w:color w:val="000000" w:themeColor="text1"/>
              </w:rPr>
              <w:t>, total N=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1827</w:t>
            </w:r>
            <w:r w:rsidRPr="00AC6C47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38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B4009" w14:textId="72CF39AA" w:rsidR="0004276C" w:rsidRPr="00AC6C47" w:rsidRDefault="00077577" w:rsidP="0067106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Patients with </w:t>
            </w:r>
            <w:r w:rsidR="00CE7E01">
              <w:rPr>
                <w:rFonts w:ascii="Arial" w:hAnsi="Arial" w:cs="Arial"/>
                <w:b/>
                <w:bCs/>
                <w:color w:val="000000" w:themeColor="text1"/>
              </w:rPr>
              <w:t>AIS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 during hospitalization</w:t>
            </w:r>
          </w:p>
          <w:p w14:paraId="6D945955" w14:textId="764246EF" w:rsidR="0004276C" w:rsidRPr="00AC6C47" w:rsidRDefault="0004276C" w:rsidP="00671060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AC6C47">
              <w:rPr>
                <w:rFonts w:ascii="Arial" w:hAnsi="Arial" w:cs="Arial"/>
                <w:b/>
                <w:bCs/>
                <w:color w:val="000000" w:themeColor="text1"/>
              </w:rPr>
              <w:t>(</w:t>
            </w:r>
            <w:r w:rsidR="00077577">
              <w:rPr>
                <w:rFonts w:ascii="Arial" w:hAnsi="Arial" w:cs="Arial"/>
                <w:b/>
                <w:bCs/>
                <w:color w:val="000000" w:themeColor="text1"/>
              </w:rPr>
              <w:t>N=24</w:t>
            </w:r>
            <w:r w:rsidRPr="00AC6C47">
              <w:rPr>
                <w:rFonts w:ascii="Arial" w:hAnsi="Arial" w:cs="Arial"/>
                <w:b/>
                <w:bCs/>
                <w:color w:val="000000" w:themeColor="text1"/>
              </w:rPr>
              <w:t>, total N=</w:t>
            </w:r>
            <w:r w:rsidR="00077577">
              <w:rPr>
                <w:rFonts w:ascii="Arial" w:hAnsi="Arial" w:cs="Arial"/>
                <w:b/>
                <w:bCs/>
                <w:color w:val="000000" w:themeColor="text1"/>
              </w:rPr>
              <w:t>1827</w:t>
            </w:r>
            <w:r w:rsidRPr="00AC6C47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</w:tr>
      <w:tr w:rsidR="0004276C" w:rsidRPr="00AC6C47" w14:paraId="39007FF5" w14:textId="77777777" w:rsidTr="00CE7E01">
        <w:trPr>
          <w:trHeight w:val="333"/>
        </w:trPr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A44F9F" w14:textId="77777777" w:rsidR="0004276C" w:rsidRPr="00AC6C47" w:rsidRDefault="0004276C" w:rsidP="00671060">
            <w:pPr>
              <w:ind w:left="-13"/>
              <w:rPr>
                <w:rFonts w:ascii="Arial" w:hAnsi="Arial" w:cs="Arial"/>
                <w:b/>
                <w:bCs/>
              </w:rPr>
            </w:pPr>
            <w:r w:rsidRPr="00AC6C47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8F5536" w14:textId="77777777" w:rsidR="0004276C" w:rsidRPr="00AC6C47" w:rsidRDefault="0004276C" w:rsidP="00671060">
            <w:pPr>
              <w:ind w:left="-102"/>
              <w:jc w:val="center"/>
              <w:rPr>
                <w:rFonts w:ascii="Arial" w:hAnsi="Arial" w:cs="Arial"/>
                <w:b/>
                <w:bCs/>
              </w:rPr>
            </w:pPr>
            <w:r w:rsidRPr="00AC6C47">
              <w:rPr>
                <w:rFonts w:ascii="Arial" w:hAnsi="Arial" w:cs="Arial"/>
                <w:b/>
                <w:bCs/>
              </w:rPr>
              <w:t>OR (95%CI)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4D946" w14:textId="77777777" w:rsidR="0004276C" w:rsidRPr="00AC6C47" w:rsidRDefault="0004276C" w:rsidP="00671060">
            <w:pPr>
              <w:jc w:val="center"/>
              <w:rPr>
                <w:rFonts w:ascii="Arial" w:hAnsi="Arial" w:cs="Arial"/>
                <w:b/>
                <w:bCs/>
              </w:rPr>
            </w:pPr>
            <w:r w:rsidRPr="00AC6C47">
              <w:rPr>
                <w:rFonts w:ascii="Arial" w:hAnsi="Arial" w:cs="Arial"/>
                <w:b/>
                <w:bCs/>
              </w:rPr>
              <w:t>P value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03868" w14:textId="77777777" w:rsidR="0004276C" w:rsidRPr="00AC6C47" w:rsidRDefault="0004276C" w:rsidP="00671060">
            <w:pPr>
              <w:jc w:val="center"/>
              <w:rPr>
                <w:rFonts w:ascii="Arial" w:hAnsi="Arial" w:cs="Arial"/>
                <w:b/>
                <w:bCs/>
              </w:rPr>
            </w:pPr>
            <w:r w:rsidRPr="00AC6C47">
              <w:rPr>
                <w:rFonts w:ascii="Arial" w:hAnsi="Arial" w:cs="Arial"/>
                <w:b/>
                <w:bCs/>
              </w:rPr>
              <w:t>AUC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0CFCA" w14:textId="77777777" w:rsidR="0004276C" w:rsidRPr="00AC6C47" w:rsidRDefault="0004276C" w:rsidP="0067106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C6C47">
              <w:rPr>
                <w:rFonts w:ascii="Arial" w:hAnsi="Arial" w:cs="Arial"/>
                <w:b/>
                <w:bCs/>
                <w:color w:val="000000" w:themeColor="text1"/>
              </w:rPr>
              <w:t>OR (95%CI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04256" w14:textId="77777777" w:rsidR="0004276C" w:rsidRPr="00AC6C47" w:rsidRDefault="0004276C" w:rsidP="0067106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C6C47">
              <w:rPr>
                <w:rFonts w:ascii="Arial" w:hAnsi="Arial" w:cs="Arial"/>
                <w:b/>
                <w:bCs/>
                <w:color w:val="000000" w:themeColor="text1"/>
              </w:rPr>
              <w:t>P valu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DC1CD" w14:textId="77777777" w:rsidR="0004276C" w:rsidRPr="00AC6C47" w:rsidRDefault="0004276C" w:rsidP="0067106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C6C47">
              <w:rPr>
                <w:rFonts w:ascii="Arial" w:hAnsi="Arial" w:cs="Arial"/>
                <w:b/>
                <w:bCs/>
                <w:color w:val="000000" w:themeColor="text1"/>
              </w:rPr>
              <w:t>AUC</w:t>
            </w:r>
          </w:p>
        </w:tc>
      </w:tr>
      <w:tr w:rsidR="0004276C" w:rsidRPr="00AC6C47" w14:paraId="651066C4" w14:textId="77777777" w:rsidTr="00CE7E01">
        <w:trPr>
          <w:trHeight w:val="689"/>
        </w:trPr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9B377" w14:textId="77777777" w:rsidR="0004276C" w:rsidRPr="00AC6C47" w:rsidRDefault="0004276C" w:rsidP="00671060">
            <w:pPr>
              <w:rPr>
                <w:rFonts w:ascii="Arial" w:hAnsi="Arial" w:cs="Arial"/>
              </w:rPr>
            </w:pPr>
            <w:r w:rsidRPr="00AC6C47">
              <w:rPr>
                <w:rFonts w:ascii="Arial" w:hAnsi="Arial" w:cs="Arial"/>
                <w:sz w:val="22"/>
                <w:szCs w:val="22"/>
              </w:rPr>
              <w:t>History of prior stroke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A6D7CA" w14:textId="45FB182C" w:rsidR="0004276C" w:rsidRPr="00AC6C47" w:rsidRDefault="00077577" w:rsidP="00671060">
            <w:pPr>
              <w:ind w:left="-10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13</w:t>
            </w:r>
          </w:p>
          <w:p w14:paraId="16B12804" w14:textId="55267F95" w:rsidR="0004276C" w:rsidRPr="00AC6C47" w:rsidRDefault="0004276C" w:rsidP="00671060">
            <w:pPr>
              <w:ind w:left="-102"/>
              <w:jc w:val="center"/>
              <w:rPr>
                <w:rFonts w:ascii="Arial" w:hAnsi="Arial" w:cs="Arial"/>
              </w:rPr>
            </w:pPr>
            <w:r w:rsidRPr="00AC6C47">
              <w:rPr>
                <w:rFonts w:ascii="Arial" w:hAnsi="Arial" w:cs="Arial"/>
              </w:rPr>
              <w:t>(1</w:t>
            </w:r>
            <w:r w:rsidR="00077577">
              <w:rPr>
                <w:rFonts w:ascii="Arial" w:hAnsi="Arial" w:cs="Arial"/>
              </w:rPr>
              <w:t>2.27</w:t>
            </w:r>
            <w:r>
              <w:rPr>
                <w:rFonts w:ascii="Arial" w:hAnsi="Arial" w:cs="Arial"/>
              </w:rPr>
              <w:t>–</w:t>
            </w:r>
            <w:r w:rsidR="00077577">
              <w:rPr>
                <w:rFonts w:ascii="Arial" w:hAnsi="Arial" w:cs="Arial"/>
              </w:rPr>
              <w:t>89.46</w:t>
            </w:r>
            <w:r w:rsidRPr="00AC6C47">
              <w:rPr>
                <w:rFonts w:ascii="Arial" w:hAnsi="Arial" w:cs="Arial"/>
              </w:rPr>
              <w:t>)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8EDCF" w14:textId="77777777" w:rsidR="0004276C" w:rsidRPr="00AC6C47" w:rsidRDefault="0004276C" w:rsidP="00671060">
            <w:pPr>
              <w:jc w:val="center"/>
              <w:rPr>
                <w:rFonts w:ascii="Arial" w:hAnsi="Arial" w:cs="Arial"/>
              </w:rPr>
            </w:pPr>
            <w:r w:rsidRPr="00AC6C47">
              <w:rPr>
                <w:rFonts w:ascii="Arial" w:hAnsi="Arial" w:cs="Arial"/>
              </w:rPr>
              <w:t>&lt;0.001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7D532" w14:textId="56FB293D" w:rsidR="0004276C" w:rsidRPr="00AC6C47" w:rsidRDefault="0004276C" w:rsidP="00671060">
            <w:pPr>
              <w:jc w:val="center"/>
              <w:rPr>
                <w:rFonts w:ascii="Arial" w:hAnsi="Arial" w:cs="Arial"/>
              </w:rPr>
            </w:pPr>
            <w:r w:rsidRPr="00AC6C47">
              <w:rPr>
                <w:rFonts w:ascii="Arial" w:hAnsi="Arial" w:cs="Arial"/>
              </w:rPr>
              <w:t>0.8</w:t>
            </w:r>
            <w:r w:rsidR="00077577">
              <w:rPr>
                <w:rFonts w:ascii="Arial" w:hAnsi="Arial" w:cs="Arial"/>
              </w:rPr>
              <w:t>8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AC571" w14:textId="1D4F51B8" w:rsidR="0004276C" w:rsidRPr="00AC6C47" w:rsidRDefault="00077577" w:rsidP="006710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51</w:t>
            </w:r>
          </w:p>
          <w:p w14:paraId="66655791" w14:textId="28F3BE89" w:rsidR="0004276C" w:rsidRPr="00AC6C47" w:rsidRDefault="0004276C" w:rsidP="00671060">
            <w:pPr>
              <w:jc w:val="center"/>
              <w:rPr>
                <w:rFonts w:ascii="Arial" w:hAnsi="Arial" w:cs="Arial"/>
              </w:rPr>
            </w:pPr>
            <w:r w:rsidRPr="00AC6C47">
              <w:rPr>
                <w:rFonts w:ascii="Arial" w:hAnsi="Arial" w:cs="Arial"/>
              </w:rPr>
              <w:t>(1</w:t>
            </w:r>
            <w:r w:rsidR="00077577">
              <w:rPr>
                <w:rFonts w:ascii="Arial" w:hAnsi="Arial" w:cs="Arial"/>
              </w:rPr>
              <w:t>1</w:t>
            </w:r>
            <w:r w:rsidRPr="00AC6C47">
              <w:rPr>
                <w:rFonts w:ascii="Arial" w:hAnsi="Arial" w:cs="Arial"/>
              </w:rPr>
              <w:t>.</w:t>
            </w:r>
            <w:r w:rsidR="00077577">
              <w:rPr>
                <w:rFonts w:ascii="Arial" w:hAnsi="Arial" w:cs="Arial"/>
              </w:rPr>
              <w:t>60</w:t>
            </w:r>
            <w:r>
              <w:rPr>
                <w:rFonts w:ascii="Arial" w:hAnsi="Arial" w:cs="Arial"/>
              </w:rPr>
              <w:t>–</w:t>
            </w:r>
            <w:r w:rsidRPr="00AC6C47">
              <w:rPr>
                <w:rFonts w:ascii="Arial" w:hAnsi="Arial" w:cs="Arial"/>
              </w:rPr>
              <w:t>8</w:t>
            </w:r>
            <w:r w:rsidR="00077577">
              <w:rPr>
                <w:rFonts w:ascii="Arial" w:hAnsi="Arial" w:cs="Arial"/>
              </w:rPr>
              <w:t>5</w:t>
            </w:r>
            <w:r w:rsidRPr="00AC6C47">
              <w:rPr>
                <w:rFonts w:ascii="Arial" w:hAnsi="Arial" w:cs="Arial"/>
              </w:rPr>
              <w:t>.</w:t>
            </w:r>
            <w:r w:rsidR="00077577">
              <w:rPr>
                <w:rFonts w:ascii="Arial" w:hAnsi="Arial" w:cs="Arial"/>
              </w:rPr>
              <w:t>57</w:t>
            </w:r>
            <w:r w:rsidRPr="00AC6C47">
              <w:rPr>
                <w:rFonts w:ascii="Arial" w:hAnsi="Arial" w:cs="Arial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D3582" w14:textId="77777777" w:rsidR="0004276C" w:rsidRPr="00AC6C47" w:rsidRDefault="0004276C" w:rsidP="00671060">
            <w:pPr>
              <w:jc w:val="center"/>
              <w:rPr>
                <w:rFonts w:ascii="Arial" w:hAnsi="Arial" w:cs="Arial"/>
              </w:rPr>
            </w:pPr>
            <w:r w:rsidRPr="00AC6C47">
              <w:rPr>
                <w:rFonts w:ascii="Arial" w:hAnsi="Arial" w:cs="Arial"/>
              </w:rPr>
              <w:t>&lt;0.001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AA248" w14:textId="33BEB852" w:rsidR="0004276C" w:rsidRPr="00AC6C47" w:rsidRDefault="0004276C" w:rsidP="00671060">
            <w:pPr>
              <w:jc w:val="center"/>
              <w:rPr>
                <w:rFonts w:ascii="Arial" w:hAnsi="Arial" w:cs="Arial"/>
              </w:rPr>
            </w:pPr>
            <w:r w:rsidRPr="00AC6C47">
              <w:rPr>
                <w:rFonts w:ascii="Arial" w:hAnsi="Arial" w:cs="Arial"/>
              </w:rPr>
              <w:t>0.8</w:t>
            </w:r>
            <w:r w:rsidR="00077577">
              <w:rPr>
                <w:rFonts w:ascii="Arial" w:hAnsi="Arial" w:cs="Arial"/>
              </w:rPr>
              <w:t>8</w:t>
            </w:r>
          </w:p>
        </w:tc>
      </w:tr>
      <w:tr w:rsidR="0004276C" w:rsidRPr="00AC6C47" w14:paraId="0E5AF50F" w14:textId="77777777" w:rsidTr="00CE7E01">
        <w:trPr>
          <w:trHeight w:val="651"/>
        </w:trPr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35966" w14:textId="473028BE" w:rsidR="0004276C" w:rsidRPr="00AC6C47" w:rsidRDefault="0004276C" w:rsidP="00671060">
            <w:pPr>
              <w:rPr>
                <w:rFonts w:ascii="Arial" w:hAnsi="Arial" w:cs="Arial"/>
              </w:rPr>
            </w:pPr>
            <w:r w:rsidRPr="00AC6C47">
              <w:rPr>
                <w:rFonts w:ascii="Arial" w:hAnsi="Arial" w:cs="Arial"/>
                <w:sz w:val="22"/>
                <w:szCs w:val="22"/>
              </w:rPr>
              <w:t xml:space="preserve">Platelet count at presentation </w:t>
            </w:r>
            <w:r w:rsidRPr="00AC6C47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≥ 200</w:t>
            </w:r>
            <w:r>
              <w:rPr>
                <w:rFonts w:ascii="Arial" w:hAnsi="Arial" w:cs="Arial"/>
              </w:rPr>
              <w:t xml:space="preserve"> </w:t>
            </w:r>
            <w:r w:rsidRPr="007F69CD">
              <w:rPr>
                <w:rFonts w:ascii="Arial" w:hAnsi="Arial" w:cs="Arial"/>
                <w:sz w:val="22"/>
                <w:szCs w:val="22"/>
              </w:rPr>
              <w:t>x1000</w:t>
            </w:r>
            <w:r w:rsidR="00AD3D0C">
              <w:rPr>
                <w:rFonts w:ascii="Arial" w:hAnsi="Arial" w:cs="Arial"/>
                <w:sz w:val="22"/>
                <w:szCs w:val="22"/>
              </w:rPr>
              <w:t xml:space="preserve"> /</w:t>
            </w:r>
            <w:r w:rsidRPr="007F69CD">
              <w:rPr>
                <w:rFonts w:ascii="Arial" w:hAnsi="Arial" w:cs="Arial"/>
                <w:sz w:val="22"/>
                <w:szCs w:val="22"/>
              </w:rPr>
              <w:t>µL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982FC" w14:textId="463245B2" w:rsidR="0004276C" w:rsidRPr="00AC6C47" w:rsidRDefault="00077577" w:rsidP="00671060">
            <w:pPr>
              <w:ind w:left="-10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8</w:t>
            </w:r>
          </w:p>
          <w:p w14:paraId="00B2CABA" w14:textId="236CAB88" w:rsidR="0004276C" w:rsidRPr="00AC6C47" w:rsidRDefault="0004276C" w:rsidP="00671060">
            <w:pPr>
              <w:ind w:left="-102"/>
              <w:jc w:val="center"/>
              <w:rPr>
                <w:rFonts w:ascii="Arial" w:hAnsi="Arial" w:cs="Arial"/>
              </w:rPr>
            </w:pPr>
            <w:r w:rsidRPr="00AC6C47">
              <w:rPr>
                <w:rFonts w:ascii="Arial" w:hAnsi="Arial" w:cs="Arial"/>
              </w:rPr>
              <w:t>(</w:t>
            </w:r>
            <w:r w:rsidR="00077577">
              <w:rPr>
                <w:rFonts w:ascii="Arial" w:hAnsi="Arial" w:cs="Arial"/>
              </w:rPr>
              <w:t>0.96</w:t>
            </w:r>
            <w:r>
              <w:rPr>
                <w:rFonts w:ascii="Arial" w:hAnsi="Arial" w:cs="Arial"/>
              </w:rPr>
              <w:t>–</w:t>
            </w:r>
            <w:r w:rsidR="00077577">
              <w:rPr>
                <w:rFonts w:ascii="Arial" w:hAnsi="Arial" w:cs="Arial"/>
              </w:rPr>
              <w:t>5.86</w:t>
            </w:r>
            <w:r w:rsidRPr="00AC6C47">
              <w:rPr>
                <w:rFonts w:ascii="Arial" w:hAnsi="Arial" w:cs="Arial"/>
              </w:rPr>
              <w:t>)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7F87E" w14:textId="64816A83" w:rsidR="0004276C" w:rsidRPr="00AC6C47" w:rsidRDefault="0004276C" w:rsidP="00671060">
            <w:pPr>
              <w:jc w:val="center"/>
              <w:rPr>
                <w:rFonts w:ascii="Arial" w:hAnsi="Arial" w:cs="Arial"/>
              </w:rPr>
            </w:pPr>
            <w:r w:rsidRPr="00AC6C47">
              <w:rPr>
                <w:rFonts w:ascii="Arial" w:hAnsi="Arial" w:cs="Arial"/>
              </w:rPr>
              <w:t>0.</w:t>
            </w:r>
            <w:r w:rsidR="00077577">
              <w:rPr>
                <w:rFonts w:ascii="Arial" w:hAnsi="Arial" w:cs="Arial"/>
              </w:rPr>
              <w:t>060</w:t>
            </w:r>
          </w:p>
        </w:tc>
        <w:tc>
          <w:tcPr>
            <w:tcW w:w="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4D915" w14:textId="77777777" w:rsidR="0004276C" w:rsidRPr="00AC6C47" w:rsidRDefault="0004276C" w:rsidP="00671060">
            <w:pPr>
              <w:rPr>
                <w:rFonts w:ascii="Arial" w:hAnsi="Arial" w:cs="Arial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8E1BC" w14:textId="7E3C4B09" w:rsidR="0004276C" w:rsidRPr="00AC6C47" w:rsidRDefault="00077577" w:rsidP="006710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7</w:t>
            </w:r>
          </w:p>
          <w:p w14:paraId="2E689A60" w14:textId="5B977754" w:rsidR="0004276C" w:rsidRPr="00AC6C47" w:rsidRDefault="0004276C" w:rsidP="00671060">
            <w:pPr>
              <w:jc w:val="center"/>
              <w:rPr>
                <w:rFonts w:ascii="Arial" w:hAnsi="Arial" w:cs="Arial"/>
              </w:rPr>
            </w:pPr>
            <w:r w:rsidRPr="00AC6C47">
              <w:rPr>
                <w:rFonts w:ascii="Arial" w:hAnsi="Arial" w:cs="Arial"/>
              </w:rPr>
              <w:t>(</w:t>
            </w:r>
            <w:r w:rsidR="00077577">
              <w:rPr>
                <w:rFonts w:ascii="Arial" w:hAnsi="Arial" w:cs="Arial"/>
              </w:rPr>
              <w:t>1.07</w:t>
            </w:r>
            <w:r>
              <w:rPr>
                <w:rFonts w:ascii="Arial" w:hAnsi="Arial" w:cs="Arial"/>
              </w:rPr>
              <w:t>–</w:t>
            </w:r>
            <w:r w:rsidR="00077577">
              <w:rPr>
                <w:rFonts w:ascii="Arial" w:hAnsi="Arial" w:cs="Arial"/>
              </w:rPr>
              <w:t>7.16</w:t>
            </w:r>
            <w:r w:rsidRPr="00AC6C47">
              <w:rPr>
                <w:rFonts w:ascii="Arial" w:hAnsi="Arial" w:cs="Arial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72DBD" w14:textId="0EBF90EA" w:rsidR="0004276C" w:rsidRPr="00AC6C47" w:rsidRDefault="0004276C" w:rsidP="00671060">
            <w:pPr>
              <w:jc w:val="center"/>
              <w:rPr>
                <w:rFonts w:ascii="Arial" w:hAnsi="Arial" w:cs="Arial"/>
              </w:rPr>
            </w:pPr>
            <w:r w:rsidRPr="00AC6C47">
              <w:rPr>
                <w:rFonts w:ascii="Arial" w:hAnsi="Arial" w:cs="Arial"/>
              </w:rPr>
              <w:t>0.</w:t>
            </w:r>
            <w:r w:rsidR="00077577">
              <w:rPr>
                <w:rFonts w:ascii="Arial" w:hAnsi="Arial" w:cs="Arial"/>
              </w:rPr>
              <w:t>036</w:t>
            </w:r>
          </w:p>
        </w:tc>
        <w:tc>
          <w:tcPr>
            <w:tcW w:w="10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295D6" w14:textId="77777777" w:rsidR="0004276C" w:rsidRPr="00AC6C47" w:rsidRDefault="0004276C" w:rsidP="00671060">
            <w:pPr>
              <w:rPr>
                <w:rFonts w:ascii="Arial" w:hAnsi="Arial" w:cs="Arial"/>
              </w:rPr>
            </w:pPr>
          </w:p>
        </w:tc>
      </w:tr>
    </w:tbl>
    <w:p w14:paraId="5D688D31" w14:textId="460D6D27" w:rsidR="0004276C" w:rsidRPr="00AC6C47" w:rsidRDefault="00CE7E01" w:rsidP="0004276C">
      <w:pPr>
        <w:rPr>
          <w:rFonts w:ascii="Arial" w:hAnsi="Arial" w:cs="Arial"/>
        </w:rPr>
      </w:pPr>
      <w:r>
        <w:rPr>
          <w:rFonts w:ascii="Arial" w:hAnsi="Arial" w:cs="Arial"/>
        </w:rPr>
        <w:t xml:space="preserve">*AIS= Acute Ischemic Stroke, </w:t>
      </w:r>
      <w:r w:rsidR="0004276C">
        <w:rPr>
          <w:rFonts w:ascii="Arial" w:hAnsi="Arial" w:cs="Arial"/>
        </w:rPr>
        <w:t>OR= Odds ratio, AUC= Area under curve</w:t>
      </w:r>
    </w:p>
    <w:p w14:paraId="5098815C" w14:textId="05A79073" w:rsidR="0004276C" w:rsidRDefault="0004276C" w:rsidP="007D73D5">
      <w:pPr>
        <w:rPr>
          <w:rFonts w:ascii="Arial" w:hAnsi="Arial" w:cs="Arial"/>
          <w:b/>
        </w:rPr>
      </w:pPr>
    </w:p>
    <w:p w14:paraId="5B9E24BE" w14:textId="36B200CD" w:rsidR="0004276C" w:rsidRDefault="0004276C" w:rsidP="007D73D5">
      <w:pPr>
        <w:rPr>
          <w:rFonts w:ascii="Arial" w:hAnsi="Arial" w:cs="Arial"/>
          <w:b/>
        </w:rPr>
      </w:pPr>
    </w:p>
    <w:p w14:paraId="65D5783C" w14:textId="77777777" w:rsidR="00077577" w:rsidRDefault="00077577" w:rsidP="007D73D5">
      <w:pPr>
        <w:rPr>
          <w:rFonts w:ascii="Arial" w:hAnsi="Arial" w:cs="Arial"/>
          <w:b/>
        </w:rPr>
      </w:pPr>
    </w:p>
    <w:p w14:paraId="2A56D8B6" w14:textId="3144A3D7" w:rsidR="0004276C" w:rsidRDefault="0004276C" w:rsidP="007D73D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Table </w:t>
      </w:r>
      <w:r w:rsidR="00154F7C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>:</w:t>
      </w:r>
    </w:p>
    <w:p w14:paraId="2876E9C3" w14:textId="23E6B6DD" w:rsidR="00077577" w:rsidRPr="00AC6C47" w:rsidRDefault="00CE7E01" w:rsidP="00077577">
      <w:pPr>
        <w:rPr>
          <w:rFonts w:ascii="Arial" w:hAnsi="Arial" w:cs="Arial"/>
        </w:rPr>
      </w:pPr>
      <w:r w:rsidRPr="00AC6C47">
        <w:rPr>
          <w:rFonts w:ascii="Arial" w:hAnsi="Arial" w:cs="Arial"/>
        </w:rPr>
        <w:t xml:space="preserve">Predictors of </w:t>
      </w:r>
      <w:r w:rsidRPr="00AD3D0C">
        <w:rPr>
          <w:rFonts w:ascii="Arial" w:hAnsi="Arial" w:cs="Arial"/>
        </w:rPr>
        <w:t>acute ischemic stroke</w:t>
      </w:r>
      <w:r>
        <w:rPr>
          <w:rFonts w:ascii="Arial" w:hAnsi="Arial" w:cs="Arial"/>
        </w:rPr>
        <w:t xml:space="preserve"> at hospital presentation</w:t>
      </w:r>
      <w:r w:rsidRPr="00AC6C47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Cs/>
        </w:rPr>
        <w:t xml:space="preserve">(N=20) </w:t>
      </w:r>
      <w:r>
        <w:rPr>
          <w:rFonts w:ascii="Arial" w:hAnsi="Arial" w:cs="Arial"/>
        </w:rPr>
        <w:t>among patients with a neurological symptom and acute ischemic stroke during hospitalization (N=24) among patients with neurological symptoms in the derivation cohort.</w:t>
      </w:r>
    </w:p>
    <w:tbl>
      <w:tblPr>
        <w:tblW w:w="10598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0"/>
        <w:gridCol w:w="1927"/>
        <w:gridCol w:w="1193"/>
        <w:gridCol w:w="734"/>
        <w:gridCol w:w="1819"/>
        <w:gridCol w:w="1069"/>
        <w:gridCol w:w="966"/>
      </w:tblGrid>
      <w:tr w:rsidR="00077577" w:rsidRPr="00AC6C47" w14:paraId="534F5AFF" w14:textId="77777777" w:rsidTr="00CE7E01">
        <w:trPr>
          <w:trHeight w:val="631"/>
        </w:trPr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2AAF0" w14:textId="77777777" w:rsidR="00077577" w:rsidRPr="00AC6C47" w:rsidRDefault="00077577" w:rsidP="0067106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A3B6E" w14:textId="1BDE56CB" w:rsidR="00FB5338" w:rsidRPr="00AC6C47" w:rsidRDefault="00FB5338" w:rsidP="00FB533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atients presenting with </w:t>
            </w:r>
            <w:r w:rsidR="00CE7E01">
              <w:rPr>
                <w:rFonts w:ascii="Arial" w:hAnsi="Arial" w:cs="Arial"/>
                <w:b/>
                <w:bCs/>
              </w:rPr>
              <w:t>AIS</w:t>
            </w:r>
          </w:p>
          <w:p w14:paraId="1011E915" w14:textId="7306C1F3" w:rsidR="00077577" w:rsidRPr="00AC6C47" w:rsidRDefault="00FB5338" w:rsidP="00FB5338">
            <w:pPr>
              <w:jc w:val="center"/>
              <w:rPr>
                <w:rFonts w:ascii="Arial" w:hAnsi="Arial" w:cs="Arial"/>
                <w:b/>
                <w:bCs/>
              </w:rPr>
            </w:pPr>
            <w:r w:rsidRPr="00AC6C47">
              <w:rPr>
                <w:rFonts w:ascii="Arial" w:hAnsi="Arial" w:cs="Arial"/>
                <w:b/>
                <w:bCs/>
                <w:color w:val="000000" w:themeColor="text1"/>
              </w:rPr>
              <w:t xml:space="preserve">(N= 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20</w:t>
            </w:r>
            <w:r w:rsidRPr="00AC6C47">
              <w:rPr>
                <w:rFonts w:ascii="Arial" w:hAnsi="Arial" w:cs="Arial"/>
                <w:b/>
                <w:bCs/>
                <w:color w:val="000000" w:themeColor="text1"/>
              </w:rPr>
              <w:t>, total N=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1827</w:t>
            </w:r>
            <w:r w:rsidRPr="00AC6C47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3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EC458" w14:textId="2F84BA28" w:rsidR="00FB5338" w:rsidRPr="00AC6C47" w:rsidRDefault="00FB5338" w:rsidP="00FB533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Patients with </w:t>
            </w:r>
            <w:r w:rsidR="00CE7E01">
              <w:rPr>
                <w:rFonts w:ascii="Arial" w:hAnsi="Arial" w:cs="Arial"/>
                <w:b/>
                <w:bCs/>
                <w:color w:val="000000" w:themeColor="text1"/>
              </w:rPr>
              <w:t>AIS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 during hospitalization</w:t>
            </w:r>
          </w:p>
          <w:p w14:paraId="78544105" w14:textId="3CCF4A65" w:rsidR="00077577" w:rsidRPr="00AC6C47" w:rsidRDefault="00FB5338" w:rsidP="00FB5338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AC6C47">
              <w:rPr>
                <w:rFonts w:ascii="Arial" w:hAnsi="Arial" w:cs="Arial"/>
                <w:b/>
                <w:bCs/>
                <w:color w:val="000000" w:themeColor="text1"/>
              </w:rPr>
              <w:t>(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N=24</w:t>
            </w:r>
            <w:r w:rsidRPr="00AC6C47">
              <w:rPr>
                <w:rFonts w:ascii="Arial" w:hAnsi="Arial" w:cs="Arial"/>
                <w:b/>
                <w:bCs/>
                <w:color w:val="000000" w:themeColor="text1"/>
              </w:rPr>
              <w:t>, total N=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1827</w:t>
            </w:r>
            <w:r w:rsidRPr="00AC6C47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</w:tr>
      <w:tr w:rsidR="00077577" w:rsidRPr="00AC6C47" w14:paraId="17A7A9EC" w14:textId="77777777" w:rsidTr="00CE7E01">
        <w:trPr>
          <w:trHeight w:val="310"/>
        </w:trPr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62BDFB" w14:textId="77777777" w:rsidR="00077577" w:rsidRPr="00AC6C47" w:rsidRDefault="00077577" w:rsidP="00671060">
            <w:pPr>
              <w:rPr>
                <w:rFonts w:ascii="Arial" w:hAnsi="Arial" w:cs="Arial"/>
                <w:b/>
                <w:bCs/>
              </w:rPr>
            </w:pPr>
            <w:r w:rsidRPr="00AC6C47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1F1BC1" w14:textId="77777777" w:rsidR="00077577" w:rsidRPr="00AC6C47" w:rsidRDefault="00077577" w:rsidP="00671060">
            <w:pPr>
              <w:ind w:left="-102"/>
              <w:jc w:val="center"/>
              <w:rPr>
                <w:rFonts w:ascii="Arial" w:hAnsi="Arial" w:cs="Arial"/>
                <w:b/>
                <w:bCs/>
              </w:rPr>
            </w:pPr>
            <w:r w:rsidRPr="00AC6C47">
              <w:rPr>
                <w:rFonts w:ascii="Arial" w:hAnsi="Arial" w:cs="Arial"/>
                <w:b/>
                <w:bCs/>
              </w:rPr>
              <w:t>OR (95%CI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87F3A" w14:textId="77777777" w:rsidR="00077577" w:rsidRPr="00AC6C47" w:rsidRDefault="00077577" w:rsidP="00671060">
            <w:pPr>
              <w:jc w:val="center"/>
              <w:rPr>
                <w:rFonts w:ascii="Arial" w:hAnsi="Arial" w:cs="Arial"/>
                <w:b/>
                <w:bCs/>
              </w:rPr>
            </w:pPr>
            <w:r w:rsidRPr="00AC6C47">
              <w:rPr>
                <w:rFonts w:ascii="Arial" w:hAnsi="Arial" w:cs="Arial"/>
                <w:b/>
                <w:bCs/>
              </w:rPr>
              <w:t>P value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58BD0" w14:textId="77777777" w:rsidR="00077577" w:rsidRPr="00AC6C47" w:rsidRDefault="00077577" w:rsidP="00671060">
            <w:pPr>
              <w:jc w:val="center"/>
              <w:rPr>
                <w:rFonts w:ascii="Arial" w:hAnsi="Arial" w:cs="Arial"/>
                <w:b/>
                <w:bCs/>
              </w:rPr>
            </w:pPr>
            <w:r w:rsidRPr="00AC6C47">
              <w:rPr>
                <w:rFonts w:ascii="Arial" w:hAnsi="Arial" w:cs="Arial"/>
                <w:b/>
                <w:bCs/>
              </w:rPr>
              <w:t>AUC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1B029" w14:textId="77777777" w:rsidR="00077577" w:rsidRPr="00AC6C47" w:rsidRDefault="00077577" w:rsidP="0067106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C6C47">
              <w:rPr>
                <w:rFonts w:ascii="Arial" w:hAnsi="Arial" w:cs="Arial"/>
                <w:b/>
                <w:bCs/>
                <w:color w:val="000000" w:themeColor="text1"/>
              </w:rPr>
              <w:t>OR (95%CI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FE9A4" w14:textId="77777777" w:rsidR="00077577" w:rsidRPr="00AC6C47" w:rsidRDefault="00077577" w:rsidP="0067106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C6C47">
              <w:rPr>
                <w:rFonts w:ascii="Arial" w:hAnsi="Arial" w:cs="Arial"/>
                <w:b/>
                <w:bCs/>
                <w:color w:val="000000" w:themeColor="text1"/>
              </w:rPr>
              <w:t>P value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2FCC4" w14:textId="77777777" w:rsidR="00077577" w:rsidRPr="00AC6C47" w:rsidRDefault="00077577" w:rsidP="0067106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C6C47">
              <w:rPr>
                <w:rFonts w:ascii="Arial" w:hAnsi="Arial" w:cs="Arial"/>
                <w:b/>
                <w:bCs/>
                <w:color w:val="000000" w:themeColor="text1"/>
              </w:rPr>
              <w:t>AUC</w:t>
            </w:r>
          </w:p>
        </w:tc>
      </w:tr>
      <w:tr w:rsidR="00077577" w:rsidRPr="00AC6C47" w14:paraId="3D68B120" w14:textId="77777777" w:rsidTr="00CE7E01">
        <w:trPr>
          <w:trHeight w:val="716"/>
        </w:trPr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2E777D" w14:textId="77777777" w:rsidR="00077577" w:rsidRPr="00AC6C47" w:rsidRDefault="00077577" w:rsidP="00671060">
            <w:pPr>
              <w:rPr>
                <w:rFonts w:ascii="Arial" w:hAnsi="Arial" w:cs="Arial"/>
              </w:rPr>
            </w:pPr>
            <w:r w:rsidRPr="00AC6C47">
              <w:rPr>
                <w:rFonts w:ascii="Arial" w:hAnsi="Arial" w:cs="Arial"/>
              </w:rPr>
              <w:t>History of prior stroke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AAA518" w14:textId="57BDAB9C" w:rsidR="00077577" w:rsidRPr="00AC6C47" w:rsidRDefault="00FB5338" w:rsidP="00671060">
            <w:pPr>
              <w:ind w:left="-10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25</w:t>
            </w:r>
          </w:p>
          <w:p w14:paraId="208C436A" w14:textId="22990E80" w:rsidR="00077577" w:rsidRPr="00AC6C47" w:rsidRDefault="00077577" w:rsidP="00671060">
            <w:pPr>
              <w:ind w:left="-102"/>
              <w:jc w:val="center"/>
              <w:rPr>
                <w:rFonts w:ascii="Arial" w:hAnsi="Arial" w:cs="Arial"/>
              </w:rPr>
            </w:pPr>
            <w:r w:rsidRPr="00AC6C47">
              <w:rPr>
                <w:rFonts w:ascii="Arial" w:hAnsi="Arial" w:cs="Arial"/>
              </w:rPr>
              <w:t>(</w:t>
            </w:r>
            <w:r w:rsidR="00FB5338">
              <w:rPr>
                <w:rFonts w:ascii="Arial" w:hAnsi="Arial" w:cs="Arial"/>
              </w:rPr>
              <w:t>4.86</w:t>
            </w:r>
            <w:r>
              <w:rPr>
                <w:rFonts w:ascii="Arial" w:hAnsi="Arial" w:cs="Arial"/>
              </w:rPr>
              <w:t>–</w:t>
            </w:r>
            <w:r w:rsidR="00FB5338">
              <w:rPr>
                <w:rFonts w:ascii="Arial" w:hAnsi="Arial" w:cs="Arial"/>
              </w:rPr>
              <w:t>36.10</w:t>
            </w:r>
            <w:r w:rsidRPr="00AC6C47">
              <w:rPr>
                <w:rFonts w:ascii="Arial" w:hAnsi="Arial" w:cs="Arial"/>
              </w:rPr>
              <w:t>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30E1A" w14:textId="77777777" w:rsidR="00077577" w:rsidRPr="00AC6C47" w:rsidRDefault="00077577" w:rsidP="00671060">
            <w:pPr>
              <w:jc w:val="center"/>
              <w:rPr>
                <w:rFonts w:ascii="Arial" w:hAnsi="Arial" w:cs="Arial"/>
              </w:rPr>
            </w:pPr>
            <w:r w:rsidRPr="00AC6C47">
              <w:rPr>
                <w:rFonts w:ascii="Arial" w:hAnsi="Arial" w:cs="Arial"/>
              </w:rPr>
              <w:t>&lt;0.001</w:t>
            </w:r>
          </w:p>
        </w:tc>
        <w:tc>
          <w:tcPr>
            <w:tcW w:w="7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0D80E" w14:textId="3ABA3AC2" w:rsidR="00077577" w:rsidRPr="00AC6C47" w:rsidRDefault="00077577" w:rsidP="00671060">
            <w:pPr>
              <w:jc w:val="center"/>
              <w:rPr>
                <w:rFonts w:ascii="Arial" w:hAnsi="Arial" w:cs="Arial"/>
              </w:rPr>
            </w:pPr>
            <w:r w:rsidRPr="00AC6C47">
              <w:rPr>
                <w:rFonts w:ascii="Arial" w:hAnsi="Arial" w:cs="Arial"/>
              </w:rPr>
              <w:t>0.8</w:t>
            </w:r>
            <w:r w:rsidR="00FB5338">
              <w:rPr>
                <w:rFonts w:ascii="Arial" w:hAnsi="Arial" w:cs="Arial"/>
              </w:rPr>
              <w:t>0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D7E68" w14:textId="424C7E58" w:rsidR="00077577" w:rsidRPr="00AC6C47" w:rsidRDefault="00077577" w:rsidP="00671060">
            <w:pPr>
              <w:jc w:val="center"/>
              <w:rPr>
                <w:rFonts w:ascii="Arial" w:hAnsi="Arial" w:cs="Arial"/>
              </w:rPr>
            </w:pPr>
            <w:r w:rsidRPr="00AC6C47">
              <w:rPr>
                <w:rFonts w:ascii="Arial" w:hAnsi="Arial" w:cs="Arial"/>
              </w:rPr>
              <w:t>1</w:t>
            </w:r>
            <w:r w:rsidR="00FB5338">
              <w:rPr>
                <w:rFonts w:ascii="Arial" w:hAnsi="Arial" w:cs="Arial"/>
              </w:rPr>
              <w:t>2.66</w:t>
            </w:r>
          </w:p>
          <w:p w14:paraId="34D73625" w14:textId="2A55BE7D" w:rsidR="00077577" w:rsidRPr="00AC6C47" w:rsidRDefault="00077577" w:rsidP="00671060">
            <w:pPr>
              <w:jc w:val="center"/>
              <w:rPr>
                <w:rFonts w:ascii="Arial" w:hAnsi="Arial" w:cs="Arial"/>
              </w:rPr>
            </w:pPr>
            <w:r w:rsidRPr="00AC6C47">
              <w:rPr>
                <w:rFonts w:ascii="Arial" w:hAnsi="Arial" w:cs="Arial"/>
              </w:rPr>
              <w:t>(</w:t>
            </w:r>
            <w:r w:rsidR="00FB5338">
              <w:rPr>
                <w:rFonts w:ascii="Arial" w:hAnsi="Arial" w:cs="Arial"/>
              </w:rPr>
              <w:t>4.62</w:t>
            </w:r>
            <w:r>
              <w:rPr>
                <w:rFonts w:ascii="Arial" w:hAnsi="Arial" w:cs="Arial"/>
              </w:rPr>
              <w:t>–</w:t>
            </w:r>
            <w:r w:rsidR="00FB5338">
              <w:rPr>
                <w:rFonts w:ascii="Arial" w:hAnsi="Arial" w:cs="Arial"/>
              </w:rPr>
              <w:t>34.70</w:t>
            </w:r>
            <w:r w:rsidRPr="00AC6C47">
              <w:rPr>
                <w:rFonts w:ascii="Arial" w:hAnsi="Arial" w:cs="Arial"/>
              </w:rPr>
              <w:t>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50587" w14:textId="77777777" w:rsidR="00077577" w:rsidRPr="00AC6C47" w:rsidRDefault="00077577" w:rsidP="00671060">
            <w:pPr>
              <w:jc w:val="center"/>
              <w:rPr>
                <w:rFonts w:ascii="Arial" w:hAnsi="Arial" w:cs="Arial"/>
              </w:rPr>
            </w:pPr>
            <w:r w:rsidRPr="00AC6C47">
              <w:rPr>
                <w:rFonts w:ascii="Arial" w:hAnsi="Arial" w:cs="Arial"/>
              </w:rPr>
              <w:t>&lt;0.001</w:t>
            </w:r>
          </w:p>
        </w:tc>
        <w:tc>
          <w:tcPr>
            <w:tcW w:w="9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1EEF3" w14:textId="30051D61" w:rsidR="00077577" w:rsidRPr="00AC6C47" w:rsidRDefault="00077577" w:rsidP="00671060">
            <w:pPr>
              <w:jc w:val="center"/>
              <w:rPr>
                <w:rFonts w:ascii="Arial" w:hAnsi="Arial" w:cs="Arial"/>
              </w:rPr>
            </w:pPr>
            <w:r w:rsidRPr="00AC6C47">
              <w:rPr>
                <w:rFonts w:ascii="Arial" w:hAnsi="Arial" w:cs="Arial"/>
              </w:rPr>
              <w:t>0.</w:t>
            </w:r>
            <w:r w:rsidR="00FB5338">
              <w:rPr>
                <w:rFonts w:ascii="Arial" w:hAnsi="Arial" w:cs="Arial"/>
              </w:rPr>
              <w:t>79</w:t>
            </w:r>
          </w:p>
        </w:tc>
      </w:tr>
      <w:tr w:rsidR="00077577" w:rsidRPr="00AC6C47" w14:paraId="5AB0E6B2" w14:textId="77777777" w:rsidTr="00CE7E01">
        <w:trPr>
          <w:trHeight w:val="716"/>
        </w:trPr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5FF216" w14:textId="77777777" w:rsidR="00077577" w:rsidRPr="00AC6C47" w:rsidRDefault="00077577" w:rsidP="00671060">
            <w:pPr>
              <w:rPr>
                <w:rFonts w:ascii="Arial" w:hAnsi="Arial" w:cs="Arial"/>
              </w:rPr>
            </w:pPr>
            <w:r w:rsidRPr="00AC6C47">
              <w:rPr>
                <w:rFonts w:ascii="Arial" w:hAnsi="Arial" w:cs="Arial"/>
              </w:rPr>
              <w:t xml:space="preserve">Age </w:t>
            </w:r>
            <w:r>
              <w:rPr>
                <w:rFonts w:ascii="Arial" w:hAnsi="Arial" w:cs="Arial"/>
              </w:rPr>
              <w:t>≤</w:t>
            </w:r>
            <w:r w:rsidRPr="00AC6C47">
              <w:rPr>
                <w:rFonts w:ascii="Arial" w:hAnsi="Arial" w:cs="Arial"/>
              </w:rPr>
              <w:t xml:space="preserve"> 60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D7318D" w14:textId="6AC6B47F" w:rsidR="00077577" w:rsidRPr="00AC6C47" w:rsidRDefault="00FB5338" w:rsidP="00671060">
            <w:pPr>
              <w:ind w:left="-10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6</w:t>
            </w:r>
          </w:p>
          <w:p w14:paraId="1D94B5EE" w14:textId="783104C3" w:rsidR="00077577" w:rsidRPr="00AC6C47" w:rsidRDefault="00077577" w:rsidP="00671060">
            <w:pPr>
              <w:ind w:left="-102"/>
              <w:jc w:val="center"/>
              <w:rPr>
                <w:rFonts w:ascii="Arial" w:hAnsi="Arial" w:cs="Arial"/>
              </w:rPr>
            </w:pPr>
            <w:r w:rsidRPr="00AC6C47">
              <w:rPr>
                <w:rFonts w:ascii="Arial" w:hAnsi="Arial" w:cs="Arial"/>
              </w:rPr>
              <w:t>(1.</w:t>
            </w:r>
            <w:r w:rsidR="00FB5338">
              <w:rPr>
                <w:rFonts w:ascii="Arial" w:hAnsi="Arial" w:cs="Arial"/>
              </w:rPr>
              <w:t>03</w:t>
            </w:r>
            <w:r>
              <w:rPr>
                <w:rFonts w:ascii="Arial" w:hAnsi="Arial" w:cs="Arial"/>
              </w:rPr>
              <w:t>–</w:t>
            </w:r>
            <w:r w:rsidR="00FB5338">
              <w:rPr>
                <w:rFonts w:ascii="Arial" w:hAnsi="Arial" w:cs="Arial"/>
              </w:rPr>
              <w:t>5.88</w:t>
            </w:r>
            <w:r w:rsidRPr="00AC6C47">
              <w:rPr>
                <w:rFonts w:ascii="Arial" w:hAnsi="Arial" w:cs="Arial"/>
              </w:rPr>
              <w:t>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43EC7" w14:textId="27DCCE28" w:rsidR="00077577" w:rsidRPr="00AC6C47" w:rsidRDefault="00077577" w:rsidP="00671060">
            <w:pPr>
              <w:jc w:val="center"/>
              <w:rPr>
                <w:rFonts w:ascii="Arial" w:hAnsi="Arial" w:cs="Arial"/>
              </w:rPr>
            </w:pPr>
            <w:r w:rsidRPr="00AC6C47">
              <w:rPr>
                <w:rFonts w:ascii="Arial" w:hAnsi="Arial" w:cs="Arial"/>
              </w:rPr>
              <w:t>0.0</w:t>
            </w:r>
            <w:r w:rsidR="00FB5338">
              <w:rPr>
                <w:rFonts w:ascii="Arial" w:hAnsi="Arial" w:cs="Arial"/>
              </w:rPr>
              <w:t>42</w:t>
            </w:r>
          </w:p>
        </w:tc>
        <w:tc>
          <w:tcPr>
            <w:tcW w:w="7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957E5" w14:textId="77777777" w:rsidR="00077577" w:rsidRPr="00AC6C47" w:rsidRDefault="00077577" w:rsidP="00671060">
            <w:pPr>
              <w:rPr>
                <w:rFonts w:ascii="Arial" w:hAnsi="Arial" w:cs="Arial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DD2EB" w14:textId="254DF27C" w:rsidR="00077577" w:rsidRPr="00AC6C47" w:rsidRDefault="00077577" w:rsidP="00671060">
            <w:pPr>
              <w:jc w:val="center"/>
              <w:rPr>
                <w:rFonts w:ascii="Arial" w:hAnsi="Arial" w:cs="Arial"/>
              </w:rPr>
            </w:pPr>
            <w:r w:rsidRPr="00AC6C47">
              <w:rPr>
                <w:rFonts w:ascii="Arial" w:hAnsi="Arial" w:cs="Arial"/>
              </w:rPr>
              <w:t>2.</w:t>
            </w:r>
            <w:r w:rsidR="00FB5338">
              <w:rPr>
                <w:rFonts w:ascii="Arial" w:hAnsi="Arial" w:cs="Arial"/>
              </w:rPr>
              <w:t>61</w:t>
            </w:r>
          </w:p>
          <w:p w14:paraId="69415C55" w14:textId="67870DC8" w:rsidR="00077577" w:rsidRPr="00AC6C47" w:rsidRDefault="00077577" w:rsidP="00671060">
            <w:pPr>
              <w:jc w:val="center"/>
              <w:rPr>
                <w:rFonts w:ascii="Arial" w:hAnsi="Arial" w:cs="Arial"/>
              </w:rPr>
            </w:pPr>
            <w:r w:rsidRPr="00AC6C47">
              <w:rPr>
                <w:rFonts w:ascii="Arial" w:hAnsi="Arial" w:cs="Arial"/>
              </w:rPr>
              <w:t>(1.</w:t>
            </w:r>
            <w:r w:rsidR="00FB5338">
              <w:rPr>
                <w:rFonts w:ascii="Arial" w:hAnsi="Arial" w:cs="Arial"/>
              </w:rPr>
              <w:t>09</w:t>
            </w:r>
            <w:r>
              <w:rPr>
                <w:rFonts w:ascii="Arial" w:hAnsi="Arial" w:cs="Arial"/>
              </w:rPr>
              <w:t>–</w:t>
            </w:r>
            <w:r w:rsidR="00FB5338">
              <w:rPr>
                <w:rFonts w:ascii="Arial" w:hAnsi="Arial" w:cs="Arial"/>
              </w:rPr>
              <w:t>6.29</w:t>
            </w:r>
            <w:r w:rsidRPr="00AC6C47">
              <w:rPr>
                <w:rFonts w:ascii="Arial" w:hAnsi="Arial" w:cs="Arial"/>
              </w:rPr>
              <w:t>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0165A" w14:textId="23156914" w:rsidR="00077577" w:rsidRPr="00AC6C47" w:rsidRDefault="00077577" w:rsidP="00671060">
            <w:pPr>
              <w:jc w:val="center"/>
              <w:rPr>
                <w:rFonts w:ascii="Arial" w:hAnsi="Arial" w:cs="Arial"/>
              </w:rPr>
            </w:pPr>
            <w:r w:rsidRPr="00AC6C47">
              <w:rPr>
                <w:rFonts w:ascii="Arial" w:hAnsi="Arial" w:cs="Arial"/>
              </w:rPr>
              <w:t>0.0</w:t>
            </w:r>
            <w:r w:rsidR="00FB5338">
              <w:rPr>
                <w:rFonts w:ascii="Arial" w:hAnsi="Arial" w:cs="Arial"/>
              </w:rPr>
              <w:t>32</w:t>
            </w:r>
          </w:p>
        </w:tc>
        <w:tc>
          <w:tcPr>
            <w:tcW w:w="9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63CA2" w14:textId="77777777" w:rsidR="00077577" w:rsidRPr="00AC6C47" w:rsidRDefault="00077577" w:rsidP="00671060">
            <w:pPr>
              <w:rPr>
                <w:rFonts w:ascii="Arial" w:hAnsi="Arial" w:cs="Arial"/>
              </w:rPr>
            </w:pPr>
          </w:p>
        </w:tc>
      </w:tr>
    </w:tbl>
    <w:p w14:paraId="4E9FAF10" w14:textId="0C214CF5" w:rsidR="00CE7E01" w:rsidRPr="00AC6C47" w:rsidRDefault="00CE7E01" w:rsidP="00CE7E01">
      <w:pPr>
        <w:rPr>
          <w:rFonts w:ascii="Arial" w:hAnsi="Arial" w:cs="Arial"/>
        </w:rPr>
      </w:pPr>
      <w:r>
        <w:rPr>
          <w:rFonts w:ascii="Arial" w:hAnsi="Arial" w:cs="Arial"/>
        </w:rPr>
        <w:t>*AIS= Acute Ischemic Stroke, OR= Odds ratio, AUC= Area under curve</w:t>
      </w:r>
    </w:p>
    <w:p w14:paraId="351C59FD" w14:textId="3BA4877B" w:rsidR="00154F7C" w:rsidRDefault="00154F7C" w:rsidP="007D73D5">
      <w:pPr>
        <w:rPr>
          <w:rFonts w:ascii="Arial" w:hAnsi="Arial" w:cs="Arial"/>
          <w:b/>
        </w:rPr>
      </w:pPr>
    </w:p>
    <w:p w14:paraId="31EE4B48" w14:textId="1DCADB94" w:rsidR="007B4A6C" w:rsidRDefault="007B4A6C" w:rsidP="007D73D5">
      <w:pPr>
        <w:rPr>
          <w:rFonts w:ascii="Arial" w:hAnsi="Arial" w:cs="Arial"/>
          <w:b/>
        </w:rPr>
      </w:pPr>
    </w:p>
    <w:p w14:paraId="0A568F1E" w14:textId="35BD16EA" w:rsidR="007B4A6C" w:rsidRDefault="007B4A6C" w:rsidP="007D73D5">
      <w:pPr>
        <w:rPr>
          <w:rFonts w:ascii="Arial" w:hAnsi="Arial" w:cs="Arial"/>
          <w:b/>
        </w:rPr>
      </w:pPr>
    </w:p>
    <w:p w14:paraId="3224DE82" w14:textId="4B78F05A" w:rsidR="007B4A6C" w:rsidRDefault="007B4A6C" w:rsidP="007D73D5">
      <w:pPr>
        <w:rPr>
          <w:rFonts w:ascii="Arial" w:hAnsi="Arial" w:cs="Arial"/>
          <w:b/>
        </w:rPr>
      </w:pPr>
    </w:p>
    <w:p w14:paraId="79A97F57" w14:textId="768713DB" w:rsidR="007B4A6C" w:rsidRDefault="007B4A6C" w:rsidP="007D73D5">
      <w:pPr>
        <w:rPr>
          <w:rFonts w:ascii="Arial" w:hAnsi="Arial" w:cs="Arial"/>
          <w:b/>
        </w:rPr>
      </w:pPr>
    </w:p>
    <w:p w14:paraId="37119E16" w14:textId="39EA90A1" w:rsidR="007B4A6C" w:rsidRDefault="007B4A6C" w:rsidP="007D73D5">
      <w:pPr>
        <w:rPr>
          <w:rFonts w:ascii="Arial" w:hAnsi="Arial" w:cs="Arial"/>
          <w:b/>
        </w:rPr>
      </w:pPr>
    </w:p>
    <w:p w14:paraId="76BB33C5" w14:textId="06BE111E" w:rsidR="007B4A6C" w:rsidRDefault="007B4A6C" w:rsidP="007D73D5">
      <w:pPr>
        <w:rPr>
          <w:rFonts w:ascii="Arial" w:hAnsi="Arial" w:cs="Arial"/>
          <w:b/>
        </w:rPr>
      </w:pPr>
    </w:p>
    <w:p w14:paraId="44A36BD0" w14:textId="4C6BE214" w:rsidR="007B4A6C" w:rsidRDefault="007B4A6C" w:rsidP="007D73D5">
      <w:pPr>
        <w:rPr>
          <w:rFonts w:ascii="Arial" w:hAnsi="Arial" w:cs="Arial"/>
          <w:b/>
        </w:rPr>
      </w:pPr>
    </w:p>
    <w:p w14:paraId="61CCF919" w14:textId="0F7D1A23" w:rsidR="007B4A6C" w:rsidRDefault="007B4A6C" w:rsidP="007D73D5">
      <w:pPr>
        <w:rPr>
          <w:rFonts w:ascii="Arial" w:hAnsi="Arial" w:cs="Arial"/>
          <w:b/>
        </w:rPr>
      </w:pPr>
    </w:p>
    <w:p w14:paraId="4D607353" w14:textId="0835235A" w:rsidR="007B4A6C" w:rsidRDefault="007B4A6C" w:rsidP="007D73D5">
      <w:pPr>
        <w:rPr>
          <w:rFonts w:ascii="Arial" w:hAnsi="Arial" w:cs="Arial"/>
          <w:b/>
        </w:rPr>
      </w:pPr>
    </w:p>
    <w:p w14:paraId="7999F242" w14:textId="21EFC185" w:rsidR="007B4A6C" w:rsidRDefault="007B4A6C" w:rsidP="007D73D5">
      <w:pPr>
        <w:rPr>
          <w:rFonts w:ascii="Arial" w:hAnsi="Arial" w:cs="Arial"/>
          <w:b/>
        </w:rPr>
      </w:pPr>
    </w:p>
    <w:p w14:paraId="05DFC265" w14:textId="74313D35" w:rsidR="007B4A6C" w:rsidRDefault="007B4A6C" w:rsidP="007D73D5">
      <w:pPr>
        <w:rPr>
          <w:rFonts w:ascii="Arial" w:hAnsi="Arial" w:cs="Arial"/>
          <w:b/>
        </w:rPr>
      </w:pPr>
    </w:p>
    <w:p w14:paraId="20061404" w14:textId="243A9760" w:rsidR="007B4A6C" w:rsidRDefault="007B4A6C" w:rsidP="007D73D5">
      <w:pPr>
        <w:rPr>
          <w:rFonts w:ascii="Arial" w:hAnsi="Arial" w:cs="Arial"/>
          <w:b/>
        </w:rPr>
      </w:pPr>
    </w:p>
    <w:p w14:paraId="76CE0102" w14:textId="5809A056" w:rsidR="007B4A6C" w:rsidRDefault="007B4A6C" w:rsidP="007D73D5">
      <w:pPr>
        <w:rPr>
          <w:rFonts w:ascii="Arial" w:hAnsi="Arial" w:cs="Arial"/>
          <w:b/>
        </w:rPr>
      </w:pPr>
    </w:p>
    <w:p w14:paraId="0458F1C4" w14:textId="633F9C9B" w:rsidR="007B4A6C" w:rsidRDefault="007B4A6C" w:rsidP="007D73D5">
      <w:pPr>
        <w:rPr>
          <w:rFonts w:ascii="Arial" w:hAnsi="Arial" w:cs="Arial"/>
          <w:b/>
        </w:rPr>
      </w:pPr>
    </w:p>
    <w:p w14:paraId="1A67CD30" w14:textId="1B376CFA" w:rsidR="007B4A6C" w:rsidRDefault="007B4A6C" w:rsidP="007D73D5">
      <w:pPr>
        <w:rPr>
          <w:rFonts w:ascii="Arial" w:hAnsi="Arial" w:cs="Arial"/>
          <w:b/>
        </w:rPr>
      </w:pPr>
    </w:p>
    <w:p w14:paraId="385C71B0" w14:textId="4D822FA0" w:rsidR="007B4A6C" w:rsidRDefault="007B4A6C" w:rsidP="007D73D5">
      <w:pPr>
        <w:rPr>
          <w:rFonts w:ascii="Arial" w:hAnsi="Arial" w:cs="Arial"/>
          <w:b/>
        </w:rPr>
      </w:pPr>
    </w:p>
    <w:p w14:paraId="1669D9EE" w14:textId="75DA39E7" w:rsidR="007B4A6C" w:rsidRDefault="007B4A6C" w:rsidP="007D73D5">
      <w:pPr>
        <w:rPr>
          <w:rFonts w:ascii="Arial" w:hAnsi="Arial" w:cs="Arial"/>
          <w:b/>
        </w:rPr>
      </w:pPr>
    </w:p>
    <w:p w14:paraId="4FEC46D5" w14:textId="36663338" w:rsidR="007B4A6C" w:rsidRDefault="007B4A6C" w:rsidP="007D73D5">
      <w:pPr>
        <w:rPr>
          <w:rFonts w:ascii="Arial" w:hAnsi="Arial" w:cs="Arial"/>
          <w:b/>
        </w:rPr>
      </w:pPr>
    </w:p>
    <w:p w14:paraId="09C7BD05" w14:textId="4EAB1BD8" w:rsidR="007B4A6C" w:rsidRDefault="007B4A6C" w:rsidP="007D73D5">
      <w:pPr>
        <w:rPr>
          <w:rFonts w:ascii="Arial" w:hAnsi="Arial" w:cs="Arial"/>
          <w:b/>
        </w:rPr>
      </w:pPr>
    </w:p>
    <w:p w14:paraId="1557FBB2" w14:textId="6B5FA76A" w:rsidR="007B4A6C" w:rsidRDefault="007B4A6C" w:rsidP="007D73D5">
      <w:pPr>
        <w:rPr>
          <w:rFonts w:ascii="Arial" w:hAnsi="Arial" w:cs="Arial"/>
          <w:b/>
        </w:rPr>
      </w:pPr>
    </w:p>
    <w:p w14:paraId="4FA67FD9" w14:textId="418388DD" w:rsidR="007B4A6C" w:rsidRDefault="007B4A6C" w:rsidP="007D73D5">
      <w:pPr>
        <w:rPr>
          <w:rFonts w:ascii="Arial" w:hAnsi="Arial" w:cs="Arial"/>
          <w:b/>
        </w:rPr>
      </w:pPr>
    </w:p>
    <w:p w14:paraId="6E2668BD" w14:textId="528D0E6C" w:rsidR="007B4A6C" w:rsidRDefault="007B4A6C" w:rsidP="007D73D5">
      <w:pPr>
        <w:rPr>
          <w:rFonts w:ascii="Arial" w:hAnsi="Arial" w:cs="Arial"/>
          <w:b/>
        </w:rPr>
      </w:pPr>
    </w:p>
    <w:p w14:paraId="086F3781" w14:textId="2DB1036A" w:rsidR="007B4A6C" w:rsidRDefault="007B4A6C" w:rsidP="007D73D5">
      <w:pPr>
        <w:rPr>
          <w:rFonts w:ascii="Arial" w:hAnsi="Arial" w:cs="Arial"/>
          <w:b/>
        </w:rPr>
      </w:pPr>
    </w:p>
    <w:p w14:paraId="7ADCD225" w14:textId="0476D114" w:rsidR="007B4A6C" w:rsidRDefault="007B4A6C" w:rsidP="007D73D5">
      <w:pPr>
        <w:rPr>
          <w:rFonts w:ascii="Arial" w:hAnsi="Arial" w:cs="Arial"/>
          <w:b/>
        </w:rPr>
      </w:pPr>
    </w:p>
    <w:p w14:paraId="5D3F94A7" w14:textId="6B36A0D5" w:rsidR="007B4A6C" w:rsidRDefault="007B4A6C" w:rsidP="007D73D5">
      <w:pPr>
        <w:rPr>
          <w:rFonts w:ascii="Arial" w:hAnsi="Arial" w:cs="Arial"/>
          <w:b/>
        </w:rPr>
      </w:pPr>
    </w:p>
    <w:p w14:paraId="29C5073D" w14:textId="06B36C61" w:rsidR="007B4A6C" w:rsidRDefault="007B4A6C" w:rsidP="007D73D5">
      <w:pPr>
        <w:rPr>
          <w:rFonts w:ascii="Arial" w:hAnsi="Arial" w:cs="Arial"/>
          <w:b/>
        </w:rPr>
      </w:pPr>
    </w:p>
    <w:p w14:paraId="2C518813" w14:textId="4EDE1BA4" w:rsidR="007B4A6C" w:rsidRDefault="007B4A6C" w:rsidP="007D73D5">
      <w:pPr>
        <w:rPr>
          <w:rFonts w:ascii="Arial" w:hAnsi="Arial" w:cs="Arial"/>
          <w:b/>
        </w:rPr>
      </w:pPr>
    </w:p>
    <w:p w14:paraId="39D73B25" w14:textId="1104C8BF" w:rsidR="007B4A6C" w:rsidRDefault="007B4A6C" w:rsidP="007D73D5">
      <w:pPr>
        <w:rPr>
          <w:rFonts w:ascii="Arial" w:hAnsi="Arial" w:cs="Arial"/>
          <w:b/>
        </w:rPr>
      </w:pPr>
    </w:p>
    <w:p w14:paraId="7F95F3BE" w14:textId="36B4AE3E" w:rsidR="007B4A6C" w:rsidRDefault="007B4A6C" w:rsidP="007D73D5">
      <w:pPr>
        <w:rPr>
          <w:rFonts w:ascii="Arial" w:hAnsi="Arial" w:cs="Arial"/>
          <w:b/>
        </w:rPr>
      </w:pPr>
    </w:p>
    <w:p w14:paraId="4C8D61DB" w14:textId="66EFE686" w:rsidR="007B4A6C" w:rsidRDefault="007B4A6C" w:rsidP="007D73D5">
      <w:pPr>
        <w:rPr>
          <w:rFonts w:ascii="Arial" w:hAnsi="Arial" w:cs="Arial"/>
          <w:b/>
        </w:rPr>
      </w:pPr>
    </w:p>
    <w:p w14:paraId="1C6B85F6" w14:textId="63FEFBB1" w:rsidR="007B4A6C" w:rsidRDefault="007B4A6C" w:rsidP="007D73D5">
      <w:pPr>
        <w:rPr>
          <w:rFonts w:ascii="Arial" w:hAnsi="Arial" w:cs="Arial"/>
          <w:b/>
        </w:rPr>
      </w:pPr>
    </w:p>
    <w:p w14:paraId="2EBFD607" w14:textId="1082A12A" w:rsidR="007B4A6C" w:rsidRDefault="007B4A6C" w:rsidP="007D73D5">
      <w:pPr>
        <w:rPr>
          <w:rFonts w:ascii="Arial" w:hAnsi="Arial" w:cs="Arial"/>
          <w:b/>
        </w:rPr>
      </w:pPr>
    </w:p>
    <w:p w14:paraId="7E6D7AD5" w14:textId="490E2E85" w:rsidR="007B4A6C" w:rsidRDefault="007B4A6C" w:rsidP="007D73D5">
      <w:pPr>
        <w:rPr>
          <w:rFonts w:ascii="Arial" w:hAnsi="Arial" w:cs="Arial"/>
          <w:b/>
        </w:rPr>
      </w:pPr>
    </w:p>
    <w:p w14:paraId="401B88F2" w14:textId="77777777" w:rsidR="007B4A6C" w:rsidRDefault="007B4A6C" w:rsidP="007D73D5">
      <w:pPr>
        <w:rPr>
          <w:rFonts w:ascii="Arial" w:hAnsi="Arial" w:cs="Arial"/>
          <w:b/>
        </w:rPr>
      </w:pPr>
    </w:p>
    <w:p w14:paraId="0C8EFA6B" w14:textId="77777777" w:rsidR="00154F7C" w:rsidRDefault="00154F7C" w:rsidP="007D73D5">
      <w:pPr>
        <w:rPr>
          <w:rFonts w:ascii="Arial" w:hAnsi="Arial" w:cs="Arial"/>
          <w:b/>
        </w:rPr>
      </w:pPr>
    </w:p>
    <w:p w14:paraId="122FA3D1" w14:textId="03FDF9EF" w:rsidR="00154F7C" w:rsidRPr="007B4A6C" w:rsidRDefault="00154F7C" w:rsidP="00154F7C">
      <w:pPr>
        <w:rPr>
          <w:rFonts w:ascii="Arial" w:hAnsi="Arial" w:cs="Arial"/>
        </w:rPr>
      </w:pPr>
      <w:r w:rsidRPr="00CE7E01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5</w:t>
      </w:r>
      <w:r w:rsidRPr="00CE7E01">
        <w:rPr>
          <w:rFonts w:ascii="Arial" w:hAnsi="Arial" w:cs="Arial"/>
          <w:b/>
        </w:rPr>
        <w:t>: Characteristic</w:t>
      </w:r>
      <w:r>
        <w:rPr>
          <w:rFonts w:ascii="Arial" w:hAnsi="Arial" w:cs="Arial"/>
          <w:b/>
        </w:rPr>
        <w:t>s</w:t>
      </w:r>
      <w:r w:rsidRPr="00CE7E01">
        <w:rPr>
          <w:rFonts w:ascii="Arial" w:hAnsi="Arial" w:cs="Arial"/>
          <w:b/>
        </w:rPr>
        <w:t xml:space="preserve"> of the Derivation</w:t>
      </w:r>
      <w:r>
        <w:rPr>
          <w:rFonts w:ascii="Arial" w:hAnsi="Arial" w:cs="Arial"/>
          <w:b/>
        </w:rPr>
        <w:t xml:space="preserve"> Acute</w:t>
      </w:r>
      <w:r w:rsidRPr="00CE7E01">
        <w:rPr>
          <w:rFonts w:ascii="Arial" w:hAnsi="Arial" w:cs="Arial"/>
          <w:b/>
        </w:rPr>
        <w:t xml:space="preserve"> Ischemic Stroke Cohort</w:t>
      </w:r>
      <w:r>
        <w:rPr>
          <w:rFonts w:ascii="Arial" w:hAnsi="Arial" w:cs="Arial"/>
          <w:b/>
        </w:rPr>
        <w:t xml:space="preserve"> Without COVID-19</w:t>
      </w:r>
      <w:r w:rsidRPr="00CE7E01">
        <w:rPr>
          <w:rFonts w:ascii="Arial" w:hAnsi="Arial" w:cs="Arial"/>
          <w:b/>
        </w:rPr>
        <w:t xml:space="preserve"> (N=</w:t>
      </w:r>
      <w:r>
        <w:rPr>
          <w:rFonts w:ascii="Arial" w:hAnsi="Arial" w:cs="Arial"/>
          <w:b/>
        </w:rPr>
        <w:t>168</w:t>
      </w:r>
      <w:r w:rsidRPr="00CE7E01">
        <w:rPr>
          <w:rFonts w:ascii="Arial" w:hAnsi="Arial" w:cs="Arial"/>
          <w:b/>
        </w:rPr>
        <w:t>)</w:t>
      </w:r>
      <w:r w:rsidRPr="00CE7E01">
        <w:rPr>
          <w:rFonts w:ascii="Arial" w:hAnsi="Arial" w:cs="Arial"/>
        </w:rPr>
        <w:t xml:space="preserve"> </w:t>
      </w:r>
    </w:p>
    <w:tbl>
      <w:tblPr>
        <w:tblStyle w:val="TableGrid"/>
        <w:tblW w:w="5305" w:type="dxa"/>
        <w:jc w:val="center"/>
        <w:tblLook w:val="04A0" w:firstRow="1" w:lastRow="0" w:firstColumn="1" w:lastColumn="0" w:noHBand="0" w:noVBand="1"/>
      </w:tblPr>
      <w:tblGrid>
        <w:gridCol w:w="3325"/>
        <w:gridCol w:w="1980"/>
      </w:tblGrid>
      <w:tr w:rsidR="00154F7C" w:rsidRPr="0002618E" w14:paraId="67CBCBA5" w14:textId="77777777" w:rsidTr="00922980">
        <w:trPr>
          <w:jc w:val="center"/>
        </w:trPr>
        <w:tc>
          <w:tcPr>
            <w:tcW w:w="3325" w:type="dxa"/>
          </w:tcPr>
          <w:p w14:paraId="48AC5474" w14:textId="77777777" w:rsidR="00154F7C" w:rsidRPr="0002618E" w:rsidRDefault="00154F7C" w:rsidP="001E1B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1630C394" w14:textId="36BF0AD9" w:rsidR="00154F7C" w:rsidRPr="0002618E" w:rsidRDefault="00154F7C" w:rsidP="007B4A6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OVID patients with AIS (n=168)</w:t>
            </w:r>
          </w:p>
        </w:tc>
      </w:tr>
      <w:tr w:rsidR="00154F7C" w:rsidRPr="0002618E" w14:paraId="1E676954" w14:textId="77777777" w:rsidTr="00922980">
        <w:trPr>
          <w:jc w:val="center"/>
        </w:trPr>
        <w:tc>
          <w:tcPr>
            <w:tcW w:w="3325" w:type="dxa"/>
          </w:tcPr>
          <w:p w14:paraId="105072B4" w14:textId="1A8F6836" w:rsidR="00154F7C" w:rsidRPr="00C02400" w:rsidRDefault="00154F7C" w:rsidP="001E1B1F">
            <w:pPr>
              <w:rPr>
                <w:sz w:val="20"/>
                <w:szCs w:val="20"/>
              </w:rPr>
            </w:pPr>
            <w:r w:rsidRPr="00C02400">
              <w:rPr>
                <w:sz w:val="20"/>
                <w:szCs w:val="20"/>
              </w:rPr>
              <w:t>Average Age (</w:t>
            </w:r>
            <w:r w:rsidR="005F24A0">
              <w:rPr>
                <w:sz w:val="20"/>
                <w:szCs w:val="20"/>
              </w:rPr>
              <w:t xml:space="preserve">median, </w:t>
            </w:r>
            <w:r w:rsidRPr="00C02400">
              <w:rPr>
                <w:sz w:val="20"/>
                <w:szCs w:val="20"/>
              </w:rPr>
              <w:t>IQR)</w:t>
            </w:r>
          </w:p>
        </w:tc>
        <w:tc>
          <w:tcPr>
            <w:tcW w:w="1980" w:type="dxa"/>
          </w:tcPr>
          <w:p w14:paraId="794D1D3B" w14:textId="750A50BD" w:rsidR="00154F7C" w:rsidRPr="00C02400" w:rsidRDefault="00154F7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  <w:r w:rsidRPr="00C0240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1–</w:t>
            </w:r>
            <w:r w:rsidRPr="00C0240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4</w:t>
            </w:r>
            <w:r w:rsidRPr="00C02400">
              <w:rPr>
                <w:sz w:val="20"/>
                <w:szCs w:val="20"/>
              </w:rPr>
              <w:t>)</w:t>
            </w:r>
          </w:p>
        </w:tc>
      </w:tr>
      <w:tr w:rsidR="00154F7C" w:rsidRPr="0002618E" w14:paraId="68E53832" w14:textId="77777777" w:rsidTr="00922980">
        <w:trPr>
          <w:jc w:val="center"/>
        </w:trPr>
        <w:tc>
          <w:tcPr>
            <w:tcW w:w="3325" w:type="dxa"/>
          </w:tcPr>
          <w:p w14:paraId="00408FF7" w14:textId="77777777" w:rsidR="00154F7C" w:rsidRDefault="00154F7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  <w:r w:rsidRPr="0002618E">
              <w:rPr>
                <w:sz w:val="20"/>
                <w:szCs w:val="20"/>
              </w:rPr>
              <w:t xml:space="preserve"> gender</w:t>
            </w:r>
            <w:r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980" w:type="dxa"/>
          </w:tcPr>
          <w:p w14:paraId="47DF9F0B" w14:textId="1CAB5948" w:rsidR="00154F7C" w:rsidRDefault="00154F7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44.1%)</w:t>
            </w:r>
          </w:p>
        </w:tc>
      </w:tr>
      <w:tr w:rsidR="00154F7C" w:rsidRPr="0002618E" w14:paraId="7DBBA7FE" w14:textId="77777777" w:rsidTr="00922980">
        <w:trPr>
          <w:jc w:val="center"/>
        </w:trPr>
        <w:tc>
          <w:tcPr>
            <w:tcW w:w="3325" w:type="dxa"/>
          </w:tcPr>
          <w:p w14:paraId="3CA9BE2A" w14:textId="1C7DD0EF" w:rsidR="00154F7C" w:rsidRPr="0002618E" w:rsidRDefault="00E41CE2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</w:t>
            </w:r>
          </w:p>
        </w:tc>
        <w:tc>
          <w:tcPr>
            <w:tcW w:w="1980" w:type="dxa"/>
          </w:tcPr>
          <w:p w14:paraId="56F12F97" w14:textId="773DB289" w:rsidR="00154F7C" w:rsidRPr="0002618E" w:rsidRDefault="00154F7C" w:rsidP="001E1B1F">
            <w:pPr>
              <w:rPr>
                <w:sz w:val="20"/>
                <w:szCs w:val="20"/>
              </w:rPr>
            </w:pPr>
          </w:p>
        </w:tc>
      </w:tr>
      <w:tr w:rsidR="00154F7C" w:rsidRPr="0002618E" w14:paraId="78E4E71E" w14:textId="77777777" w:rsidTr="00922980">
        <w:trPr>
          <w:jc w:val="center"/>
        </w:trPr>
        <w:tc>
          <w:tcPr>
            <w:tcW w:w="3325" w:type="dxa"/>
          </w:tcPr>
          <w:p w14:paraId="2328A9F2" w14:textId="215FCDA8" w:rsidR="00154F7C" w:rsidRPr="0002618E" w:rsidRDefault="007B4A6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="00E41CE2">
              <w:rPr>
                <w:sz w:val="20"/>
                <w:szCs w:val="20"/>
              </w:rPr>
              <w:t>White (n, %)</w:t>
            </w:r>
          </w:p>
        </w:tc>
        <w:tc>
          <w:tcPr>
            <w:tcW w:w="1980" w:type="dxa"/>
          </w:tcPr>
          <w:p w14:paraId="6A0C6754" w14:textId="1F5A1A6E" w:rsidR="00154F7C" w:rsidRPr="0002618E" w:rsidRDefault="007B4A6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  <w:r w:rsidR="00154F7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3.3</w:t>
            </w:r>
            <w:r w:rsidR="00154F7C">
              <w:rPr>
                <w:sz w:val="20"/>
                <w:szCs w:val="20"/>
              </w:rPr>
              <w:t>%)</w:t>
            </w:r>
          </w:p>
        </w:tc>
      </w:tr>
      <w:tr w:rsidR="00154F7C" w:rsidRPr="0002618E" w14:paraId="13D5AC16" w14:textId="77777777" w:rsidTr="00922980">
        <w:trPr>
          <w:jc w:val="center"/>
        </w:trPr>
        <w:tc>
          <w:tcPr>
            <w:tcW w:w="3325" w:type="dxa"/>
          </w:tcPr>
          <w:p w14:paraId="00834F6E" w14:textId="18D43E1E" w:rsidR="00154F7C" w:rsidRPr="003256B3" w:rsidRDefault="007B4A6C" w:rsidP="001E1B1F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="00E41CE2">
              <w:rPr>
                <w:sz w:val="20"/>
                <w:szCs w:val="20"/>
              </w:rPr>
              <w:t>Black</w:t>
            </w:r>
            <w:r w:rsidR="00154F7C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980" w:type="dxa"/>
          </w:tcPr>
          <w:p w14:paraId="488AE73B" w14:textId="37DEABF7" w:rsidR="00154F7C" w:rsidRPr="0002618E" w:rsidRDefault="007B4A6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 </w:t>
            </w:r>
            <w:r w:rsidR="00154F7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2.3</w:t>
            </w:r>
            <w:r w:rsidR="00154F7C">
              <w:rPr>
                <w:sz w:val="20"/>
                <w:szCs w:val="20"/>
              </w:rPr>
              <w:t>%)</w:t>
            </w:r>
          </w:p>
        </w:tc>
      </w:tr>
      <w:tr w:rsidR="00154F7C" w:rsidRPr="0002618E" w14:paraId="511D5D06" w14:textId="77777777" w:rsidTr="00922980">
        <w:trPr>
          <w:jc w:val="center"/>
        </w:trPr>
        <w:tc>
          <w:tcPr>
            <w:tcW w:w="3325" w:type="dxa"/>
          </w:tcPr>
          <w:p w14:paraId="07378B48" w14:textId="504C43DC" w:rsidR="00154F7C" w:rsidRPr="0002618E" w:rsidRDefault="007B4A6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="00E41CE2">
              <w:rPr>
                <w:sz w:val="20"/>
                <w:szCs w:val="20"/>
              </w:rPr>
              <w:t>Other</w:t>
            </w:r>
            <w:r w:rsidR="00154F7C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980" w:type="dxa"/>
          </w:tcPr>
          <w:p w14:paraId="78E700FA" w14:textId="4E0BD4AE" w:rsidR="00154F7C" w:rsidRPr="0002618E" w:rsidRDefault="007B4A6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4.5%)</w:t>
            </w:r>
          </w:p>
        </w:tc>
      </w:tr>
      <w:tr w:rsidR="00154F7C" w:rsidRPr="0002618E" w14:paraId="5A3E8882" w14:textId="77777777" w:rsidTr="00922980">
        <w:trPr>
          <w:jc w:val="center"/>
        </w:trPr>
        <w:tc>
          <w:tcPr>
            <w:tcW w:w="3325" w:type="dxa"/>
          </w:tcPr>
          <w:p w14:paraId="6E867FBA" w14:textId="73CF1CFF" w:rsidR="00154F7C" w:rsidRPr="0002618E" w:rsidRDefault="007B4A6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1980" w:type="dxa"/>
          </w:tcPr>
          <w:p w14:paraId="38DEE687" w14:textId="20B62C30" w:rsidR="00154F7C" w:rsidRPr="0002618E" w:rsidRDefault="00154F7C" w:rsidP="001E1B1F">
            <w:pPr>
              <w:rPr>
                <w:sz w:val="20"/>
                <w:szCs w:val="20"/>
              </w:rPr>
            </w:pPr>
          </w:p>
        </w:tc>
      </w:tr>
      <w:tr w:rsidR="00154F7C" w:rsidRPr="0002618E" w14:paraId="57FEB2A4" w14:textId="77777777" w:rsidTr="00922980">
        <w:trPr>
          <w:jc w:val="center"/>
        </w:trPr>
        <w:tc>
          <w:tcPr>
            <w:tcW w:w="3325" w:type="dxa"/>
          </w:tcPr>
          <w:p w14:paraId="2C07B74C" w14:textId="1A1D1A2B" w:rsidR="00154F7C" w:rsidRPr="0002618E" w:rsidRDefault="007B4A6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Hispanic</w:t>
            </w:r>
            <w:r w:rsidR="005F24A0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980" w:type="dxa"/>
          </w:tcPr>
          <w:p w14:paraId="3F0FB0CE" w14:textId="24692CC7" w:rsidR="00154F7C" w:rsidRPr="0002618E" w:rsidRDefault="007B4A6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154F7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2</w:t>
            </w:r>
            <w:r w:rsidR="00154F7C">
              <w:rPr>
                <w:sz w:val="20"/>
                <w:szCs w:val="20"/>
              </w:rPr>
              <w:t>%)</w:t>
            </w:r>
          </w:p>
        </w:tc>
      </w:tr>
      <w:tr w:rsidR="00154F7C" w:rsidRPr="0002618E" w14:paraId="5B2A59F2" w14:textId="77777777" w:rsidTr="00922980">
        <w:trPr>
          <w:jc w:val="center"/>
        </w:trPr>
        <w:tc>
          <w:tcPr>
            <w:tcW w:w="3325" w:type="dxa"/>
          </w:tcPr>
          <w:p w14:paraId="61181551" w14:textId="0DDBBF45" w:rsidR="00154F7C" w:rsidRPr="0002618E" w:rsidRDefault="00154F7C" w:rsidP="001E1B1F">
            <w:pPr>
              <w:rPr>
                <w:sz w:val="20"/>
                <w:szCs w:val="20"/>
              </w:rPr>
            </w:pPr>
            <w:r w:rsidRPr="0002618E">
              <w:rPr>
                <w:sz w:val="20"/>
                <w:szCs w:val="20"/>
              </w:rPr>
              <w:t xml:space="preserve">   </w:t>
            </w:r>
            <w:r w:rsidR="007B4A6C">
              <w:rPr>
                <w:sz w:val="20"/>
                <w:szCs w:val="20"/>
              </w:rPr>
              <w:t xml:space="preserve"> Non-Hispanic</w:t>
            </w:r>
            <w:r w:rsidR="005F24A0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980" w:type="dxa"/>
          </w:tcPr>
          <w:p w14:paraId="73F6B929" w14:textId="54C81A46" w:rsidR="00154F7C" w:rsidRPr="0002618E" w:rsidRDefault="007B4A6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2 </w:t>
            </w:r>
            <w:r w:rsidR="00154F7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3.8</w:t>
            </w:r>
            <w:r w:rsidR="00154F7C">
              <w:rPr>
                <w:sz w:val="20"/>
                <w:szCs w:val="20"/>
              </w:rPr>
              <w:t>%)</w:t>
            </w:r>
          </w:p>
        </w:tc>
      </w:tr>
      <w:tr w:rsidR="00154F7C" w:rsidRPr="0002618E" w14:paraId="0AAD4F94" w14:textId="77777777" w:rsidTr="00922980">
        <w:trPr>
          <w:jc w:val="center"/>
        </w:trPr>
        <w:tc>
          <w:tcPr>
            <w:tcW w:w="3325" w:type="dxa"/>
          </w:tcPr>
          <w:p w14:paraId="02C98317" w14:textId="7FCFD804" w:rsidR="00154F7C" w:rsidRPr="0002618E" w:rsidRDefault="007B4A6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chemic stroke risk factors</w:t>
            </w:r>
          </w:p>
        </w:tc>
        <w:tc>
          <w:tcPr>
            <w:tcW w:w="1980" w:type="dxa"/>
          </w:tcPr>
          <w:p w14:paraId="07B6CB99" w14:textId="1BA4D350" w:rsidR="00154F7C" w:rsidRPr="0002618E" w:rsidRDefault="00154F7C" w:rsidP="001E1B1F">
            <w:pPr>
              <w:rPr>
                <w:sz w:val="20"/>
                <w:szCs w:val="20"/>
              </w:rPr>
            </w:pPr>
          </w:p>
        </w:tc>
      </w:tr>
      <w:tr w:rsidR="00154F7C" w:rsidRPr="0002618E" w14:paraId="3A0C167E" w14:textId="77777777" w:rsidTr="00922980">
        <w:trPr>
          <w:jc w:val="center"/>
        </w:trPr>
        <w:tc>
          <w:tcPr>
            <w:tcW w:w="3325" w:type="dxa"/>
          </w:tcPr>
          <w:p w14:paraId="35D2A491" w14:textId="424585AB" w:rsidR="00154F7C" w:rsidRPr="0002618E" w:rsidRDefault="007B4A6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Hypertension</w:t>
            </w:r>
            <w:r w:rsidR="005F24A0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980" w:type="dxa"/>
          </w:tcPr>
          <w:p w14:paraId="6D002804" w14:textId="6724890E" w:rsidR="00154F7C" w:rsidRPr="0002618E" w:rsidRDefault="007B4A6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  <w:r w:rsidR="00154F7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5</w:t>
            </w:r>
            <w:r w:rsidR="00154F7C">
              <w:rPr>
                <w:sz w:val="20"/>
                <w:szCs w:val="20"/>
              </w:rPr>
              <w:t>.6%)</w:t>
            </w:r>
          </w:p>
        </w:tc>
      </w:tr>
      <w:tr w:rsidR="00154F7C" w:rsidRPr="0002618E" w14:paraId="014F499B" w14:textId="77777777" w:rsidTr="00922980">
        <w:trPr>
          <w:jc w:val="center"/>
        </w:trPr>
        <w:tc>
          <w:tcPr>
            <w:tcW w:w="3325" w:type="dxa"/>
          </w:tcPr>
          <w:p w14:paraId="7CC7AF1E" w14:textId="0025D587" w:rsidR="00154F7C" w:rsidRDefault="00154F7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7B4A6C">
              <w:rPr>
                <w:sz w:val="20"/>
                <w:szCs w:val="20"/>
              </w:rPr>
              <w:t xml:space="preserve"> Hyperlipidemia</w:t>
            </w:r>
            <w:r w:rsidR="005F24A0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980" w:type="dxa"/>
          </w:tcPr>
          <w:p w14:paraId="13961FD1" w14:textId="79A66E47" w:rsidR="00154F7C" w:rsidRPr="0002618E" w:rsidRDefault="007B4A6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  <w:r w:rsidR="00154F7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7.9</w:t>
            </w:r>
            <w:r w:rsidR="00154F7C">
              <w:rPr>
                <w:sz w:val="20"/>
                <w:szCs w:val="20"/>
              </w:rPr>
              <w:t>%)</w:t>
            </w:r>
          </w:p>
        </w:tc>
      </w:tr>
      <w:tr w:rsidR="00154F7C" w:rsidRPr="0002618E" w14:paraId="02F42C53" w14:textId="77777777" w:rsidTr="00922980">
        <w:trPr>
          <w:jc w:val="center"/>
        </w:trPr>
        <w:tc>
          <w:tcPr>
            <w:tcW w:w="3325" w:type="dxa"/>
          </w:tcPr>
          <w:p w14:paraId="59C76705" w14:textId="467D5ECE" w:rsidR="00154F7C" w:rsidRDefault="007B4A6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History of smoking</w:t>
            </w:r>
            <w:r w:rsidR="005F24A0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980" w:type="dxa"/>
          </w:tcPr>
          <w:p w14:paraId="51C80EFF" w14:textId="6A8BAB35" w:rsidR="00154F7C" w:rsidRDefault="007B4A6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50.6%)</w:t>
            </w:r>
          </w:p>
        </w:tc>
      </w:tr>
      <w:tr w:rsidR="00154F7C" w:rsidRPr="0002618E" w14:paraId="12CFD2CE" w14:textId="77777777" w:rsidTr="00922980">
        <w:trPr>
          <w:jc w:val="center"/>
        </w:trPr>
        <w:tc>
          <w:tcPr>
            <w:tcW w:w="3325" w:type="dxa"/>
          </w:tcPr>
          <w:p w14:paraId="6C551DE7" w14:textId="52AAD89B" w:rsidR="00154F7C" w:rsidRDefault="00154F7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7B4A6C">
              <w:rPr>
                <w:sz w:val="20"/>
                <w:szCs w:val="20"/>
              </w:rPr>
              <w:t xml:space="preserve"> Diabetes</w:t>
            </w:r>
            <w:r w:rsidR="005F24A0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980" w:type="dxa"/>
          </w:tcPr>
          <w:p w14:paraId="18691824" w14:textId="69D76A63" w:rsidR="00154F7C" w:rsidRDefault="007B4A6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37.5%)</w:t>
            </w:r>
          </w:p>
        </w:tc>
      </w:tr>
      <w:tr w:rsidR="00154F7C" w:rsidRPr="0002618E" w14:paraId="7F26A474" w14:textId="77777777" w:rsidTr="00922980">
        <w:trPr>
          <w:jc w:val="center"/>
        </w:trPr>
        <w:tc>
          <w:tcPr>
            <w:tcW w:w="3325" w:type="dxa"/>
          </w:tcPr>
          <w:p w14:paraId="49D6E561" w14:textId="7F449D61" w:rsidR="00154F7C" w:rsidRDefault="00154F7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B4A6C">
              <w:rPr>
                <w:sz w:val="20"/>
                <w:szCs w:val="20"/>
              </w:rPr>
              <w:t xml:space="preserve">   Atrial fibrillation</w:t>
            </w:r>
            <w:r w:rsidR="005F24A0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980" w:type="dxa"/>
          </w:tcPr>
          <w:p w14:paraId="542A8B16" w14:textId="3F87DDD4" w:rsidR="00154F7C" w:rsidRDefault="00154F7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7B4A6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</w:t>
            </w:r>
            <w:r w:rsidR="007B4A6C">
              <w:rPr>
                <w:sz w:val="20"/>
                <w:szCs w:val="20"/>
              </w:rPr>
              <w:t>31.1</w:t>
            </w:r>
            <w:r>
              <w:rPr>
                <w:sz w:val="20"/>
                <w:szCs w:val="20"/>
              </w:rPr>
              <w:t>%)</w:t>
            </w:r>
          </w:p>
        </w:tc>
      </w:tr>
      <w:tr w:rsidR="00154F7C" w:rsidRPr="0002618E" w14:paraId="49C92A9E" w14:textId="77777777" w:rsidTr="00922980">
        <w:trPr>
          <w:jc w:val="center"/>
        </w:trPr>
        <w:tc>
          <w:tcPr>
            <w:tcW w:w="3325" w:type="dxa"/>
          </w:tcPr>
          <w:p w14:paraId="087FF1B3" w14:textId="065681BC" w:rsidR="00154F7C" w:rsidRDefault="00154F7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B4A6C">
              <w:rPr>
                <w:sz w:val="20"/>
                <w:szCs w:val="20"/>
              </w:rPr>
              <w:t xml:space="preserve">   History of stroke</w:t>
            </w:r>
            <w:r w:rsidR="005F24A0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980" w:type="dxa"/>
          </w:tcPr>
          <w:p w14:paraId="2F6827BC" w14:textId="39C45B5D" w:rsidR="00154F7C" w:rsidRDefault="007B4A6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 </w:t>
            </w:r>
            <w:r w:rsidR="00154F7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2.2</w:t>
            </w:r>
            <w:r w:rsidR="00154F7C">
              <w:rPr>
                <w:sz w:val="20"/>
                <w:szCs w:val="20"/>
              </w:rPr>
              <w:t>%)</w:t>
            </w:r>
          </w:p>
        </w:tc>
      </w:tr>
      <w:tr w:rsidR="00154F7C" w:rsidRPr="0002618E" w14:paraId="7A6847A4" w14:textId="77777777" w:rsidTr="00922980">
        <w:trPr>
          <w:jc w:val="center"/>
        </w:trPr>
        <w:tc>
          <w:tcPr>
            <w:tcW w:w="3325" w:type="dxa"/>
          </w:tcPr>
          <w:p w14:paraId="4574C8A3" w14:textId="40773FF3" w:rsidR="00154F7C" w:rsidRDefault="007B4A6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thrombotic medications at onset</w:t>
            </w:r>
          </w:p>
        </w:tc>
        <w:tc>
          <w:tcPr>
            <w:tcW w:w="1980" w:type="dxa"/>
          </w:tcPr>
          <w:p w14:paraId="2C41FBDE" w14:textId="740CDAEB" w:rsidR="00154F7C" w:rsidRDefault="00154F7C" w:rsidP="001E1B1F">
            <w:pPr>
              <w:rPr>
                <w:sz w:val="20"/>
                <w:szCs w:val="20"/>
              </w:rPr>
            </w:pPr>
          </w:p>
        </w:tc>
      </w:tr>
      <w:tr w:rsidR="00154F7C" w:rsidRPr="0002618E" w14:paraId="6F86F739" w14:textId="77777777" w:rsidTr="00922980">
        <w:trPr>
          <w:jc w:val="center"/>
        </w:trPr>
        <w:tc>
          <w:tcPr>
            <w:tcW w:w="3325" w:type="dxa"/>
          </w:tcPr>
          <w:p w14:paraId="0D91502C" w14:textId="3FBBC790" w:rsidR="00154F7C" w:rsidRPr="0002618E" w:rsidRDefault="007B4A6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Antiplatelet</w:t>
            </w:r>
            <w:r w:rsidR="005F24A0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980" w:type="dxa"/>
          </w:tcPr>
          <w:p w14:paraId="1ABD698D" w14:textId="4E6CA294" w:rsidR="00154F7C" w:rsidRPr="0002618E" w:rsidRDefault="007B4A6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38.7%)</w:t>
            </w:r>
          </w:p>
        </w:tc>
      </w:tr>
      <w:tr w:rsidR="00154F7C" w:rsidRPr="0002618E" w14:paraId="3C997D47" w14:textId="77777777" w:rsidTr="00922980">
        <w:trPr>
          <w:trHeight w:val="251"/>
          <w:jc w:val="center"/>
        </w:trPr>
        <w:tc>
          <w:tcPr>
            <w:tcW w:w="3325" w:type="dxa"/>
          </w:tcPr>
          <w:p w14:paraId="27C73DF8" w14:textId="21E3B6FB" w:rsidR="00154F7C" w:rsidRPr="0002618E" w:rsidRDefault="00154F7C" w:rsidP="001E1B1F">
            <w:pPr>
              <w:rPr>
                <w:sz w:val="20"/>
                <w:szCs w:val="20"/>
              </w:rPr>
            </w:pPr>
            <w:r w:rsidRPr="0002618E">
              <w:rPr>
                <w:sz w:val="20"/>
                <w:szCs w:val="20"/>
              </w:rPr>
              <w:t xml:space="preserve">   </w:t>
            </w:r>
            <w:r w:rsidR="007B4A6C">
              <w:rPr>
                <w:sz w:val="20"/>
                <w:szCs w:val="20"/>
              </w:rPr>
              <w:t xml:space="preserve"> Anticoagulation</w:t>
            </w:r>
            <w:r w:rsidR="005F24A0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980" w:type="dxa"/>
          </w:tcPr>
          <w:p w14:paraId="21A11B1A" w14:textId="1943A509" w:rsidR="00154F7C" w:rsidRPr="0002618E" w:rsidRDefault="00154F7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7B4A6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</w:t>
            </w:r>
            <w:r w:rsidR="007B4A6C">
              <w:rPr>
                <w:sz w:val="20"/>
                <w:szCs w:val="20"/>
              </w:rPr>
              <w:t>19.1</w:t>
            </w:r>
            <w:r>
              <w:rPr>
                <w:sz w:val="20"/>
                <w:szCs w:val="20"/>
              </w:rPr>
              <w:t>%)</w:t>
            </w:r>
          </w:p>
        </w:tc>
      </w:tr>
      <w:tr w:rsidR="00154F7C" w:rsidRPr="0002618E" w14:paraId="41D5ED00" w14:textId="77777777" w:rsidTr="00922980">
        <w:trPr>
          <w:jc w:val="center"/>
        </w:trPr>
        <w:tc>
          <w:tcPr>
            <w:tcW w:w="3325" w:type="dxa"/>
          </w:tcPr>
          <w:p w14:paraId="6767D58C" w14:textId="2082AC93" w:rsidR="00154F7C" w:rsidRPr="0002618E" w:rsidRDefault="007B4A6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HSS at presentation</w:t>
            </w:r>
            <w:r w:rsidR="005F24A0">
              <w:rPr>
                <w:sz w:val="20"/>
                <w:szCs w:val="20"/>
              </w:rPr>
              <w:t xml:space="preserve"> </w:t>
            </w:r>
            <w:r w:rsidR="005F24A0" w:rsidRPr="00C02400">
              <w:rPr>
                <w:sz w:val="20"/>
                <w:szCs w:val="20"/>
              </w:rPr>
              <w:t>(</w:t>
            </w:r>
            <w:r w:rsidR="005F24A0">
              <w:rPr>
                <w:sz w:val="20"/>
                <w:szCs w:val="20"/>
              </w:rPr>
              <w:t xml:space="preserve">median, </w:t>
            </w:r>
            <w:r w:rsidR="005F24A0" w:rsidRPr="00C02400">
              <w:rPr>
                <w:sz w:val="20"/>
                <w:szCs w:val="20"/>
              </w:rPr>
              <w:t>IQR)</w:t>
            </w:r>
          </w:p>
        </w:tc>
        <w:tc>
          <w:tcPr>
            <w:tcW w:w="1980" w:type="dxa"/>
          </w:tcPr>
          <w:p w14:paraId="15784403" w14:textId="4C416448" w:rsidR="00154F7C" w:rsidRPr="0002618E" w:rsidRDefault="005F24A0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–14)</w:t>
            </w:r>
          </w:p>
        </w:tc>
      </w:tr>
      <w:tr w:rsidR="00154F7C" w:rsidRPr="0002618E" w14:paraId="4EF3DA50" w14:textId="77777777" w:rsidTr="00922980">
        <w:trPr>
          <w:trHeight w:val="233"/>
          <w:jc w:val="center"/>
        </w:trPr>
        <w:tc>
          <w:tcPr>
            <w:tcW w:w="3325" w:type="dxa"/>
          </w:tcPr>
          <w:p w14:paraId="46F1DE89" w14:textId="53115243" w:rsidR="00154F7C" w:rsidRPr="0002618E" w:rsidRDefault="007B4A6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vessel occlusion</w:t>
            </w:r>
            <w:r w:rsidR="005F24A0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980" w:type="dxa"/>
          </w:tcPr>
          <w:p w14:paraId="47F2F6D3" w14:textId="244AAC57" w:rsidR="00154F7C" w:rsidRPr="0002618E" w:rsidRDefault="005F24A0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  <w:r w:rsidR="00154F7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5.8</w:t>
            </w:r>
            <w:r w:rsidR="00154F7C">
              <w:rPr>
                <w:sz w:val="20"/>
                <w:szCs w:val="20"/>
              </w:rPr>
              <w:t>%)</w:t>
            </w:r>
          </w:p>
        </w:tc>
      </w:tr>
      <w:tr w:rsidR="00154F7C" w:rsidRPr="0002618E" w14:paraId="3A90D667" w14:textId="77777777" w:rsidTr="00922980">
        <w:trPr>
          <w:trHeight w:val="233"/>
          <w:jc w:val="center"/>
        </w:trPr>
        <w:tc>
          <w:tcPr>
            <w:tcW w:w="3325" w:type="dxa"/>
          </w:tcPr>
          <w:p w14:paraId="7C0B0AD9" w14:textId="7D55EBC9" w:rsidR="00154F7C" w:rsidRPr="0002618E" w:rsidRDefault="007B4A6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pected stroke etiology</w:t>
            </w:r>
          </w:p>
        </w:tc>
        <w:tc>
          <w:tcPr>
            <w:tcW w:w="1980" w:type="dxa"/>
          </w:tcPr>
          <w:p w14:paraId="4EAC143A" w14:textId="5FC24884" w:rsidR="00154F7C" w:rsidRPr="0002618E" w:rsidRDefault="00154F7C" w:rsidP="001E1B1F">
            <w:pPr>
              <w:rPr>
                <w:sz w:val="20"/>
                <w:szCs w:val="20"/>
              </w:rPr>
            </w:pPr>
          </w:p>
        </w:tc>
      </w:tr>
      <w:tr w:rsidR="00154F7C" w:rsidRPr="0002618E" w14:paraId="5C81A26D" w14:textId="77777777" w:rsidTr="00922980">
        <w:trPr>
          <w:trHeight w:val="242"/>
          <w:jc w:val="center"/>
        </w:trPr>
        <w:tc>
          <w:tcPr>
            <w:tcW w:w="3325" w:type="dxa"/>
          </w:tcPr>
          <w:p w14:paraId="617E0562" w14:textId="0AEF4EE6" w:rsidR="00154F7C" w:rsidRPr="0002618E" w:rsidRDefault="007B4A6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Large artery atherosclerosis</w:t>
            </w:r>
            <w:r w:rsidR="005F24A0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980" w:type="dxa"/>
          </w:tcPr>
          <w:p w14:paraId="3AA163E2" w14:textId="68542A6B" w:rsidR="00154F7C" w:rsidRPr="0002618E" w:rsidRDefault="005F24A0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15.7%)</w:t>
            </w:r>
          </w:p>
        </w:tc>
      </w:tr>
      <w:tr w:rsidR="00154F7C" w:rsidRPr="0002618E" w14:paraId="4B3C9C98" w14:textId="77777777" w:rsidTr="00922980">
        <w:trPr>
          <w:trHeight w:val="242"/>
          <w:jc w:val="center"/>
        </w:trPr>
        <w:tc>
          <w:tcPr>
            <w:tcW w:w="3325" w:type="dxa"/>
          </w:tcPr>
          <w:p w14:paraId="74411AD1" w14:textId="5A8DBF43" w:rsidR="00154F7C" w:rsidRPr="0002618E" w:rsidRDefault="007B4A6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Cardioembolism</w:t>
            </w:r>
            <w:proofErr w:type="spellEnd"/>
            <w:r w:rsidR="005F24A0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980" w:type="dxa"/>
          </w:tcPr>
          <w:p w14:paraId="00AEC15C" w14:textId="0FE2661C" w:rsidR="00154F7C" w:rsidRPr="0002618E" w:rsidRDefault="005F24A0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31.5%)</w:t>
            </w:r>
          </w:p>
        </w:tc>
      </w:tr>
      <w:tr w:rsidR="00154F7C" w:rsidRPr="0002618E" w14:paraId="3F9D00C1" w14:textId="77777777" w:rsidTr="00922980">
        <w:trPr>
          <w:trHeight w:val="242"/>
          <w:jc w:val="center"/>
        </w:trPr>
        <w:tc>
          <w:tcPr>
            <w:tcW w:w="3325" w:type="dxa"/>
          </w:tcPr>
          <w:p w14:paraId="6F505992" w14:textId="2F8D28D2" w:rsidR="00154F7C" w:rsidRDefault="007B4A6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Small Vessel occlusion</w:t>
            </w:r>
            <w:r w:rsidR="005F24A0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980" w:type="dxa"/>
          </w:tcPr>
          <w:p w14:paraId="78891FFC" w14:textId="09DF7150" w:rsidR="00154F7C" w:rsidRPr="0002618E" w:rsidRDefault="005F24A0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2.6%)</w:t>
            </w:r>
          </w:p>
        </w:tc>
      </w:tr>
      <w:tr w:rsidR="00154F7C" w:rsidRPr="0002618E" w14:paraId="3831B705" w14:textId="77777777" w:rsidTr="00922980">
        <w:trPr>
          <w:trHeight w:val="242"/>
          <w:jc w:val="center"/>
        </w:trPr>
        <w:tc>
          <w:tcPr>
            <w:tcW w:w="3325" w:type="dxa"/>
          </w:tcPr>
          <w:p w14:paraId="0532CFD9" w14:textId="5563C7C5" w:rsidR="00154F7C" w:rsidRDefault="00154F7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7B4A6C">
              <w:rPr>
                <w:sz w:val="20"/>
                <w:szCs w:val="20"/>
              </w:rPr>
              <w:t xml:space="preserve"> Other determined etiology</w:t>
            </w:r>
            <w:r w:rsidR="005F24A0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980" w:type="dxa"/>
          </w:tcPr>
          <w:p w14:paraId="095C623F" w14:textId="22CF3C55" w:rsidR="00154F7C" w:rsidRPr="0002618E" w:rsidRDefault="005F24A0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="00154F7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.4</w:t>
            </w:r>
            <w:r w:rsidR="00154F7C">
              <w:rPr>
                <w:sz w:val="20"/>
                <w:szCs w:val="20"/>
              </w:rPr>
              <w:t>%)</w:t>
            </w:r>
          </w:p>
        </w:tc>
      </w:tr>
      <w:tr w:rsidR="00154F7C" w:rsidRPr="0002618E" w14:paraId="4B4EE78C" w14:textId="77777777" w:rsidTr="00922980">
        <w:trPr>
          <w:trHeight w:val="242"/>
          <w:jc w:val="center"/>
        </w:trPr>
        <w:tc>
          <w:tcPr>
            <w:tcW w:w="3325" w:type="dxa"/>
          </w:tcPr>
          <w:p w14:paraId="66471421" w14:textId="01CD30D1" w:rsidR="007B4A6C" w:rsidRPr="0002618E" w:rsidRDefault="00154F7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7B4A6C">
              <w:rPr>
                <w:sz w:val="20"/>
                <w:szCs w:val="20"/>
              </w:rPr>
              <w:t xml:space="preserve"> </w:t>
            </w:r>
            <w:r w:rsidR="005F24A0">
              <w:rPr>
                <w:sz w:val="20"/>
                <w:szCs w:val="20"/>
              </w:rPr>
              <w:t>Undetermined</w:t>
            </w:r>
            <w:r w:rsidR="007B4A6C">
              <w:rPr>
                <w:sz w:val="20"/>
                <w:szCs w:val="20"/>
              </w:rPr>
              <w:t xml:space="preserve"> etiology</w:t>
            </w:r>
            <w:r w:rsidR="005F24A0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980" w:type="dxa"/>
          </w:tcPr>
          <w:p w14:paraId="4FDC239C" w14:textId="51BF484D" w:rsidR="00154F7C" w:rsidRPr="0002618E" w:rsidRDefault="005F24A0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  <w:r w:rsidR="00154F7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0.8</w:t>
            </w:r>
            <w:r w:rsidR="00154F7C">
              <w:rPr>
                <w:sz w:val="20"/>
                <w:szCs w:val="20"/>
              </w:rPr>
              <w:t>%)</w:t>
            </w:r>
          </w:p>
        </w:tc>
      </w:tr>
      <w:tr w:rsidR="00154F7C" w:rsidRPr="0002618E" w14:paraId="77B9A030" w14:textId="77777777" w:rsidTr="00922980">
        <w:trPr>
          <w:trHeight w:val="224"/>
          <w:jc w:val="center"/>
        </w:trPr>
        <w:tc>
          <w:tcPr>
            <w:tcW w:w="3325" w:type="dxa"/>
          </w:tcPr>
          <w:p w14:paraId="2D15B177" w14:textId="118AB43F" w:rsidR="00154F7C" w:rsidRPr="0002618E" w:rsidRDefault="007B4A6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ergent stroke treatment</w:t>
            </w:r>
          </w:p>
        </w:tc>
        <w:tc>
          <w:tcPr>
            <w:tcW w:w="1980" w:type="dxa"/>
          </w:tcPr>
          <w:p w14:paraId="3445E046" w14:textId="32459747" w:rsidR="00154F7C" w:rsidRPr="0002618E" w:rsidRDefault="00154F7C" w:rsidP="001E1B1F">
            <w:pPr>
              <w:rPr>
                <w:sz w:val="20"/>
                <w:szCs w:val="20"/>
              </w:rPr>
            </w:pPr>
          </w:p>
        </w:tc>
      </w:tr>
      <w:tr w:rsidR="00154F7C" w:rsidRPr="0002618E" w14:paraId="160FF93D" w14:textId="77777777" w:rsidTr="00922980">
        <w:trPr>
          <w:trHeight w:val="224"/>
          <w:jc w:val="center"/>
        </w:trPr>
        <w:tc>
          <w:tcPr>
            <w:tcW w:w="3325" w:type="dxa"/>
          </w:tcPr>
          <w:p w14:paraId="27434B93" w14:textId="75A8BDBD" w:rsidR="00154F7C" w:rsidRPr="0002618E" w:rsidRDefault="00154F7C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7B4A6C">
              <w:rPr>
                <w:sz w:val="20"/>
                <w:szCs w:val="20"/>
              </w:rPr>
              <w:t xml:space="preserve"> Thrombectomy</w:t>
            </w:r>
            <w:r w:rsidR="005F24A0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980" w:type="dxa"/>
          </w:tcPr>
          <w:p w14:paraId="5BB6FCE0" w14:textId="76F3F114" w:rsidR="00154F7C" w:rsidRPr="0002618E" w:rsidRDefault="005F24A0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54F7C">
              <w:rPr>
                <w:sz w:val="20"/>
                <w:szCs w:val="20"/>
              </w:rPr>
              <w:t>5 (</w:t>
            </w:r>
            <w:r>
              <w:rPr>
                <w:sz w:val="20"/>
                <w:szCs w:val="20"/>
              </w:rPr>
              <w:t>15.9</w:t>
            </w:r>
            <w:r w:rsidR="00154F7C">
              <w:rPr>
                <w:sz w:val="20"/>
                <w:szCs w:val="20"/>
              </w:rPr>
              <w:t>%)</w:t>
            </w:r>
          </w:p>
        </w:tc>
      </w:tr>
      <w:tr w:rsidR="00154F7C" w:rsidRPr="0002618E" w14:paraId="6D017D26" w14:textId="77777777" w:rsidTr="00922980">
        <w:trPr>
          <w:jc w:val="center"/>
        </w:trPr>
        <w:tc>
          <w:tcPr>
            <w:tcW w:w="3325" w:type="dxa"/>
          </w:tcPr>
          <w:p w14:paraId="7DD96728" w14:textId="72FD099E" w:rsidR="00154F7C" w:rsidRPr="0002618E" w:rsidRDefault="00154F7C" w:rsidP="001E1B1F">
            <w:pPr>
              <w:rPr>
                <w:sz w:val="20"/>
                <w:szCs w:val="20"/>
              </w:rPr>
            </w:pPr>
            <w:r w:rsidRPr="0002618E">
              <w:rPr>
                <w:sz w:val="20"/>
                <w:szCs w:val="20"/>
              </w:rPr>
              <w:t xml:space="preserve">   </w:t>
            </w:r>
            <w:r w:rsidR="007B4A6C">
              <w:rPr>
                <w:sz w:val="20"/>
                <w:szCs w:val="20"/>
              </w:rPr>
              <w:t xml:space="preserve"> </w:t>
            </w:r>
            <w:proofErr w:type="spellStart"/>
            <w:r w:rsidR="00062862">
              <w:rPr>
                <w:sz w:val="20"/>
                <w:szCs w:val="20"/>
              </w:rPr>
              <w:t>tPA</w:t>
            </w:r>
            <w:proofErr w:type="spellEnd"/>
            <w:r w:rsidR="00062862">
              <w:rPr>
                <w:sz w:val="20"/>
                <w:szCs w:val="20"/>
              </w:rPr>
              <w:t xml:space="preserve"> </w:t>
            </w:r>
            <w:r w:rsidR="005F24A0">
              <w:rPr>
                <w:sz w:val="20"/>
                <w:szCs w:val="20"/>
              </w:rPr>
              <w:t>(n, %)</w:t>
            </w:r>
          </w:p>
        </w:tc>
        <w:tc>
          <w:tcPr>
            <w:tcW w:w="1980" w:type="dxa"/>
          </w:tcPr>
          <w:p w14:paraId="18576D1C" w14:textId="45EFD859" w:rsidR="00154F7C" w:rsidRPr="0002618E" w:rsidRDefault="005F24A0" w:rsidP="001E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  <w:r w:rsidR="00154F7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1.0</w:t>
            </w:r>
            <w:r w:rsidR="00154F7C">
              <w:rPr>
                <w:sz w:val="20"/>
                <w:szCs w:val="20"/>
              </w:rPr>
              <w:t>%)</w:t>
            </w:r>
          </w:p>
        </w:tc>
      </w:tr>
    </w:tbl>
    <w:p w14:paraId="59C65196" w14:textId="389287D5" w:rsidR="00154F7C" w:rsidRDefault="00154F7C" w:rsidP="00154F7C">
      <w:pPr>
        <w:rPr>
          <w:sz w:val="20"/>
          <w:szCs w:val="20"/>
        </w:rPr>
      </w:pPr>
      <w:r>
        <w:rPr>
          <w:sz w:val="20"/>
          <w:szCs w:val="20"/>
        </w:rPr>
        <w:t xml:space="preserve">*AIS=Acute Ischemic Stroke, </w:t>
      </w:r>
      <w:r w:rsidRPr="00193101">
        <w:rPr>
          <w:sz w:val="20"/>
          <w:szCs w:val="20"/>
        </w:rPr>
        <w:t xml:space="preserve">IQR= Interquartile Range, </w:t>
      </w:r>
      <w:r>
        <w:rPr>
          <w:sz w:val="20"/>
          <w:szCs w:val="20"/>
        </w:rPr>
        <w:t xml:space="preserve">NIHSS= National Institutes of Health Stroke Scale, </w:t>
      </w:r>
      <w:proofErr w:type="spellStart"/>
      <w:r>
        <w:rPr>
          <w:sz w:val="20"/>
          <w:szCs w:val="20"/>
        </w:rPr>
        <w:t>tPA</w:t>
      </w:r>
      <w:proofErr w:type="spellEnd"/>
      <w:r>
        <w:rPr>
          <w:sz w:val="20"/>
          <w:szCs w:val="20"/>
        </w:rPr>
        <w:t>= Tissue plasminogen activator</w:t>
      </w:r>
    </w:p>
    <w:p w14:paraId="2834DD6E" w14:textId="77777777" w:rsidR="00154F7C" w:rsidRDefault="00154F7C" w:rsidP="00154F7C">
      <w:pPr>
        <w:rPr>
          <w:rFonts w:ascii="Arial" w:hAnsi="Arial" w:cs="Arial"/>
          <w:b/>
        </w:rPr>
      </w:pPr>
    </w:p>
    <w:p w14:paraId="3DAE1F48" w14:textId="77777777" w:rsidR="00154F7C" w:rsidRPr="00400E5F" w:rsidRDefault="00154F7C" w:rsidP="007D73D5">
      <w:pPr>
        <w:rPr>
          <w:rFonts w:ascii="Arial" w:hAnsi="Arial" w:cs="Arial"/>
          <w:b/>
        </w:rPr>
      </w:pPr>
    </w:p>
    <w:sectPr w:rsidR="00154F7C" w:rsidRPr="00400E5F" w:rsidSect="00E34704">
      <w:pgSz w:w="1368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19705E"/>
    <w:multiLevelType w:val="multilevel"/>
    <w:tmpl w:val="3C0C084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1" w15:restartNumberingAfterBreak="0">
    <w:nsid w:val="206611F7"/>
    <w:multiLevelType w:val="multilevel"/>
    <w:tmpl w:val="B7E8C63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2" w15:restartNumberingAfterBreak="0">
    <w:nsid w:val="24FC1DD3"/>
    <w:multiLevelType w:val="hybridMultilevel"/>
    <w:tmpl w:val="F2DA19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BA5"/>
    <w:rsid w:val="000152DA"/>
    <w:rsid w:val="000349C5"/>
    <w:rsid w:val="0004276C"/>
    <w:rsid w:val="00050320"/>
    <w:rsid w:val="0005354F"/>
    <w:rsid w:val="00062477"/>
    <w:rsid w:val="00062862"/>
    <w:rsid w:val="00064771"/>
    <w:rsid w:val="00077577"/>
    <w:rsid w:val="00094C45"/>
    <w:rsid w:val="00096BE6"/>
    <w:rsid w:val="000A4B7C"/>
    <w:rsid w:val="000A6E11"/>
    <w:rsid w:val="000A7F9A"/>
    <w:rsid w:val="000C1FFC"/>
    <w:rsid w:val="000D60A6"/>
    <w:rsid w:val="0010014C"/>
    <w:rsid w:val="00101994"/>
    <w:rsid w:val="00122DEA"/>
    <w:rsid w:val="00151D98"/>
    <w:rsid w:val="00154F7C"/>
    <w:rsid w:val="00182008"/>
    <w:rsid w:val="00185EAF"/>
    <w:rsid w:val="00194148"/>
    <w:rsid w:val="001A5938"/>
    <w:rsid w:val="001B5345"/>
    <w:rsid w:val="001B587E"/>
    <w:rsid w:val="001C43AA"/>
    <w:rsid w:val="001D03BA"/>
    <w:rsid w:val="001D30B0"/>
    <w:rsid w:val="00205BA5"/>
    <w:rsid w:val="00212324"/>
    <w:rsid w:val="00217E07"/>
    <w:rsid w:val="002710AD"/>
    <w:rsid w:val="00273FC2"/>
    <w:rsid w:val="002911D8"/>
    <w:rsid w:val="00293BB5"/>
    <w:rsid w:val="002A36F5"/>
    <w:rsid w:val="002A5E04"/>
    <w:rsid w:val="002A62AF"/>
    <w:rsid w:val="002B225A"/>
    <w:rsid w:val="002C1153"/>
    <w:rsid w:val="002C5295"/>
    <w:rsid w:val="002C5683"/>
    <w:rsid w:val="002D1024"/>
    <w:rsid w:val="002F37C2"/>
    <w:rsid w:val="002F46A9"/>
    <w:rsid w:val="00304AFD"/>
    <w:rsid w:val="003228DA"/>
    <w:rsid w:val="003256B3"/>
    <w:rsid w:val="003451C4"/>
    <w:rsid w:val="00375A73"/>
    <w:rsid w:val="003B1CC7"/>
    <w:rsid w:val="003B2BF2"/>
    <w:rsid w:val="003C4242"/>
    <w:rsid w:val="003D46D5"/>
    <w:rsid w:val="003E36B1"/>
    <w:rsid w:val="00400E5F"/>
    <w:rsid w:val="004039D8"/>
    <w:rsid w:val="0040720E"/>
    <w:rsid w:val="004155B4"/>
    <w:rsid w:val="00447D5E"/>
    <w:rsid w:val="00476F35"/>
    <w:rsid w:val="00487DCA"/>
    <w:rsid w:val="00494CDA"/>
    <w:rsid w:val="004A46E9"/>
    <w:rsid w:val="004A4C5E"/>
    <w:rsid w:val="004B10FD"/>
    <w:rsid w:val="004E07B3"/>
    <w:rsid w:val="004E0F3B"/>
    <w:rsid w:val="004E1632"/>
    <w:rsid w:val="004F257E"/>
    <w:rsid w:val="00507088"/>
    <w:rsid w:val="005139CE"/>
    <w:rsid w:val="005238D6"/>
    <w:rsid w:val="00523F38"/>
    <w:rsid w:val="00527D59"/>
    <w:rsid w:val="0053752B"/>
    <w:rsid w:val="00551FCE"/>
    <w:rsid w:val="0055356F"/>
    <w:rsid w:val="00573330"/>
    <w:rsid w:val="005938CE"/>
    <w:rsid w:val="005A12E3"/>
    <w:rsid w:val="005B2497"/>
    <w:rsid w:val="005C3021"/>
    <w:rsid w:val="005D5757"/>
    <w:rsid w:val="005E4247"/>
    <w:rsid w:val="005F24A0"/>
    <w:rsid w:val="00604064"/>
    <w:rsid w:val="00613833"/>
    <w:rsid w:val="00632577"/>
    <w:rsid w:val="006337CD"/>
    <w:rsid w:val="006A4318"/>
    <w:rsid w:val="006A46AF"/>
    <w:rsid w:val="006A7A43"/>
    <w:rsid w:val="006B0EBD"/>
    <w:rsid w:val="006B567A"/>
    <w:rsid w:val="006D4942"/>
    <w:rsid w:val="006E5EC3"/>
    <w:rsid w:val="00723D2D"/>
    <w:rsid w:val="007405A7"/>
    <w:rsid w:val="00744E57"/>
    <w:rsid w:val="00747BF5"/>
    <w:rsid w:val="00751452"/>
    <w:rsid w:val="00772167"/>
    <w:rsid w:val="007A712F"/>
    <w:rsid w:val="007A7DF5"/>
    <w:rsid w:val="007B0C0F"/>
    <w:rsid w:val="007B4A52"/>
    <w:rsid w:val="007B4A6C"/>
    <w:rsid w:val="007B54C9"/>
    <w:rsid w:val="007D09BF"/>
    <w:rsid w:val="007D73D5"/>
    <w:rsid w:val="007E270A"/>
    <w:rsid w:val="007E305A"/>
    <w:rsid w:val="007E66FA"/>
    <w:rsid w:val="007F0E27"/>
    <w:rsid w:val="007F1484"/>
    <w:rsid w:val="007F63F7"/>
    <w:rsid w:val="00820099"/>
    <w:rsid w:val="00823950"/>
    <w:rsid w:val="008464D4"/>
    <w:rsid w:val="00867612"/>
    <w:rsid w:val="00871FA4"/>
    <w:rsid w:val="008743CF"/>
    <w:rsid w:val="008758C5"/>
    <w:rsid w:val="00880D5C"/>
    <w:rsid w:val="0088571A"/>
    <w:rsid w:val="008A0F77"/>
    <w:rsid w:val="008A7D04"/>
    <w:rsid w:val="008B3173"/>
    <w:rsid w:val="008E3D03"/>
    <w:rsid w:val="008F3D35"/>
    <w:rsid w:val="008F669D"/>
    <w:rsid w:val="008F7C86"/>
    <w:rsid w:val="009222ED"/>
    <w:rsid w:val="00922980"/>
    <w:rsid w:val="009318C5"/>
    <w:rsid w:val="009908D2"/>
    <w:rsid w:val="00993108"/>
    <w:rsid w:val="009A4915"/>
    <w:rsid w:val="009B1112"/>
    <w:rsid w:val="009B263C"/>
    <w:rsid w:val="009B68D7"/>
    <w:rsid w:val="009B6EE7"/>
    <w:rsid w:val="009D1EA0"/>
    <w:rsid w:val="009E30C1"/>
    <w:rsid w:val="009E381E"/>
    <w:rsid w:val="009F62D4"/>
    <w:rsid w:val="00A0191A"/>
    <w:rsid w:val="00A0268F"/>
    <w:rsid w:val="00A2686D"/>
    <w:rsid w:val="00A402D9"/>
    <w:rsid w:val="00A41448"/>
    <w:rsid w:val="00A43875"/>
    <w:rsid w:val="00A43FC6"/>
    <w:rsid w:val="00A51722"/>
    <w:rsid w:val="00A53E67"/>
    <w:rsid w:val="00A652CB"/>
    <w:rsid w:val="00AA6E42"/>
    <w:rsid w:val="00AB15BF"/>
    <w:rsid w:val="00AC0885"/>
    <w:rsid w:val="00AC469B"/>
    <w:rsid w:val="00AC6C47"/>
    <w:rsid w:val="00AD3403"/>
    <w:rsid w:val="00AD3D0C"/>
    <w:rsid w:val="00B27815"/>
    <w:rsid w:val="00B328B0"/>
    <w:rsid w:val="00B32A32"/>
    <w:rsid w:val="00B46FD5"/>
    <w:rsid w:val="00B707B7"/>
    <w:rsid w:val="00B7435A"/>
    <w:rsid w:val="00B920A8"/>
    <w:rsid w:val="00BB4E2E"/>
    <w:rsid w:val="00BD78E1"/>
    <w:rsid w:val="00BE6D21"/>
    <w:rsid w:val="00C02400"/>
    <w:rsid w:val="00C210AC"/>
    <w:rsid w:val="00C3260B"/>
    <w:rsid w:val="00C53103"/>
    <w:rsid w:val="00C671E9"/>
    <w:rsid w:val="00C90654"/>
    <w:rsid w:val="00CA26F0"/>
    <w:rsid w:val="00CA4EAA"/>
    <w:rsid w:val="00CB53F9"/>
    <w:rsid w:val="00CD4449"/>
    <w:rsid w:val="00CE0558"/>
    <w:rsid w:val="00CE7E01"/>
    <w:rsid w:val="00D10E54"/>
    <w:rsid w:val="00D11EA6"/>
    <w:rsid w:val="00D207C5"/>
    <w:rsid w:val="00D25009"/>
    <w:rsid w:val="00D420CD"/>
    <w:rsid w:val="00D8553D"/>
    <w:rsid w:val="00D87435"/>
    <w:rsid w:val="00D90E36"/>
    <w:rsid w:val="00D92796"/>
    <w:rsid w:val="00D96764"/>
    <w:rsid w:val="00DC0885"/>
    <w:rsid w:val="00DC3BE3"/>
    <w:rsid w:val="00DD6CFC"/>
    <w:rsid w:val="00DE5D85"/>
    <w:rsid w:val="00DF02B6"/>
    <w:rsid w:val="00DF7DC7"/>
    <w:rsid w:val="00E34704"/>
    <w:rsid w:val="00E41CE2"/>
    <w:rsid w:val="00E44D97"/>
    <w:rsid w:val="00E503A0"/>
    <w:rsid w:val="00E6536A"/>
    <w:rsid w:val="00E7283F"/>
    <w:rsid w:val="00EA498A"/>
    <w:rsid w:val="00EA6BB3"/>
    <w:rsid w:val="00EB4BE8"/>
    <w:rsid w:val="00EC5D44"/>
    <w:rsid w:val="00ED502B"/>
    <w:rsid w:val="00ED7F51"/>
    <w:rsid w:val="00EE7BDD"/>
    <w:rsid w:val="00EF7EB7"/>
    <w:rsid w:val="00F34F21"/>
    <w:rsid w:val="00F5467A"/>
    <w:rsid w:val="00F71BBE"/>
    <w:rsid w:val="00F772B9"/>
    <w:rsid w:val="00F82D28"/>
    <w:rsid w:val="00F97907"/>
    <w:rsid w:val="00FB5338"/>
    <w:rsid w:val="00FC6FFC"/>
    <w:rsid w:val="00FD6A04"/>
    <w:rsid w:val="00FF4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F9B7D"/>
  <w15:chartTrackingRefBased/>
  <w15:docId w15:val="{003EF479-5F10-DB4B-93EC-D93E2BD66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F7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5BA5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52CB"/>
    <w:rPr>
      <w:rFonts w:eastAsiaTheme="minorEastAsia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2CB"/>
    <w:rPr>
      <w:rFonts w:ascii="Times New Roman" w:eastAsiaTheme="minorEastAsia" w:hAnsi="Times New Roman" w:cs="Times New Roman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DF7DC7"/>
    <w:pPr>
      <w:ind w:left="720"/>
      <w:contextualSpacing/>
    </w:pPr>
    <w:rPr>
      <w:rFonts w:eastAsiaTheme="minorEastAsia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990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8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8D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8D2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7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A93121-35F4-4FFD-A9E2-FD7BD7B99D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2</Words>
  <Characters>435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 Peng</dc:creator>
  <cp:keywords/>
  <dc:description/>
  <cp:lastModifiedBy>Teng Peng</cp:lastModifiedBy>
  <cp:revision>3</cp:revision>
  <cp:lastPrinted>2021-02-24T07:41:00Z</cp:lastPrinted>
  <dcterms:created xsi:type="dcterms:W3CDTF">2021-07-15T20:41:00Z</dcterms:created>
  <dcterms:modified xsi:type="dcterms:W3CDTF">2021-07-15T20:49:00Z</dcterms:modified>
</cp:coreProperties>
</file>